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DAF3C" w14:textId="2A428733" w:rsidR="00B44288" w:rsidRPr="004367EE" w:rsidRDefault="00FA5DA6" w:rsidP="00FE166B">
      <w:pPr>
        <w:spacing w:line="480" w:lineRule="auto"/>
        <w:rPr>
          <w:rFonts w:ascii="Times New Roman" w:eastAsia="游明朝" w:hAnsi="Times New Roman" w:cs="Times New Roman"/>
        </w:rPr>
      </w:pPr>
      <w:r w:rsidRPr="004367EE">
        <w:rPr>
          <w:rFonts w:ascii="Times New Roman" w:eastAsia="游明朝" w:hAnsi="Times New Roman" w:cs="Times New Roman"/>
          <w:b/>
          <w:bCs/>
        </w:rPr>
        <w:t>Table S1.</w:t>
      </w:r>
      <w:r w:rsidR="000931E1" w:rsidRPr="004367EE">
        <w:rPr>
          <w:rFonts w:ascii="Times New Roman" w:eastAsia="游明朝" w:hAnsi="Times New Roman" w:cs="Times New Roman"/>
        </w:rPr>
        <w:t xml:space="preserve"> 100 material words and the number of papers in which they were found</w:t>
      </w:r>
      <w:r w:rsidR="004367EE">
        <w:rPr>
          <w:rFonts w:ascii="Times New Roman" w:eastAsia="游明朝" w:hAnsi="Times New Roman" w:cs="Times New Roman"/>
        </w:rPr>
        <w:t>.</w:t>
      </w:r>
    </w:p>
    <w:tbl>
      <w:tblPr>
        <w:tblW w:w="0" w:type="auto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000" w:firstRow="0" w:lastRow="0" w:firstColumn="0" w:lastColumn="0" w:noHBand="0" w:noVBand="0"/>
      </w:tblPr>
      <w:tblGrid>
        <w:gridCol w:w="1085"/>
        <w:gridCol w:w="893"/>
        <w:gridCol w:w="1679"/>
        <w:gridCol w:w="894"/>
        <w:gridCol w:w="1520"/>
        <w:gridCol w:w="894"/>
        <w:gridCol w:w="1495"/>
        <w:gridCol w:w="894"/>
      </w:tblGrid>
      <w:tr w:rsidR="00AC4D85" w:rsidRPr="004367EE" w14:paraId="3EA0563B" w14:textId="1174A530" w:rsidTr="00B44288">
        <w:trPr>
          <w:cantSplit/>
          <w:trHeight w:val="261"/>
          <w:jc w:val="center"/>
        </w:trPr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51D34E32" w14:textId="590D5E67" w:rsidR="001E23A2" w:rsidRPr="004367EE" w:rsidRDefault="000931E1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Material word(s)</w:t>
            </w:r>
          </w:p>
        </w:tc>
        <w:tc>
          <w:tcPr>
            <w:tcW w:w="0" w:type="auto"/>
            <w:tcBorders>
              <w:bottom w:val="single" w:sz="8" w:space="0" w:color="000000"/>
              <w:right w:val="triple" w:sz="4" w:space="0" w:color="auto"/>
            </w:tcBorders>
            <w:vAlign w:val="center"/>
          </w:tcPr>
          <w:p w14:paraId="326BBE7D" w14:textId="6850EB49" w:rsidR="001E23A2" w:rsidRPr="004367EE" w:rsidRDefault="00340A7E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The number of papers containing the word(s)</w:t>
            </w:r>
          </w:p>
        </w:tc>
        <w:tc>
          <w:tcPr>
            <w:tcW w:w="0" w:type="auto"/>
            <w:tcBorders>
              <w:left w:val="triple" w:sz="4" w:space="0" w:color="auto"/>
              <w:bottom w:val="single" w:sz="4" w:space="0" w:color="auto"/>
            </w:tcBorders>
            <w:vAlign w:val="center"/>
          </w:tcPr>
          <w:p w14:paraId="6A779195" w14:textId="70EB8968" w:rsidR="001E23A2" w:rsidRPr="004367EE" w:rsidRDefault="000931E1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Material word(s)</w:t>
            </w:r>
          </w:p>
        </w:tc>
        <w:tc>
          <w:tcPr>
            <w:tcW w:w="0" w:type="auto"/>
            <w:tcBorders>
              <w:bottom w:val="single" w:sz="8" w:space="0" w:color="000000"/>
              <w:right w:val="triple" w:sz="4" w:space="0" w:color="auto"/>
            </w:tcBorders>
            <w:vAlign w:val="center"/>
          </w:tcPr>
          <w:p w14:paraId="0818E89C" w14:textId="035F49BB" w:rsidR="001E23A2" w:rsidRPr="004367EE" w:rsidRDefault="00340A7E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The number of papers containing the word(s)</w:t>
            </w:r>
          </w:p>
        </w:tc>
        <w:tc>
          <w:tcPr>
            <w:tcW w:w="0" w:type="auto"/>
            <w:tcBorders>
              <w:left w:val="triple" w:sz="4" w:space="0" w:color="auto"/>
              <w:bottom w:val="single" w:sz="8" w:space="0" w:color="000000"/>
            </w:tcBorders>
            <w:vAlign w:val="center"/>
          </w:tcPr>
          <w:p w14:paraId="42F1D4DD" w14:textId="17033B84" w:rsidR="001E23A2" w:rsidRPr="004367EE" w:rsidRDefault="000931E1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Material word(s)</w:t>
            </w:r>
          </w:p>
        </w:tc>
        <w:tc>
          <w:tcPr>
            <w:tcW w:w="0" w:type="auto"/>
            <w:tcBorders>
              <w:bottom w:val="single" w:sz="8" w:space="0" w:color="000000"/>
              <w:right w:val="triple" w:sz="4" w:space="0" w:color="auto"/>
            </w:tcBorders>
            <w:vAlign w:val="center"/>
          </w:tcPr>
          <w:p w14:paraId="5280057D" w14:textId="799C4839" w:rsidR="001E23A2" w:rsidRPr="004367EE" w:rsidRDefault="00340A7E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The number of papers containing the word(s)</w:t>
            </w:r>
          </w:p>
        </w:tc>
        <w:tc>
          <w:tcPr>
            <w:tcW w:w="0" w:type="auto"/>
            <w:tcBorders>
              <w:left w:val="triple" w:sz="4" w:space="0" w:color="auto"/>
              <w:bottom w:val="single" w:sz="8" w:space="0" w:color="000000"/>
            </w:tcBorders>
            <w:vAlign w:val="center"/>
          </w:tcPr>
          <w:p w14:paraId="145F7922" w14:textId="64EC4325" w:rsidR="001E23A2" w:rsidRPr="004367EE" w:rsidRDefault="000931E1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Material keyword(s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2DB6D655" w14:textId="7B8BA2DF" w:rsidR="001E23A2" w:rsidRPr="004367EE" w:rsidRDefault="00340A7E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The number of papers containing the word(s)</w:t>
            </w:r>
          </w:p>
        </w:tc>
      </w:tr>
      <w:tr w:rsidR="00AC4D85" w:rsidRPr="004367EE" w14:paraId="0BC28694" w14:textId="12AE89F0" w:rsidTr="00B44288">
        <w:trPr>
          <w:cantSplit/>
          <w:trHeight w:val="261"/>
          <w:jc w:val="center"/>
        </w:trPr>
        <w:tc>
          <w:tcPr>
            <w:tcW w:w="0" w:type="auto"/>
            <w:vAlign w:val="center"/>
          </w:tcPr>
          <w:p w14:paraId="2818D9B2" w14:textId="77777777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graphene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5C644759" w14:textId="77777777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8736</w:t>
            </w:r>
          </w:p>
        </w:tc>
        <w:tc>
          <w:tcPr>
            <w:tcW w:w="0" w:type="auto"/>
            <w:tcBorders>
              <w:top w:val="single" w:sz="4" w:space="0" w:color="auto"/>
              <w:left w:val="triple" w:sz="4" w:space="0" w:color="auto"/>
            </w:tcBorders>
            <w:vAlign w:val="center"/>
          </w:tcPr>
          <w:p w14:paraId="0E11F854" w14:textId="54A7DB2C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Fe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62705D92" w14:textId="4C5C0443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971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4CEE7AAD" w14:textId="5A8D42BD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imide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73E52B6A" w14:textId="79B8269E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436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39BF8947" w14:textId="3E7AAAE8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glucose oxidase</w:t>
            </w:r>
          </w:p>
        </w:tc>
        <w:tc>
          <w:tcPr>
            <w:tcW w:w="0" w:type="auto"/>
            <w:vAlign w:val="center"/>
          </w:tcPr>
          <w:p w14:paraId="040247BB" w14:textId="1F13E53D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24</w:t>
            </w:r>
          </w:p>
        </w:tc>
      </w:tr>
      <w:tr w:rsidR="00AC4D85" w:rsidRPr="004367EE" w14:paraId="0B98B0F1" w14:textId="1212668E" w:rsidTr="00B44288">
        <w:trPr>
          <w:cantSplit/>
          <w:trHeight w:val="261"/>
          <w:jc w:val="center"/>
        </w:trPr>
        <w:tc>
          <w:tcPr>
            <w:tcW w:w="0" w:type="auto"/>
            <w:vAlign w:val="center"/>
          </w:tcPr>
          <w:p w14:paraId="40B19BC1" w14:textId="77777777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epoxy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78B11998" w14:textId="77777777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98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3D2FDE4B" w14:textId="46900ACA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urethane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706FC9AC" w14:textId="011C57E2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927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66F5180C" w14:textId="233CFD08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amide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63A8629E" w14:textId="47A921A0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423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4DDC3492" w14:textId="02FB54CF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yclodextrin</w:t>
            </w:r>
          </w:p>
        </w:tc>
        <w:tc>
          <w:tcPr>
            <w:tcW w:w="0" w:type="auto"/>
            <w:vAlign w:val="center"/>
          </w:tcPr>
          <w:p w14:paraId="13D99178" w14:textId="594E21BC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21</w:t>
            </w:r>
          </w:p>
        </w:tc>
      </w:tr>
      <w:tr w:rsidR="00AC4D85" w:rsidRPr="004367EE" w14:paraId="6438FBDC" w14:textId="6EA409B2" w:rsidTr="00B44288">
        <w:trPr>
          <w:cantSplit/>
          <w:trHeight w:val="261"/>
          <w:jc w:val="center"/>
        </w:trPr>
        <w:tc>
          <w:tcPr>
            <w:tcW w:w="0" w:type="auto"/>
            <w:vAlign w:val="center"/>
          </w:tcPr>
          <w:p w14:paraId="7BC8BEED" w14:textId="77777777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arbon nanotube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5F517ED6" w14:textId="77777777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386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547BB195" w14:textId="1EFABF20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vinyl alcohol (PVA)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285872CD" w14:textId="37642EE7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881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2614F457" w14:textId="12855102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alladium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0CEE7F0E" w14:textId="2E8B0B39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417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348D0092" w14:textId="7EF14A75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dopamine</w:t>
            </w:r>
          </w:p>
        </w:tc>
        <w:tc>
          <w:tcPr>
            <w:tcW w:w="0" w:type="auto"/>
            <w:vAlign w:val="center"/>
          </w:tcPr>
          <w:p w14:paraId="205BBBA1" w14:textId="25711B91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</w:tr>
      <w:tr w:rsidR="00AC4D85" w:rsidRPr="004367EE" w14:paraId="09A923AC" w14:textId="5665CC19" w:rsidTr="00B44288">
        <w:trPr>
          <w:cantSplit/>
          <w:trHeight w:val="261"/>
          <w:jc w:val="center"/>
        </w:trPr>
        <w:tc>
          <w:tcPr>
            <w:tcW w:w="0" w:type="auto"/>
            <w:vAlign w:val="center"/>
          </w:tcPr>
          <w:p w14:paraId="79231B82" w14:textId="77777777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silica (Si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52E33C57" w14:textId="77777777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741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728EC805" w14:textId="1482FD01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tin oxide (Sn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6A9C4FAA" w14:textId="1968176F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836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1A53B0F4" w14:textId="2FB761EB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hromium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17B83A43" w14:textId="05042F4E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391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119FE9F8" w14:textId="09C272BB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lithium chloride (LiCl)</w:t>
            </w:r>
          </w:p>
        </w:tc>
        <w:tc>
          <w:tcPr>
            <w:tcW w:w="0" w:type="auto"/>
            <w:vAlign w:val="center"/>
          </w:tcPr>
          <w:p w14:paraId="3EDF8977" w14:textId="7F3B3D39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14</w:t>
            </w:r>
          </w:p>
        </w:tc>
      </w:tr>
      <w:tr w:rsidR="00AC4D85" w:rsidRPr="004367EE" w14:paraId="7FAAD458" w14:textId="544FAB1B" w:rsidTr="00B44288">
        <w:trPr>
          <w:cantSplit/>
          <w:trHeight w:val="261"/>
          <w:jc w:val="center"/>
        </w:trPr>
        <w:tc>
          <w:tcPr>
            <w:tcW w:w="0" w:type="auto"/>
            <w:vAlign w:val="center"/>
          </w:tcPr>
          <w:p w14:paraId="38CA3B14" w14:textId="77777777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titanium dioxide (Ti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41492D95" w14:textId="77777777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4382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2F667343" w14:textId="0030C2B2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manganese oxide (Mn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0860ABC8" w14:textId="4957AF27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802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0F640BD8" w14:textId="575AFE52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0C271991" w14:textId="285A0AE2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368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530C76B6" w14:textId="03B81CAB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vinylidene</w:t>
            </w:r>
          </w:p>
        </w:tc>
        <w:tc>
          <w:tcPr>
            <w:tcW w:w="0" w:type="auto"/>
            <w:vAlign w:val="center"/>
          </w:tcPr>
          <w:p w14:paraId="2033164F" w14:textId="1EA8B2B6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03</w:t>
            </w:r>
          </w:p>
        </w:tc>
      </w:tr>
      <w:tr w:rsidR="00AC4D85" w:rsidRPr="004367EE" w14:paraId="7B31712C" w14:textId="4A646B49" w:rsidTr="00B44288">
        <w:trPr>
          <w:cantSplit/>
          <w:trHeight w:val="261"/>
          <w:jc w:val="center"/>
        </w:trPr>
        <w:tc>
          <w:tcPr>
            <w:tcW w:w="0" w:type="auto"/>
            <w:vAlign w:val="center"/>
          </w:tcPr>
          <w:p w14:paraId="57A1391D" w14:textId="77777777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lastRenderedPageBreak/>
              <w:t>aluminum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5F190532" w14:textId="77777777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350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5DE92C13" w14:textId="69A9C409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arbonitride (C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554CB7BB" w14:textId="43E73CFD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63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0974A1A5" w14:textId="6DB51378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zirconium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5A69ED6A" w14:textId="08532522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361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2CC5D75F" w14:textId="49309075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silver nitrate (AgN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vAlign w:val="center"/>
          </w:tcPr>
          <w:p w14:paraId="3CE42583" w14:textId="48DCC576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</w:tr>
      <w:tr w:rsidR="00AC4D85" w:rsidRPr="004367EE" w14:paraId="3406DB8A" w14:textId="29450253" w:rsidTr="00B44288">
        <w:trPr>
          <w:cantSplit/>
          <w:trHeight w:val="261"/>
          <w:jc w:val="center"/>
        </w:trPr>
        <w:tc>
          <w:tcPr>
            <w:tcW w:w="0" w:type="auto"/>
            <w:vAlign w:val="center"/>
          </w:tcPr>
          <w:p w14:paraId="32CFA8EF" w14:textId="77777777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ellulose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6390ADB7" w14:textId="77777777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3359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40653DF7" w14:textId="30D26EE7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proofErr w:type="spellStart"/>
            <w:r w:rsidRPr="004367EE">
              <w:rPr>
                <w:rFonts w:ascii="Times New Roman" w:hAnsi="Times New Roman" w:cs="Times New Roman"/>
                <w:color w:val="000000" w:themeColor="text1"/>
              </w:rPr>
              <w:t>polypyrrole</w:t>
            </w:r>
            <w:proofErr w:type="spellEnd"/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07070992" w14:textId="191B9D3D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22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5776E2DF" w14:textId="34C90AB0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latinum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06EA721C" w14:textId="19E013E4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334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6B2861A1" w14:textId="6722A527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yridine</w:t>
            </w:r>
          </w:p>
        </w:tc>
        <w:tc>
          <w:tcPr>
            <w:tcW w:w="0" w:type="auto"/>
            <w:vAlign w:val="center"/>
          </w:tcPr>
          <w:p w14:paraId="073645F1" w14:textId="5890156F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</w:tr>
      <w:tr w:rsidR="00AC4D85" w:rsidRPr="004367EE" w14:paraId="0DF152AF" w14:textId="3F5FDB90" w:rsidTr="00B44288">
        <w:trPr>
          <w:cantSplit/>
          <w:trHeight w:val="261"/>
          <w:jc w:val="center"/>
        </w:trPr>
        <w:tc>
          <w:tcPr>
            <w:tcW w:w="0" w:type="auto"/>
            <w:vAlign w:val="center"/>
          </w:tcPr>
          <w:p w14:paraId="06210B23" w14:textId="77777777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graphite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3CB4F490" w14:textId="77777777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3269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051710A8" w14:textId="13F56FC8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molybdenum disulfide (MoS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60E6B66D" w14:textId="536BF324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09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5B76F3B6" w14:textId="10E63100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hitin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7D706322" w14:textId="5DA140A4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327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5B97FD45" w14:textId="3726C267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proofErr w:type="spellStart"/>
            <w:r w:rsidRPr="004367EE">
              <w:rPr>
                <w:rFonts w:ascii="Times New Roman" w:hAnsi="Times New Roman" w:cs="Times New Roman"/>
                <w:color w:val="000000" w:themeColor="text1"/>
              </w:rPr>
              <w:t>polysiloxane</w:t>
            </w:r>
            <w:proofErr w:type="spellEnd"/>
          </w:p>
        </w:tc>
        <w:tc>
          <w:tcPr>
            <w:tcW w:w="0" w:type="auto"/>
            <w:vAlign w:val="center"/>
          </w:tcPr>
          <w:p w14:paraId="70DC2BE3" w14:textId="2A932DCD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</w:tr>
      <w:tr w:rsidR="00AC4D85" w:rsidRPr="004367EE" w14:paraId="46FB9B09" w14:textId="507FED89" w:rsidTr="00B44288">
        <w:trPr>
          <w:cantSplit/>
          <w:trHeight w:val="261"/>
          <w:jc w:val="center"/>
        </w:trPr>
        <w:tc>
          <w:tcPr>
            <w:tcW w:w="0" w:type="auto"/>
            <w:vAlign w:val="center"/>
          </w:tcPr>
          <w:p w14:paraId="7DFDCA4E" w14:textId="77777777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aniline (</w:t>
            </w:r>
            <w:proofErr w:type="spellStart"/>
            <w:r w:rsidRPr="004367EE">
              <w:rPr>
                <w:rFonts w:ascii="Times New Roman" w:hAnsi="Times New Roman" w:cs="Times New Roman"/>
                <w:color w:val="000000" w:themeColor="text1"/>
              </w:rPr>
              <w:t>PANi</w:t>
            </w:r>
            <w:proofErr w:type="spellEnd"/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0C46FE29" w14:textId="77777777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827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1A912D0F" w14:textId="49CE19A8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silane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4E7A5AD6" w14:textId="6F5B9EF1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09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56C88971" w14:textId="237D32FF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LiFeP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664DAABC" w14:textId="59F782EA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314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4C9BE3B6" w14:textId="64FCBF35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arboxymethyl cellulose</w:t>
            </w:r>
          </w:p>
        </w:tc>
        <w:tc>
          <w:tcPr>
            <w:tcW w:w="0" w:type="auto"/>
            <w:vAlign w:val="center"/>
          </w:tcPr>
          <w:p w14:paraId="137B88CC" w14:textId="6B50C938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</w:tr>
      <w:tr w:rsidR="00AC4D85" w:rsidRPr="004367EE" w14:paraId="2EB76121" w14:textId="3E1E6010" w:rsidTr="00B44288">
        <w:trPr>
          <w:cantSplit/>
          <w:trHeight w:val="261"/>
          <w:jc w:val="center"/>
        </w:trPr>
        <w:tc>
          <w:tcPr>
            <w:tcW w:w="0" w:type="auto"/>
            <w:vAlign w:val="center"/>
          </w:tcPr>
          <w:p w14:paraId="3D777333" w14:textId="77777777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opper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2A8B3795" w14:textId="77777777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475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39E0109E" w14:textId="02BB1F3F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styrene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63EA4DCB" w14:textId="28ED6EDA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07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2E581EFB" w14:textId="30112942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magnesium oxide (MgO)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05A93C82" w14:textId="781002ED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30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4882F8FB" w14:textId="4F4053A2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thiophene</w:t>
            </w:r>
          </w:p>
        </w:tc>
        <w:tc>
          <w:tcPr>
            <w:tcW w:w="0" w:type="auto"/>
            <w:vAlign w:val="center"/>
          </w:tcPr>
          <w:p w14:paraId="63968009" w14:textId="15444895" w:rsidR="005306F1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</w:tr>
      <w:tr w:rsidR="00AC4D85" w:rsidRPr="004367EE" w14:paraId="2AADCC29" w14:textId="7E2E0E29" w:rsidTr="00B44288">
        <w:trPr>
          <w:cantSplit/>
          <w:trHeight w:val="261"/>
          <w:jc w:val="center"/>
        </w:trPr>
        <w:tc>
          <w:tcPr>
            <w:tcW w:w="0" w:type="auto"/>
            <w:vAlign w:val="center"/>
          </w:tcPr>
          <w:p w14:paraId="33BDD229" w14:textId="4FDCD731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Al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14345074" w14:textId="66385541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965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35FF38A6" w14:textId="5FAA65DD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boron carbide (B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C)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1B2D0F39" w14:textId="37C258DE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91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47E23ACC" w14:textId="01BAB5E2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obalt ferrite (CoFe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4CF68058" w14:textId="440859F6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89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27A6A0D0" w14:textId="71D53F98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vanadium phosphate</w:t>
            </w:r>
          </w:p>
        </w:tc>
        <w:tc>
          <w:tcPr>
            <w:tcW w:w="0" w:type="auto"/>
            <w:vAlign w:val="center"/>
          </w:tcPr>
          <w:p w14:paraId="3E74142B" w14:textId="77A12A82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</w:tr>
      <w:tr w:rsidR="00AC4D85" w:rsidRPr="004367EE" w14:paraId="1B0797D6" w14:textId="7CFF5FF9" w:rsidTr="00B44288">
        <w:trPr>
          <w:cantSplit/>
          <w:trHeight w:val="261"/>
          <w:jc w:val="center"/>
        </w:trPr>
        <w:tc>
          <w:tcPr>
            <w:tcW w:w="0" w:type="auto"/>
            <w:vAlign w:val="center"/>
          </w:tcPr>
          <w:p w14:paraId="687DFB30" w14:textId="1A2B9261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propylene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441A466A" w14:textId="149B5F12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952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3F0C3284" w14:textId="2712AF0C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barium titanate (BaTi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51FABBE8" w14:textId="35D814EA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71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6C11CA11" w14:textId="700CDEB8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erium oxide (Ce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0181DCB3" w14:textId="56FBD129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79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6DFC6F81" w14:textId="1CF5B0F1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acrylamide</w:t>
            </w:r>
          </w:p>
        </w:tc>
        <w:tc>
          <w:tcPr>
            <w:tcW w:w="0" w:type="auto"/>
            <w:vAlign w:val="center"/>
          </w:tcPr>
          <w:p w14:paraId="084E95B7" w14:textId="7CE8A7C5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</w:tr>
      <w:tr w:rsidR="00AC4D85" w:rsidRPr="004367EE" w14:paraId="2A2DBE54" w14:textId="7359BD6A" w:rsidTr="00B44288">
        <w:trPr>
          <w:cantSplit/>
          <w:trHeight w:val="261"/>
          <w:jc w:val="center"/>
        </w:trPr>
        <w:tc>
          <w:tcPr>
            <w:tcW w:w="0" w:type="auto"/>
            <w:vAlign w:val="center"/>
          </w:tcPr>
          <w:p w14:paraId="0D58BD72" w14:textId="279AE220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ethylene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20686395" w14:textId="7BE19C05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863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5FC10233" w14:textId="12D22F16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zirconium dioxide (Zr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0A7E4BC7" w14:textId="3DA72DCC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43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54C47D66" w14:textId="5B3F5C1C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lactic acid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110B8F7E" w14:textId="678DB40B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57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038C9BA9" w14:textId="1891D7CF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367EE">
              <w:rPr>
                <w:rFonts w:ascii="Times New Roman" w:hAnsi="Times New Roman" w:cs="Times New Roman"/>
                <w:color w:val="000000" w:themeColor="text1"/>
              </w:rPr>
              <w:t>polysulfone</w:t>
            </w:r>
            <w:proofErr w:type="spellEnd"/>
          </w:p>
        </w:tc>
        <w:tc>
          <w:tcPr>
            <w:tcW w:w="0" w:type="auto"/>
            <w:vAlign w:val="center"/>
          </w:tcPr>
          <w:p w14:paraId="443C4F6D" w14:textId="04793C29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</w:tr>
      <w:tr w:rsidR="00AC4D85" w:rsidRPr="004367EE" w14:paraId="76C7516D" w14:textId="6D9B2F84" w:rsidTr="00B44288">
        <w:trPr>
          <w:cantSplit/>
          <w:trHeight w:val="261"/>
          <w:jc w:val="center"/>
        </w:trPr>
        <w:tc>
          <w:tcPr>
            <w:tcW w:w="0" w:type="auto"/>
            <w:vAlign w:val="center"/>
          </w:tcPr>
          <w:p w14:paraId="37EB565C" w14:textId="192B6713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silver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5A5CE9F4" w14:textId="311E161A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703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39880A03" w14:textId="24651CA9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methylmethacrylate (PMMA)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32F4DCCC" w14:textId="5194CE50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4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757AC905" w14:textId="21E3CD54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saccharide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027EBE94" w14:textId="51C15443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34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5361EDAF" w14:textId="2E10D3E7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kaolinite</w:t>
            </w:r>
          </w:p>
        </w:tc>
        <w:tc>
          <w:tcPr>
            <w:tcW w:w="0" w:type="auto"/>
            <w:vAlign w:val="center"/>
          </w:tcPr>
          <w:p w14:paraId="6EE83C13" w14:textId="3A05B3A8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</w:tr>
      <w:tr w:rsidR="00AC4D85" w:rsidRPr="004367EE" w14:paraId="1B346851" w14:textId="668B2039" w:rsidTr="00B44288">
        <w:trPr>
          <w:cantSplit/>
          <w:trHeight w:val="261"/>
          <w:jc w:val="center"/>
        </w:trPr>
        <w:tc>
          <w:tcPr>
            <w:tcW w:w="0" w:type="auto"/>
            <w:vAlign w:val="center"/>
          </w:tcPr>
          <w:p w14:paraId="578BC233" w14:textId="6A42A0E2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ester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27A60541" w14:textId="1922FC35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643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27246994" w14:textId="560945AD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alcium phosphate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3AF319E0" w14:textId="54BBBFC8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29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02600D64" w14:textId="6D131ABD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fullerene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39EE7145" w14:textId="71C34A98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23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0B7C49E6" w14:textId="569E0521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367EE">
              <w:rPr>
                <w:rFonts w:ascii="Times New Roman" w:hAnsi="Times New Roman" w:cs="Times New Roman"/>
                <w:color w:val="000000" w:themeColor="text1"/>
              </w:rPr>
              <w:t>silsesquioxane</w:t>
            </w:r>
            <w:proofErr w:type="spellEnd"/>
          </w:p>
        </w:tc>
        <w:tc>
          <w:tcPr>
            <w:tcW w:w="0" w:type="auto"/>
            <w:vAlign w:val="center"/>
          </w:tcPr>
          <w:p w14:paraId="3A2BC144" w14:textId="07CA07CE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</w:tr>
      <w:tr w:rsidR="00AC4D85" w:rsidRPr="004367EE" w14:paraId="0013ACC6" w14:textId="07B5FA65" w:rsidTr="00B44288">
        <w:trPr>
          <w:cantSplit/>
          <w:trHeight w:val="261"/>
          <w:jc w:val="center"/>
        </w:trPr>
        <w:tc>
          <w:tcPr>
            <w:tcW w:w="0" w:type="auto"/>
            <w:vAlign w:val="center"/>
          </w:tcPr>
          <w:p w14:paraId="449298E8" w14:textId="6E324BA0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lastRenderedPageBreak/>
              <w:t>zinc oxide (</w:t>
            </w:r>
            <w:proofErr w:type="spellStart"/>
            <w:r w:rsidRPr="004367EE">
              <w:rPr>
                <w:rFonts w:ascii="Times New Roman" w:hAnsi="Times New Roman" w:cs="Times New Roman"/>
                <w:color w:val="000000" w:themeColor="text1"/>
              </w:rPr>
              <w:t>ZnO</w:t>
            </w:r>
            <w:proofErr w:type="spellEnd"/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4700DFF0" w14:textId="1A8C392E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637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079BC3FF" w14:textId="3CC2E639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titanium diboride (TiB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7DBABDE3" w14:textId="41B94B00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42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6B53BC19" w14:textId="3B559253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electrolyte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0663E8E5" w14:textId="7A0B2F0F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19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41EA5C8D" w14:textId="0737B662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367EE">
              <w:rPr>
                <w:rFonts w:ascii="Times New Roman" w:hAnsi="Times New Roman" w:cs="Times New Roman"/>
                <w:color w:val="000000" w:themeColor="text1"/>
              </w:rPr>
              <w:t>vinylpyridine</w:t>
            </w:r>
            <w:proofErr w:type="spellEnd"/>
          </w:p>
        </w:tc>
        <w:tc>
          <w:tcPr>
            <w:tcW w:w="0" w:type="auto"/>
            <w:vAlign w:val="center"/>
          </w:tcPr>
          <w:p w14:paraId="56ED7260" w14:textId="6C9A2028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</w:tr>
      <w:tr w:rsidR="00AC4D85" w:rsidRPr="004367EE" w14:paraId="7BCD2F68" w14:textId="25880D88" w:rsidTr="00B44288">
        <w:trPr>
          <w:cantSplit/>
          <w:trHeight w:val="261"/>
          <w:jc w:val="center"/>
        </w:trPr>
        <w:tc>
          <w:tcPr>
            <w:tcW w:w="0" w:type="auto"/>
            <w:vAlign w:val="center"/>
          </w:tcPr>
          <w:p w14:paraId="0DD7CC6C" w14:textId="107A5D86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alumina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2ACA1052" w14:textId="41629FEB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527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24E0ED0E" w14:textId="1C06F386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Fe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63F2FC7D" w14:textId="7C7F15B0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41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6F7BEB7A" w14:textId="141D0798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caprolactone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000595B2" w14:textId="5600BF62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05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714C7034" w14:textId="7F5C7695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olefin</w:t>
            </w:r>
          </w:p>
        </w:tc>
        <w:tc>
          <w:tcPr>
            <w:tcW w:w="0" w:type="auto"/>
            <w:vAlign w:val="center"/>
          </w:tcPr>
          <w:p w14:paraId="1C7970FB" w14:textId="6FD092D1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</w:tr>
      <w:tr w:rsidR="00AC4D85" w:rsidRPr="004367EE" w14:paraId="6F003283" w14:textId="436A075C" w:rsidTr="00B44288">
        <w:trPr>
          <w:cantSplit/>
          <w:trHeight w:val="261"/>
          <w:jc w:val="center"/>
        </w:trPr>
        <w:tc>
          <w:tcPr>
            <w:tcW w:w="0" w:type="auto"/>
            <w:vAlign w:val="center"/>
          </w:tcPr>
          <w:p w14:paraId="09A0AD7C" w14:textId="7F9DC3B9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nickel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742C1588" w14:textId="626A89BD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428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5A42F80B" w14:textId="51B914D9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vinylidene fluoride (PVDF)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56329EBA" w14:textId="32700736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34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55A92831" w14:textId="4B7195FF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carbonate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5577BC7C" w14:textId="20638D56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01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6D86D555" w14:textId="193E400C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alcium silicate</w:t>
            </w:r>
          </w:p>
        </w:tc>
        <w:tc>
          <w:tcPr>
            <w:tcW w:w="0" w:type="auto"/>
            <w:vAlign w:val="center"/>
          </w:tcPr>
          <w:p w14:paraId="68B31A7C" w14:textId="2F9D5888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</w:tr>
      <w:tr w:rsidR="00AC4D85" w:rsidRPr="004367EE" w14:paraId="49578472" w14:textId="68739A2B" w:rsidTr="00B44288">
        <w:trPr>
          <w:cantSplit/>
          <w:trHeight w:val="261"/>
          <w:jc w:val="center"/>
        </w:trPr>
        <w:tc>
          <w:tcPr>
            <w:tcW w:w="0" w:type="auto"/>
            <w:vAlign w:val="center"/>
          </w:tcPr>
          <w:p w14:paraId="759ECFD6" w14:textId="36F44211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aluminum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68983582" w14:textId="3CFF63CA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401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3249A44E" w14:textId="4461B960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alcium carbonate (CaC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4E310346" w14:textId="0ED16947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21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35EE3F69" w14:textId="42F0526A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lactide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1003662E" w14:textId="612B49CE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96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6D73ADAD" w14:textId="042BC10A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nickel hydroxide</w:t>
            </w:r>
          </w:p>
        </w:tc>
        <w:tc>
          <w:tcPr>
            <w:tcW w:w="0" w:type="auto"/>
            <w:vAlign w:val="center"/>
          </w:tcPr>
          <w:p w14:paraId="09DAC42E" w14:textId="425A35F1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</w:tr>
      <w:tr w:rsidR="00AC4D85" w:rsidRPr="004367EE" w14:paraId="266B1332" w14:textId="54FD4091" w:rsidTr="00B44288">
        <w:trPr>
          <w:cantSplit/>
          <w:trHeight w:val="261"/>
          <w:jc w:val="center"/>
        </w:trPr>
        <w:tc>
          <w:tcPr>
            <w:tcW w:w="0" w:type="auto"/>
            <w:vAlign w:val="center"/>
          </w:tcPr>
          <w:p w14:paraId="3D80F875" w14:textId="2CA40763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hydrogel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17C881B0" w14:textId="2BBC33FD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396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022406F9" w14:textId="74116AF8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opper oxide (</w:t>
            </w:r>
            <w:proofErr w:type="spellStart"/>
            <w:r w:rsidRPr="004367EE">
              <w:rPr>
                <w:rFonts w:ascii="Times New Roman" w:hAnsi="Times New Roman" w:cs="Times New Roman"/>
                <w:color w:val="000000" w:themeColor="text1"/>
              </w:rPr>
              <w:t>CuO</w:t>
            </w:r>
            <w:proofErr w:type="spellEnd"/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3B2C1D41" w14:textId="12C08749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473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12A2D27F" w14:textId="5BFBE675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vanadium oxide (V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0B72011F" w14:textId="31AF3FB0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89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2FA1B178" w14:textId="1D994459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butadiene</w:t>
            </w:r>
          </w:p>
        </w:tc>
        <w:tc>
          <w:tcPr>
            <w:tcW w:w="0" w:type="auto"/>
            <w:vAlign w:val="center"/>
          </w:tcPr>
          <w:p w14:paraId="69220CB4" w14:textId="19D444E8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</w:tr>
      <w:tr w:rsidR="00AC4D85" w:rsidRPr="004367EE" w14:paraId="6D0363B8" w14:textId="67C8C4F7" w:rsidTr="00B44288">
        <w:trPr>
          <w:cantSplit/>
          <w:trHeight w:val="261"/>
          <w:jc w:val="center"/>
        </w:trPr>
        <w:tc>
          <w:tcPr>
            <w:tcW w:w="0" w:type="auto"/>
            <w:vAlign w:val="center"/>
          </w:tcPr>
          <w:p w14:paraId="6FAA9E46" w14:textId="409063CF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diamond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7F86E474" w14:textId="7037B8D8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299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74F72E3F" w14:textId="5B4196CA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nickel oxide (</w:t>
            </w:r>
            <w:proofErr w:type="spellStart"/>
            <w:r w:rsidRPr="004367EE">
              <w:rPr>
                <w:rFonts w:ascii="Times New Roman" w:hAnsi="Times New Roman" w:cs="Times New Roman"/>
                <w:color w:val="000000" w:themeColor="text1"/>
              </w:rPr>
              <w:t>NiO</w:t>
            </w:r>
            <w:proofErr w:type="spellEnd"/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49B62DAF" w14:textId="7F12C1B9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462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1C391B50" w14:textId="1ED1E873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alcium chloride (CaCl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55D98EE6" w14:textId="2F6C166F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59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164BE84C" w14:textId="1BDFC827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etherimide</w:t>
            </w:r>
          </w:p>
        </w:tc>
        <w:tc>
          <w:tcPr>
            <w:tcW w:w="0" w:type="auto"/>
            <w:vAlign w:val="center"/>
          </w:tcPr>
          <w:p w14:paraId="791B5DCF" w14:textId="7F643066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</w:tr>
      <w:tr w:rsidR="00AC4D85" w:rsidRPr="004367EE" w14:paraId="1F793A37" w14:textId="4512D374" w:rsidTr="00B44288">
        <w:trPr>
          <w:cantSplit/>
          <w:trHeight w:val="261"/>
          <w:jc w:val="center"/>
        </w:trPr>
        <w:tc>
          <w:tcPr>
            <w:tcW w:w="0" w:type="auto"/>
            <w:vAlign w:val="center"/>
          </w:tcPr>
          <w:p w14:paraId="36157F2F" w14:textId="17907140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hitosan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71BCF2EE" w14:textId="3D7DB29C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295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78C091E3" w14:textId="5D456D26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vinyl chloride (PVC)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0EA9B45E" w14:textId="1FFE67CF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454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7E46E646" w14:textId="78D9A749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molybdenum trioxide (Mo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00FD032B" w14:textId="439D9959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59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056F464A" w14:textId="730E2E05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vinylpyrrolidone</w:t>
            </w:r>
          </w:p>
        </w:tc>
        <w:tc>
          <w:tcPr>
            <w:tcW w:w="0" w:type="auto"/>
            <w:vAlign w:val="center"/>
          </w:tcPr>
          <w:p w14:paraId="18E84B2B" w14:textId="41A1BB21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</w:tr>
      <w:tr w:rsidR="00AC4D85" w:rsidRPr="004367EE" w14:paraId="23E89A6A" w14:textId="56B91DE6" w:rsidTr="00B44288">
        <w:trPr>
          <w:cantSplit/>
          <w:trHeight w:val="261"/>
          <w:jc w:val="center"/>
        </w:trPr>
        <w:tc>
          <w:tcPr>
            <w:tcW w:w="0" w:type="auto"/>
            <w:vAlign w:val="center"/>
          </w:tcPr>
          <w:p w14:paraId="08BB0F13" w14:textId="23B8A06A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gold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0B3DFD22" w14:textId="3AEEDC87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221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6424C1CA" w14:textId="1DEEECBA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nylon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712B4450" w14:textId="44C00BE0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453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16BCF020" w14:textId="098ED963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acrylonitrile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6954C0DB" w14:textId="6FB0ABE9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73778B77" w14:textId="02087C51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admium sulfide</w:t>
            </w:r>
          </w:p>
        </w:tc>
        <w:tc>
          <w:tcPr>
            <w:tcW w:w="0" w:type="auto"/>
            <w:vAlign w:val="center"/>
          </w:tcPr>
          <w:p w14:paraId="4C2E4260" w14:textId="7494C76A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</w:tr>
      <w:tr w:rsidR="00AC4D85" w:rsidRPr="004367EE" w14:paraId="0999F93C" w14:textId="123DECB0" w:rsidTr="00B44288">
        <w:trPr>
          <w:cantSplit/>
          <w:trHeight w:val="261"/>
          <w:jc w:val="center"/>
        </w:trPr>
        <w:tc>
          <w:tcPr>
            <w:tcW w:w="0" w:type="auto"/>
            <w:vAlign w:val="center"/>
          </w:tcPr>
          <w:p w14:paraId="2D7896F8" w14:textId="333A6943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ollagen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0644865B" w14:textId="218C0AFE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19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0DE317DF" w14:textId="2D31C31C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Li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V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5C176C13" w14:textId="5905F745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449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6CADC6CB" w14:textId="31B69BE3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melamine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61B0560D" w14:textId="4BCB2CA6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43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44E217C0" w14:textId="1A95E4B4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FeCl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14:paraId="30B5F139" w14:textId="0AB312F7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</w:tr>
      <w:tr w:rsidR="00AC4D85" w:rsidRPr="004367EE" w14:paraId="558883B2" w14:textId="77B2EF33" w:rsidTr="00B44288">
        <w:trPr>
          <w:cantSplit/>
          <w:trHeight w:val="261"/>
          <w:jc w:val="center"/>
        </w:trPr>
        <w:tc>
          <w:tcPr>
            <w:tcW w:w="0" w:type="auto"/>
            <w:vAlign w:val="center"/>
          </w:tcPr>
          <w:p w14:paraId="72FB2E96" w14:textId="3FBCCF5A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lastRenderedPageBreak/>
              <w:t>zeolite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29372EC0" w14:textId="35F94763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115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450931C6" w14:textId="5092A1E0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boron nitride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0CC75159" w14:textId="7A333009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439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268F7BED" w14:textId="5F67DA5D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dimethylsiloxane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vAlign w:val="center"/>
          </w:tcPr>
          <w:p w14:paraId="69920B70" w14:textId="696703F6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33</w:t>
            </w:r>
          </w:p>
        </w:tc>
        <w:tc>
          <w:tcPr>
            <w:tcW w:w="0" w:type="auto"/>
            <w:tcBorders>
              <w:left w:val="triple" w:sz="4" w:space="0" w:color="auto"/>
            </w:tcBorders>
            <w:vAlign w:val="center"/>
          </w:tcPr>
          <w:p w14:paraId="22CDA773" w14:textId="0373867E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alcium hydroxide</w:t>
            </w:r>
          </w:p>
        </w:tc>
        <w:tc>
          <w:tcPr>
            <w:tcW w:w="0" w:type="auto"/>
            <w:vAlign w:val="center"/>
          </w:tcPr>
          <w:p w14:paraId="469D9F7F" w14:textId="12EB3F1C" w:rsidR="005306F1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</w:tr>
    </w:tbl>
    <w:p w14:paraId="3BFF149B" w14:textId="30E435CB" w:rsidR="001E5099" w:rsidRPr="004367EE" w:rsidRDefault="001E5099" w:rsidP="00493086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spacing w:val="-1"/>
        </w:rPr>
      </w:pPr>
    </w:p>
    <w:sectPr w:rsidR="001E5099" w:rsidRPr="004367EE" w:rsidSect="007469B5">
      <w:footerReference w:type="even" r:id="rId8"/>
      <w:footerReference w:type="default" r:id="rId9"/>
      <w:footnotePr>
        <w:numFmt w:val="chicago"/>
      </w:footnotePr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9FAB8" w14:textId="77777777" w:rsidR="0076540F" w:rsidRPr="004367EE" w:rsidRDefault="0076540F">
      <w:r w:rsidRPr="004367EE">
        <w:separator/>
      </w:r>
    </w:p>
    <w:p w14:paraId="10743DC9" w14:textId="77777777" w:rsidR="0076540F" w:rsidRDefault="0076540F"/>
  </w:endnote>
  <w:endnote w:type="continuationSeparator" w:id="0">
    <w:p w14:paraId="17A50097" w14:textId="77777777" w:rsidR="0076540F" w:rsidRPr="004367EE" w:rsidRDefault="0076540F">
      <w:r w:rsidRPr="004367EE">
        <w:continuationSeparator/>
      </w:r>
    </w:p>
    <w:p w14:paraId="30146A96" w14:textId="77777777" w:rsidR="0076540F" w:rsidRDefault="0076540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922072" w14:textId="77777777" w:rsidR="009855C7" w:rsidRPr="004367EE" w:rsidRDefault="00FA5DA6" w:rsidP="00FE1572">
    <w:pPr>
      <w:pStyle w:val="af0"/>
      <w:framePr w:wrap="around" w:vAnchor="text" w:hAnchor="margin" w:xAlign="right" w:y="1"/>
      <w:rPr>
        <w:rStyle w:val="af9"/>
      </w:rPr>
    </w:pPr>
    <w:r w:rsidRPr="004367EE">
      <w:rPr>
        <w:rStyle w:val="af9"/>
      </w:rPr>
      <w:fldChar w:fldCharType="begin"/>
    </w:r>
    <w:r w:rsidRPr="004367EE">
      <w:rPr>
        <w:rStyle w:val="af9"/>
      </w:rPr>
      <w:instrText>PAGE</w:instrText>
    </w:r>
    <w:r w:rsidR="00493086">
      <w:rPr>
        <w:rStyle w:val="af9"/>
      </w:rPr>
      <w:fldChar w:fldCharType="separate"/>
    </w:r>
    <w:r w:rsidRPr="004367EE">
      <w:rPr>
        <w:rStyle w:val="af9"/>
      </w:rPr>
      <w:fldChar w:fldCharType="end"/>
    </w:r>
  </w:p>
  <w:p w14:paraId="2B767C7A" w14:textId="77777777" w:rsidR="009855C7" w:rsidRPr="004367EE" w:rsidRDefault="009855C7" w:rsidP="00C7133D">
    <w:pPr>
      <w:pStyle w:val="af0"/>
      <w:ind w:right="360"/>
    </w:pPr>
  </w:p>
  <w:p w14:paraId="0B78A0CA" w14:textId="77777777" w:rsidR="004E7FCB" w:rsidRDefault="004E7FCB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/>
      </w:rPr>
      <w:id w:val="-14612657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F05E26" w14:textId="3B766875" w:rsidR="009855C7" w:rsidRPr="004367EE" w:rsidRDefault="00FA5DA6" w:rsidP="007469B5">
        <w:pPr>
          <w:pStyle w:val="af0"/>
          <w:spacing w:line="480" w:lineRule="auto"/>
          <w:jc w:val="right"/>
          <w:rPr>
            <w:rFonts w:ascii="Times New Roman" w:hAnsi="Times New Roman"/>
          </w:rPr>
        </w:pPr>
        <w:r w:rsidRPr="004367EE">
          <w:rPr>
            <w:rFonts w:ascii="Times New Roman" w:hAnsi="Times New Roman"/>
          </w:rPr>
          <w:fldChar w:fldCharType="begin"/>
        </w:r>
        <w:r w:rsidRPr="004367EE">
          <w:rPr>
            <w:rFonts w:ascii="Times New Roman" w:hAnsi="Times New Roman"/>
          </w:rPr>
          <w:instrText xml:space="preserve"> PAGE   \* MERGEFORMAT </w:instrText>
        </w:r>
        <w:r w:rsidRPr="004367EE">
          <w:rPr>
            <w:rFonts w:ascii="Times New Roman" w:hAnsi="Times New Roman"/>
          </w:rPr>
          <w:fldChar w:fldCharType="separate"/>
        </w:r>
        <w:r w:rsidRPr="004367EE">
          <w:rPr>
            <w:rFonts w:ascii="Times New Roman" w:hAnsi="Times New Roman"/>
            <w:noProof/>
          </w:rPr>
          <w:t>2</w:t>
        </w:r>
        <w:r w:rsidRPr="004367EE">
          <w:rPr>
            <w:rFonts w:ascii="Times New Roman" w:hAnsi="Times New Roman"/>
            <w:noProof/>
          </w:rPr>
          <w:fldChar w:fldCharType="end"/>
        </w:r>
      </w:p>
    </w:sdtContent>
  </w:sdt>
  <w:p w14:paraId="36971A6B" w14:textId="77777777" w:rsidR="004E7FCB" w:rsidRDefault="004E7FC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91788" w14:textId="77777777" w:rsidR="0076540F" w:rsidRPr="004367EE" w:rsidRDefault="0076540F">
      <w:r w:rsidRPr="004367EE">
        <w:separator/>
      </w:r>
    </w:p>
    <w:p w14:paraId="4B488383" w14:textId="77777777" w:rsidR="0076540F" w:rsidRDefault="0076540F"/>
  </w:footnote>
  <w:footnote w:type="continuationSeparator" w:id="0">
    <w:p w14:paraId="2BFC9EAD" w14:textId="77777777" w:rsidR="0076540F" w:rsidRPr="004367EE" w:rsidRDefault="0076540F">
      <w:r w:rsidRPr="004367EE">
        <w:continuationSeparator/>
      </w:r>
    </w:p>
    <w:p w14:paraId="15601024" w14:textId="77777777" w:rsidR="0076540F" w:rsidRDefault="0076540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DEC8E3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40431CC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31A3228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E5E5B3A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C12650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DB8925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112DF66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E54946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444DF0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2FC6C5A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3E1833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0FD80681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CE95501"/>
    <w:multiLevelType w:val="multilevel"/>
    <w:tmpl w:val="96CECE78"/>
    <w:styleLink w:val="31"/>
    <w:lvl w:ilvl="0">
      <w:start w:val="1"/>
      <w:numFmt w:val="decimal"/>
      <w:lvlText w:val="Figure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 w15:restartNumberingAfterBreak="0">
    <w:nsid w:val="26FE1FCF"/>
    <w:multiLevelType w:val="hybridMultilevel"/>
    <w:tmpl w:val="33826962"/>
    <w:lvl w:ilvl="0" w:tplc="219A8CFE">
      <w:start w:val="1"/>
      <w:numFmt w:val="decimal"/>
      <w:pStyle w:val="footnote"/>
      <w:lvlText w:val="%1 "/>
      <w:lvlJc w:val="left"/>
      <w:pPr>
        <w:tabs>
          <w:tab w:val="num" w:pos="648"/>
        </w:tabs>
        <w:ind w:firstLine="288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z w:val="16"/>
        <w:szCs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C6CB5A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5A68A8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4FF8748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7DC43DAE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8D6629A8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677EDAE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EA42DAC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836C46C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 w15:restartNumberingAfterBreak="0">
    <w:nsid w:val="37660336"/>
    <w:multiLevelType w:val="hybridMultilevel"/>
    <w:tmpl w:val="754EAC84"/>
    <w:lvl w:ilvl="0" w:tplc="12A6BF18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99A4BA2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D736C30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1E4FC38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774F156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9D4D62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5CA83B0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B96C36C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A2C4ABF0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D223D4"/>
    <w:multiLevelType w:val="multilevel"/>
    <w:tmpl w:val="A2A4DBBC"/>
    <w:styleLink w:val="21"/>
    <w:lvl w:ilvl="0">
      <w:start w:val="1"/>
      <w:numFmt w:val="decimal"/>
      <w:lvlText w:val="Figure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 w15:restartNumberingAfterBreak="0">
    <w:nsid w:val="4189603E"/>
    <w:multiLevelType w:val="multilevel"/>
    <w:tmpl w:val="3A203794"/>
    <w:lvl w:ilvl="0">
      <w:start w:val="1"/>
      <w:numFmt w:val="upperRoman"/>
      <w:pStyle w:val="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vanish w:val="0"/>
        <w:color w:val="auto"/>
        <w:sz w:val="20"/>
        <w:szCs w:val="20"/>
        <w:vertAlign w:val="baseline"/>
        <w:lang w:val="x-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pStyle w:val="22"/>
      <w:lvlText w:val="%2."/>
      <w:lvlJc w:val="left"/>
      <w:pPr>
        <w:tabs>
          <w:tab w:val="num" w:pos="644"/>
        </w:tabs>
        <w:ind w:left="572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32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pStyle w:val="41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17" w15:restartNumberingAfterBreak="0">
    <w:nsid w:val="47A30F00"/>
    <w:multiLevelType w:val="hybridMultilevel"/>
    <w:tmpl w:val="54CEC280"/>
    <w:lvl w:ilvl="0" w:tplc="66CAB6EC">
      <w:start w:val="1"/>
      <w:numFmt w:val="bullet"/>
      <w:lvlText w:val=""/>
      <w:lvlJc w:val="left"/>
      <w:pPr>
        <w:ind w:left="708" w:hanging="420"/>
      </w:pPr>
      <w:rPr>
        <w:rFonts w:ascii="Symbol" w:hAnsi="Symbol" w:hint="default"/>
      </w:rPr>
    </w:lvl>
    <w:lvl w:ilvl="1" w:tplc="FE28F1B2" w:tentative="1">
      <w:start w:val="1"/>
      <w:numFmt w:val="bullet"/>
      <w:lvlText w:val=""/>
      <w:lvlJc w:val="left"/>
      <w:pPr>
        <w:ind w:left="1128" w:hanging="420"/>
      </w:pPr>
      <w:rPr>
        <w:rFonts w:ascii="Wingdings" w:hAnsi="Wingdings" w:hint="default"/>
      </w:rPr>
    </w:lvl>
    <w:lvl w:ilvl="2" w:tplc="EC503D38" w:tentative="1">
      <w:start w:val="1"/>
      <w:numFmt w:val="bullet"/>
      <w:lvlText w:val=""/>
      <w:lvlJc w:val="left"/>
      <w:pPr>
        <w:ind w:left="1548" w:hanging="420"/>
      </w:pPr>
      <w:rPr>
        <w:rFonts w:ascii="Wingdings" w:hAnsi="Wingdings" w:hint="default"/>
      </w:rPr>
    </w:lvl>
    <w:lvl w:ilvl="3" w:tplc="ECDC4ADC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3144492E" w:tentative="1">
      <w:start w:val="1"/>
      <w:numFmt w:val="bullet"/>
      <w:lvlText w:val=""/>
      <w:lvlJc w:val="left"/>
      <w:pPr>
        <w:ind w:left="2388" w:hanging="420"/>
      </w:pPr>
      <w:rPr>
        <w:rFonts w:ascii="Wingdings" w:hAnsi="Wingdings" w:hint="default"/>
      </w:rPr>
    </w:lvl>
    <w:lvl w:ilvl="5" w:tplc="EE34CF4C" w:tentative="1">
      <w:start w:val="1"/>
      <w:numFmt w:val="bullet"/>
      <w:lvlText w:val=""/>
      <w:lvlJc w:val="left"/>
      <w:pPr>
        <w:ind w:left="2808" w:hanging="420"/>
      </w:pPr>
      <w:rPr>
        <w:rFonts w:ascii="Wingdings" w:hAnsi="Wingdings" w:hint="default"/>
      </w:rPr>
    </w:lvl>
    <w:lvl w:ilvl="6" w:tplc="5224B696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1BE439BC" w:tentative="1">
      <w:start w:val="1"/>
      <w:numFmt w:val="bullet"/>
      <w:lvlText w:val=""/>
      <w:lvlJc w:val="left"/>
      <w:pPr>
        <w:ind w:left="3648" w:hanging="420"/>
      </w:pPr>
      <w:rPr>
        <w:rFonts w:ascii="Wingdings" w:hAnsi="Wingdings" w:hint="default"/>
      </w:rPr>
    </w:lvl>
    <w:lvl w:ilvl="8" w:tplc="48D81C92" w:tentative="1">
      <w:start w:val="1"/>
      <w:numFmt w:val="bullet"/>
      <w:lvlText w:val="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18" w15:restartNumberingAfterBreak="0">
    <w:nsid w:val="493C3F76"/>
    <w:multiLevelType w:val="hybridMultilevel"/>
    <w:tmpl w:val="9A9E418C"/>
    <w:lvl w:ilvl="0" w:tplc="5492C508">
      <w:start w:val="1"/>
      <w:numFmt w:val="lowerLetter"/>
      <w:pStyle w:val="tablefootnote"/>
      <w:lvlText w:val="%1."/>
      <w:lvlJc w:val="right"/>
      <w:pPr>
        <w:ind w:left="418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pacing w:val="0"/>
        <w:w w:val="100"/>
        <w:kern w:val="0"/>
        <w:position w:val="0"/>
        <w:sz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81A0B62" w:tentative="1">
      <w:start w:val="1"/>
      <w:numFmt w:val="lowerLetter"/>
      <w:lvlText w:val="%2."/>
      <w:lvlJc w:val="left"/>
      <w:pPr>
        <w:ind w:left="1440" w:hanging="360"/>
      </w:pPr>
    </w:lvl>
    <w:lvl w:ilvl="2" w:tplc="0F28B5A6" w:tentative="1">
      <w:start w:val="1"/>
      <w:numFmt w:val="lowerRoman"/>
      <w:lvlText w:val="%3."/>
      <w:lvlJc w:val="right"/>
      <w:pPr>
        <w:ind w:left="2160" w:hanging="180"/>
      </w:pPr>
    </w:lvl>
    <w:lvl w:ilvl="3" w:tplc="1018ED9A" w:tentative="1">
      <w:start w:val="1"/>
      <w:numFmt w:val="decimal"/>
      <w:lvlText w:val="%4."/>
      <w:lvlJc w:val="left"/>
      <w:pPr>
        <w:ind w:left="2880" w:hanging="360"/>
      </w:pPr>
    </w:lvl>
    <w:lvl w:ilvl="4" w:tplc="C45C9C00" w:tentative="1">
      <w:start w:val="1"/>
      <w:numFmt w:val="lowerLetter"/>
      <w:lvlText w:val="%5."/>
      <w:lvlJc w:val="left"/>
      <w:pPr>
        <w:ind w:left="3600" w:hanging="360"/>
      </w:pPr>
    </w:lvl>
    <w:lvl w:ilvl="5" w:tplc="4328E73C" w:tentative="1">
      <w:start w:val="1"/>
      <w:numFmt w:val="lowerRoman"/>
      <w:lvlText w:val="%6."/>
      <w:lvlJc w:val="right"/>
      <w:pPr>
        <w:ind w:left="4320" w:hanging="180"/>
      </w:pPr>
    </w:lvl>
    <w:lvl w:ilvl="6" w:tplc="9C829642" w:tentative="1">
      <w:start w:val="1"/>
      <w:numFmt w:val="decimal"/>
      <w:lvlText w:val="%7."/>
      <w:lvlJc w:val="left"/>
      <w:pPr>
        <w:ind w:left="5040" w:hanging="360"/>
      </w:pPr>
    </w:lvl>
    <w:lvl w:ilvl="7" w:tplc="CA48BAE8" w:tentative="1">
      <w:start w:val="1"/>
      <w:numFmt w:val="lowerLetter"/>
      <w:lvlText w:val="%8."/>
      <w:lvlJc w:val="left"/>
      <w:pPr>
        <w:ind w:left="5760" w:hanging="360"/>
      </w:pPr>
    </w:lvl>
    <w:lvl w:ilvl="8" w:tplc="D8EA471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E54D6A"/>
    <w:multiLevelType w:val="multilevel"/>
    <w:tmpl w:val="FFB426D0"/>
    <w:styleLink w:val="10"/>
    <w:lvl w:ilvl="0">
      <w:start w:val="1"/>
      <w:numFmt w:val="decimal"/>
      <w:lvlText w:val="Fig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0" w15:restartNumberingAfterBreak="0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21" w15:restartNumberingAfterBreak="0">
    <w:nsid w:val="66121EE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2" w15:restartNumberingAfterBreak="0">
    <w:nsid w:val="6C402C58"/>
    <w:multiLevelType w:val="hybridMultilevel"/>
    <w:tmpl w:val="5B1E1372"/>
    <w:lvl w:ilvl="0" w:tplc="F54C1A66">
      <w:start w:val="1"/>
      <w:numFmt w:val="decimal"/>
      <w:pStyle w:val="figurecaption"/>
      <w:lvlText w:val="Figure S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3AF05ED6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9C222A96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2CBA50C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5002DF98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848EB570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3E2D8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6D1401BA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B33A41FA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3" w15:restartNumberingAfterBreak="0">
    <w:nsid w:val="6CD32DA8"/>
    <w:multiLevelType w:val="singleLevel"/>
    <w:tmpl w:val="A584287A"/>
    <w:lvl w:ilvl="0">
      <w:start w:val="1"/>
      <w:numFmt w:val="upperRoman"/>
      <w:pStyle w:val="tablehead"/>
      <w:lvlText w:val="TABLE S%1. "/>
      <w:lvlJc w:val="left"/>
      <w:pPr>
        <w:tabs>
          <w:tab w:val="num" w:pos="1080"/>
        </w:tabs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 w16cid:durableId="1738045798">
    <w:abstractNumId w:val="14"/>
  </w:num>
  <w:num w:numId="2" w16cid:durableId="351028722">
    <w:abstractNumId w:val="22"/>
  </w:num>
  <w:num w:numId="3" w16cid:durableId="31348389">
    <w:abstractNumId w:val="13"/>
  </w:num>
  <w:num w:numId="4" w16cid:durableId="1986154124">
    <w:abstractNumId w:val="16"/>
  </w:num>
  <w:num w:numId="5" w16cid:durableId="2057001968">
    <w:abstractNumId w:val="20"/>
  </w:num>
  <w:num w:numId="6" w16cid:durableId="423573598">
    <w:abstractNumId w:val="23"/>
  </w:num>
  <w:num w:numId="7" w16cid:durableId="1963488502">
    <w:abstractNumId w:val="18"/>
  </w:num>
  <w:num w:numId="8" w16cid:durableId="1129009154">
    <w:abstractNumId w:val="20"/>
    <w:lvlOverride w:ilvl="0">
      <w:startOverride w:val="1"/>
    </w:lvlOverride>
  </w:num>
  <w:num w:numId="9" w16cid:durableId="481047978">
    <w:abstractNumId w:val="21"/>
  </w:num>
  <w:num w:numId="10" w16cid:durableId="648172325">
    <w:abstractNumId w:val="17"/>
  </w:num>
  <w:num w:numId="11" w16cid:durableId="1012301496">
    <w:abstractNumId w:val="19"/>
  </w:num>
  <w:num w:numId="12" w16cid:durableId="975640333">
    <w:abstractNumId w:val="22"/>
  </w:num>
  <w:num w:numId="13" w16cid:durableId="2132287479">
    <w:abstractNumId w:val="15"/>
  </w:num>
  <w:num w:numId="14" w16cid:durableId="1849785933">
    <w:abstractNumId w:val="22"/>
  </w:num>
  <w:num w:numId="15" w16cid:durableId="282080053">
    <w:abstractNumId w:val="23"/>
  </w:num>
  <w:num w:numId="16" w16cid:durableId="464853548">
    <w:abstractNumId w:val="12"/>
  </w:num>
  <w:num w:numId="17" w16cid:durableId="751202951">
    <w:abstractNumId w:val="22"/>
    <w:lvlOverride w:ilvl="0">
      <w:startOverride w:val="1"/>
    </w:lvlOverride>
  </w:num>
  <w:num w:numId="18" w16cid:durableId="1503623326">
    <w:abstractNumId w:val="10"/>
  </w:num>
  <w:num w:numId="19" w16cid:durableId="1547721491">
    <w:abstractNumId w:val="11"/>
  </w:num>
  <w:num w:numId="20" w16cid:durableId="1834954294">
    <w:abstractNumId w:val="9"/>
  </w:num>
  <w:num w:numId="21" w16cid:durableId="1016537521">
    <w:abstractNumId w:val="7"/>
  </w:num>
  <w:num w:numId="22" w16cid:durableId="1637829906">
    <w:abstractNumId w:val="6"/>
  </w:num>
  <w:num w:numId="23" w16cid:durableId="262223319">
    <w:abstractNumId w:val="5"/>
  </w:num>
  <w:num w:numId="24" w16cid:durableId="993530972">
    <w:abstractNumId w:val="4"/>
  </w:num>
  <w:num w:numId="25" w16cid:durableId="1776436388">
    <w:abstractNumId w:val="8"/>
  </w:num>
  <w:num w:numId="26" w16cid:durableId="1962033116">
    <w:abstractNumId w:val="3"/>
  </w:num>
  <w:num w:numId="27" w16cid:durableId="382293641">
    <w:abstractNumId w:val="2"/>
  </w:num>
  <w:num w:numId="28" w16cid:durableId="1667442416">
    <w:abstractNumId w:val="1"/>
  </w:num>
  <w:num w:numId="29" w16cid:durableId="2112621321">
    <w:abstractNumId w:val="0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8|199|197|189|205|197|198|189|197|189|187|197|202|202|197|200|186|"/>
    <w:docVar w:name="Username" w:val="Editor"/>
  </w:docVars>
  <w:rsids>
    <w:rsidRoot w:val="009303D9"/>
    <w:rsid w:val="000001C3"/>
    <w:rsid w:val="00000EA8"/>
    <w:rsid w:val="000011D9"/>
    <w:rsid w:val="000016BD"/>
    <w:rsid w:val="0000179C"/>
    <w:rsid w:val="0000290A"/>
    <w:rsid w:val="00003366"/>
    <w:rsid w:val="0000532E"/>
    <w:rsid w:val="00005839"/>
    <w:rsid w:val="00005B07"/>
    <w:rsid w:val="00005CBC"/>
    <w:rsid w:val="0000674A"/>
    <w:rsid w:val="00006BF4"/>
    <w:rsid w:val="00007B0A"/>
    <w:rsid w:val="00011724"/>
    <w:rsid w:val="000123F3"/>
    <w:rsid w:val="00013E59"/>
    <w:rsid w:val="00013FEB"/>
    <w:rsid w:val="0001498D"/>
    <w:rsid w:val="000151AB"/>
    <w:rsid w:val="00015DBC"/>
    <w:rsid w:val="000165CD"/>
    <w:rsid w:val="0002037D"/>
    <w:rsid w:val="0002066E"/>
    <w:rsid w:val="00021225"/>
    <w:rsid w:val="00021DF2"/>
    <w:rsid w:val="000222A9"/>
    <w:rsid w:val="00022575"/>
    <w:rsid w:val="00024406"/>
    <w:rsid w:val="000245C6"/>
    <w:rsid w:val="000248F7"/>
    <w:rsid w:val="00024922"/>
    <w:rsid w:val="00024965"/>
    <w:rsid w:val="00024AAA"/>
    <w:rsid w:val="00025F15"/>
    <w:rsid w:val="0002615E"/>
    <w:rsid w:val="00026CFC"/>
    <w:rsid w:val="000270F4"/>
    <w:rsid w:val="000274FB"/>
    <w:rsid w:val="00030801"/>
    <w:rsid w:val="00031CAB"/>
    <w:rsid w:val="00031F05"/>
    <w:rsid w:val="00031F35"/>
    <w:rsid w:val="0003374F"/>
    <w:rsid w:val="000354BC"/>
    <w:rsid w:val="0003666C"/>
    <w:rsid w:val="00036B63"/>
    <w:rsid w:val="00036FF6"/>
    <w:rsid w:val="00037107"/>
    <w:rsid w:val="000404EE"/>
    <w:rsid w:val="00041CB2"/>
    <w:rsid w:val="0004244B"/>
    <w:rsid w:val="00043CA8"/>
    <w:rsid w:val="00044275"/>
    <w:rsid w:val="0004456C"/>
    <w:rsid w:val="000455D2"/>
    <w:rsid w:val="00045B0F"/>
    <w:rsid w:val="00046267"/>
    <w:rsid w:val="00046954"/>
    <w:rsid w:val="00046A9A"/>
    <w:rsid w:val="0004781E"/>
    <w:rsid w:val="000509CA"/>
    <w:rsid w:val="000509E0"/>
    <w:rsid w:val="000517A7"/>
    <w:rsid w:val="00051B00"/>
    <w:rsid w:val="00055F99"/>
    <w:rsid w:val="00056A8A"/>
    <w:rsid w:val="000602CA"/>
    <w:rsid w:val="00061074"/>
    <w:rsid w:val="00062700"/>
    <w:rsid w:val="00063314"/>
    <w:rsid w:val="00063619"/>
    <w:rsid w:val="000637FD"/>
    <w:rsid w:val="0006471C"/>
    <w:rsid w:val="000648A6"/>
    <w:rsid w:val="00064C3F"/>
    <w:rsid w:val="00065F98"/>
    <w:rsid w:val="00066515"/>
    <w:rsid w:val="00066F53"/>
    <w:rsid w:val="000679A5"/>
    <w:rsid w:val="00067DF6"/>
    <w:rsid w:val="000710FF"/>
    <w:rsid w:val="00071813"/>
    <w:rsid w:val="00071A11"/>
    <w:rsid w:val="0007248C"/>
    <w:rsid w:val="00072AD8"/>
    <w:rsid w:val="00072FAA"/>
    <w:rsid w:val="000730F6"/>
    <w:rsid w:val="000758A6"/>
    <w:rsid w:val="000759F5"/>
    <w:rsid w:val="0007602C"/>
    <w:rsid w:val="000768DF"/>
    <w:rsid w:val="00076C66"/>
    <w:rsid w:val="0008015B"/>
    <w:rsid w:val="00082702"/>
    <w:rsid w:val="000831AC"/>
    <w:rsid w:val="0008633D"/>
    <w:rsid w:val="00086A77"/>
    <w:rsid w:val="00087B33"/>
    <w:rsid w:val="0009057C"/>
    <w:rsid w:val="00091009"/>
    <w:rsid w:val="00091D7F"/>
    <w:rsid w:val="000920A1"/>
    <w:rsid w:val="000920AB"/>
    <w:rsid w:val="0009243C"/>
    <w:rsid w:val="000929DB"/>
    <w:rsid w:val="000931E1"/>
    <w:rsid w:val="000935CB"/>
    <w:rsid w:val="00094856"/>
    <w:rsid w:val="0009636E"/>
    <w:rsid w:val="00096DBE"/>
    <w:rsid w:val="000970F7"/>
    <w:rsid w:val="000A042D"/>
    <w:rsid w:val="000A08B2"/>
    <w:rsid w:val="000A0C3E"/>
    <w:rsid w:val="000A159B"/>
    <w:rsid w:val="000A25F5"/>
    <w:rsid w:val="000A2FB2"/>
    <w:rsid w:val="000A36C0"/>
    <w:rsid w:val="000A44C2"/>
    <w:rsid w:val="000A46E5"/>
    <w:rsid w:val="000A47DE"/>
    <w:rsid w:val="000A5820"/>
    <w:rsid w:val="000A58D6"/>
    <w:rsid w:val="000A5A91"/>
    <w:rsid w:val="000A655A"/>
    <w:rsid w:val="000A792E"/>
    <w:rsid w:val="000B03B0"/>
    <w:rsid w:val="000B0FA2"/>
    <w:rsid w:val="000B10C2"/>
    <w:rsid w:val="000B2615"/>
    <w:rsid w:val="000B39D3"/>
    <w:rsid w:val="000B476E"/>
    <w:rsid w:val="000B4E06"/>
    <w:rsid w:val="000B509C"/>
    <w:rsid w:val="000B58EE"/>
    <w:rsid w:val="000B58FE"/>
    <w:rsid w:val="000B682C"/>
    <w:rsid w:val="000B6B69"/>
    <w:rsid w:val="000B7251"/>
    <w:rsid w:val="000B7B22"/>
    <w:rsid w:val="000B7D46"/>
    <w:rsid w:val="000C0FF6"/>
    <w:rsid w:val="000C1D76"/>
    <w:rsid w:val="000C1E68"/>
    <w:rsid w:val="000C20A5"/>
    <w:rsid w:val="000C25CD"/>
    <w:rsid w:val="000C3E93"/>
    <w:rsid w:val="000C4E46"/>
    <w:rsid w:val="000C4F99"/>
    <w:rsid w:val="000C683A"/>
    <w:rsid w:val="000C6DDE"/>
    <w:rsid w:val="000D080E"/>
    <w:rsid w:val="000D1C1C"/>
    <w:rsid w:val="000D1F85"/>
    <w:rsid w:val="000D262B"/>
    <w:rsid w:val="000D2D2D"/>
    <w:rsid w:val="000D690A"/>
    <w:rsid w:val="000D6C97"/>
    <w:rsid w:val="000D6FF4"/>
    <w:rsid w:val="000E0E14"/>
    <w:rsid w:val="000E1A31"/>
    <w:rsid w:val="000E1C0D"/>
    <w:rsid w:val="000E1E9D"/>
    <w:rsid w:val="000E2C1A"/>
    <w:rsid w:val="000E2C44"/>
    <w:rsid w:val="000E375E"/>
    <w:rsid w:val="000E37BC"/>
    <w:rsid w:val="000E3EA5"/>
    <w:rsid w:val="000E4C6F"/>
    <w:rsid w:val="000E5FE5"/>
    <w:rsid w:val="000E6018"/>
    <w:rsid w:val="000E6DFF"/>
    <w:rsid w:val="000E7953"/>
    <w:rsid w:val="000F2094"/>
    <w:rsid w:val="000F43E7"/>
    <w:rsid w:val="000F5A20"/>
    <w:rsid w:val="000F6667"/>
    <w:rsid w:val="000F7301"/>
    <w:rsid w:val="000F7E33"/>
    <w:rsid w:val="0010019A"/>
    <w:rsid w:val="00101A68"/>
    <w:rsid w:val="00102894"/>
    <w:rsid w:val="001029A5"/>
    <w:rsid w:val="00103271"/>
    <w:rsid w:val="00103D8A"/>
    <w:rsid w:val="0010459C"/>
    <w:rsid w:val="001047FE"/>
    <w:rsid w:val="00104A24"/>
    <w:rsid w:val="00106A0C"/>
    <w:rsid w:val="00107127"/>
    <w:rsid w:val="00110CB6"/>
    <w:rsid w:val="00111BD8"/>
    <w:rsid w:val="00112639"/>
    <w:rsid w:val="0011267F"/>
    <w:rsid w:val="001132E7"/>
    <w:rsid w:val="00115376"/>
    <w:rsid w:val="00117334"/>
    <w:rsid w:val="001176BB"/>
    <w:rsid w:val="0012072B"/>
    <w:rsid w:val="00120B72"/>
    <w:rsid w:val="00121730"/>
    <w:rsid w:val="00121948"/>
    <w:rsid w:val="00122FBB"/>
    <w:rsid w:val="00125467"/>
    <w:rsid w:val="001261A2"/>
    <w:rsid w:val="001277E6"/>
    <w:rsid w:val="001278A6"/>
    <w:rsid w:val="00127E33"/>
    <w:rsid w:val="00130968"/>
    <w:rsid w:val="00131F45"/>
    <w:rsid w:val="001331D7"/>
    <w:rsid w:val="00133AAB"/>
    <w:rsid w:val="00134DB7"/>
    <w:rsid w:val="00135FCB"/>
    <w:rsid w:val="0013662F"/>
    <w:rsid w:val="001366A5"/>
    <w:rsid w:val="0013687F"/>
    <w:rsid w:val="00136892"/>
    <w:rsid w:val="001369A4"/>
    <w:rsid w:val="00136A81"/>
    <w:rsid w:val="0013713C"/>
    <w:rsid w:val="00137391"/>
    <w:rsid w:val="00137462"/>
    <w:rsid w:val="001414E7"/>
    <w:rsid w:val="00143015"/>
    <w:rsid w:val="00143726"/>
    <w:rsid w:val="00143793"/>
    <w:rsid w:val="0014459D"/>
    <w:rsid w:val="00151148"/>
    <w:rsid w:val="001512EB"/>
    <w:rsid w:val="001526B7"/>
    <w:rsid w:val="00152964"/>
    <w:rsid w:val="00152D49"/>
    <w:rsid w:val="00153345"/>
    <w:rsid w:val="00153680"/>
    <w:rsid w:val="00153B11"/>
    <w:rsid w:val="00154F55"/>
    <w:rsid w:val="00154F64"/>
    <w:rsid w:val="001557C1"/>
    <w:rsid w:val="0015584B"/>
    <w:rsid w:val="00155B16"/>
    <w:rsid w:val="00155CB5"/>
    <w:rsid w:val="00156A73"/>
    <w:rsid w:val="00156DB4"/>
    <w:rsid w:val="00156E76"/>
    <w:rsid w:val="001571E7"/>
    <w:rsid w:val="0015770A"/>
    <w:rsid w:val="001579D1"/>
    <w:rsid w:val="00160C30"/>
    <w:rsid w:val="00161223"/>
    <w:rsid w:val="00161D0F"/>
    <w:rsid w:val="00162262"/>
    <w:rsid w:val="001625DA"/>
    <w:rsid w:val="00162EEC"/>
    <w:rsid w:val="00163BDD"/>
    <w:rsid w:val="00163DE8"/>
    <w:rsid w:val="00163E0A"/>
    <w:rsid w:val="00165109"/>
    <w:rsid w:val="00165964"/>
    <w:rsid w:val="00165A6E"/>
    <w:rsid w:val="001667E4"/>
    <w:rsid w:val="00166A25"/>
    <w:rsid w:val="00166DF2"/>
    <w:rsid w:val="00166F87"/>
    <w:rsid w:val="001674FE"/>
    <w:rsid w:val="00167B1D"/>
    <w:rsid w:val="0017095B"/>
    <w:rsid w:val="00170D3C"/>
    <w:rsid w:val="001717B3"/>
    <w:rsid w:val="00171E2B"/>
    <w:rsid w:val="001721DC"/>
    <w:rsid w:val="001726D6"/>
    <w:rsid w:val="00172BED"/>
    <w:rsid w:val="00174049"/>
    <w:rsid w:val="00174484"/>
    <w:rsid w:val="00174C2C"/>
    <w:rsid w:val="00174E89"/>
    <w:rsid w:val="0017532A"/>
    <w:rsid w:val="0017557E"/>
    <w:rsid w:val="001760B6"/>
    <w:rsid w:val="001770CB"/>
    <w:rsid w:val="0017719D"/>
    <w:rsid w:val="00177B65"/>
    <w:rsid w:val="00177DBD"/>
    <w:rsid w:val="00180B84"/>
    <w:rsid w:val="00180C45"/>
    <w:rsid w:val="00181069"/>
    <w:rsid w:val="00181F9B"/>
    <w:rsid w:val="00182638"/>
    <w:rsid w:val="00182B66"/>
    <w:rsid w:val="001839FA"/>
    <w:rsid w:val="00183FDC"/>
    <w:rsid w:val="00184F4B"/>
    <w:rsid w:val="00185798"/>
    <w:rsid w:val="001861B4"/>
    <w:rsid w:val="001865EA"/>
    <w:rsid w:val="00186A2B"/>
    <w:rsid w:val="00186C81"/>
    <w:rsid w:val="00190127"/>
    <w:rsid w:val="001901C4"/>
    <w:rsid w:val="00191047"/>
    <w:rsid w:val="001915DC"/>
    <w:rsid w:val="0019216A"/>
    <w:rsid w:val="00193F51"/>
    <w:rsid w:val="00195256"/>
    <w:rsid w:val="00197977"/>
    <w:rsid w:val="00197F0A"/>
    <w:rsid w:val="001A189D"/>
    <w:rsid w:val="001A21C1"/>
    <w:rsid w:val="001A2EFD"/>
    <w:rsid w:val="001A609E"/>
    <w:rsid w:val="001A6852"/>
    <w:rsid w:val="001A68D9"/>
    <w:rsid w:val="001A6901"/>
    <w:rsid w:val="001B234E"/>
    <w:rsid w:val="001B320E"/>
    <w:rsid w:val="001B402E"/>
    <w:rsid w:val="001B4145"/>
    <w:rsid w:val="001B4456"/>
    <w:rsid w:val="001B5E7D"/>
    <w:rsid w:val="001B66B1"/>
    <w:rsid w:val="001B67DC"/>
    <w:rsid w:val="001B6AA2"/>
    <w:rsid w:val="001B6BBC"/>
    <w:rsid w:val="001B7A2C"/>
    <w:rsid w:val="001C1574"/>
    <w:rsid w:val="001C211D"/>
    <w:rsid w:val="001C251C"/>
    <w:rsid w:val="001C27C0"/>
    <w:rsid w:val="001C4086"/>
    <w:rsid w:val="001C46E7"/>
    <w:rsid w:val="001C5333"/>
    <w:rsid w:val="001C5B6F"/>
    <w:rsid w:val="001C6399"/>
    <w:rsid w:val="001C6B96"/>
    <w:rsid w:val="001C76A9"/>
    <w:rsid w:val="001C7F8D"/>
    <w:rsid w:val="001D0362"/>
    <w:rsid w:val="001D0381"/>
    <w:rsid w:val="001D0911"/>
    <w:rsid w:val="001D0E3B"/>
    <w:rsid w:val="001D12B3"/>
    <w:rsid w:val="001D190A"/>
    <w:rsid w:val="001D255A"/>
    <w:rsid w:val="001D2C93"/>
    <w:rsid w:val="001D3963"/>
    <w:rsid w:val="001D4624"/>
    <w:rsid w:val="001D466A"/>
    <w:rsid w:val="001D4E05"/>
    <w:rsid w:val="001D5B8B"/>
    <w:rsid w:val="001D5D9F"/>
    <w:rsid w:val="001D61C3"/>
    <w:rsid w:val="001D7FF6"/>
    <w:rsid w:val="001E02F9"/>
    <w:rsid w:val="001E08A6"/>
    <w:rsid w:val="001E0A25"/>
    <w:rsid w:val="001E15C5"/>
    <w:rsid w:val="001E1D8E"/>
    <w:rsid w:val="001E1ECD"/>
    <w:rsid w:val="001E23A2"/>
    <w:rsid w:val="001E2511"/>
    <w:rsid w:val="001E2A23"/>
    <w:rsid w:val="001E33CC"/>
    <w:rsid w:val="001E35A4"/>
    <w:rsid w:val="001E5099"/>
    <w:rsid w:val="001E5772"/>
    <w:rsid w:val="001E5E54"/>
    <w:rsid w:val="001E7387"/>
    <w:rsid w:val="001E7552"/>
    <w:rsid w:val="001F060D"/>
    <w:rsid w:val="001F188E"/>
    <w:rsid w:val="001F26AD"/>
    <w:rsid w:val="001F2905"/>
    <w:rsid w:val="001F370E"/>
    <w:rsid w:val="001F38A2"/>
    <w:rsid w:val="001F41B8"/>
    <w:rsid w:val="001F558A"/>
    <w:rsid w:val="001F5B8E"/>
    <w:rsid w:val="001F63C4"/>
    <w:rsid w:val="001F6F45"/>
    <w:rsid w:val="001F74AC"/>
    <w:rsid w:val="001F7529"/>
    <w:rsid w:val="001F7EAA"/>
    <w:rsid w:val="002005E8"/>
    <w:rsid w:val="00200660"/>
    <w:rsid w:val="00200EBD"/>
    <w:rsid w:val="002012B1"/>
    <w:rsid w:val="002014CE"/>
    <w:rsid w:val="00202DBA"/>
    <w:rsid w:val="0020312B"/>
    <w:rsid w:val="00203E4D"/>
    <w:rsid w:val="002045C5"/>
    <w:rsid w:val="00205230"/>
    <w:rsid w:val="00206394"/>
    <w:rsid w:val="00206E69"/>
    <w:rsid w:val="002100F7"/>
    <w:rsid w:val="002104B2"/>
    <w:rsid w:val="002123D8"/>
    <w:rsid w:val="002135A9"/>
    <w:rsid w:val="00213FC4"/>
    <w:rsid w:val="00216949"/>
    <w:rsid w:val="00216E3C"/>
    <w:rsid w:val="00217357"/>
    <w:rsid w:val="002200E6"/>
    <w:rsid w:val="00220AC3"/>
    <w:rsid w:val="00220C7D"/>
    <w:rsid w:val="00222780"/>
    <w:rsid w:val="00223722"/>
    <w:rsid w:val="00224705"/>
    <w:rsid w:val="00224888"/>
    <w:rsid w:val="002248C8"/>
    <w:rsid w:val="002254A9"/>
    <w:rsid w:val="00225B74"/>
    <w:rsid w:val="00226974"/>
    <w:rsid w:val="002270AE"/>
    <w:rsid w:val="002300F8"/>
    <w:rsid w:val="00230D9D"/>
    <w:rsid w:val="00232146"/>
    <w:rsid w:val="00232E80"/>
    <w:rsid w:val="00234781"/>
    <w:rsid w:val="0023499F"/>
    <w:rsid w:val="002354D5"/>
    <w:rsid w:val="002356AB"/>
    <w:rsid w:val="002357B6"/>
    <w:rsid w:val="00235EDB"/>
    <w:rsid w:val="00235FD4"/>
    <w:rsid w:val="00240249"/>
    <w:rsid w:val="00240D0F"/>
    <w:rsid w:val="00243EF0"/>
    <w:rsid w:val="00243FA9"/>
    <w:rsid w:val="00244030"/>
    <w:rsid w:val="00244742"/>
    <w:rsid w:val="00245656"/>
    <w:rsid w:val="002463F7"/>
    <w:rsid w:val="00246CC6"/>
    <w:rsid w:val="00247220"/>
    <w:rsid w:val="0025134F"/>
    <w:rsid w:val="00252146"/>
    <w:rsid w:val="002522F5"/>
    <w:rsid w:val="00254F9F"/>
    <w:rsid w:val="002551B8"/>
    <w:rsid w:val="00256005"/>
    <w:rsid w:val="00256282"/>
    <w:rsid w:val="0026056A"/>
    <w:rsid w:val="00260ADF"/>
    <w:rsid w:val="00260C99"/>
    <w:rsid w:val="00260EDB"/>
    <w:rsid w:val="00261714"/>
    <w:rsid w:val="002622F8"/>
    <w:rsid w:val="002623A0"/>
    <w:rsid w:val="00262DE4"/>
    <w:rsid w:val="00263F9E"/>
    <w:rsid w:val="0026491E"/>
    <w:rsid w:val="002654F9"/>
    <w:rsid w:val="0026745F"/>
    <w:rsid w:val="002707FD"/>
    <w:rsid w:val="00271450"/>
    <w:rsid w:val="00272653"/>
    <w:rsid w:val="00276A4D"/>
    <w:rsid w:val="00276F5D"/>
    <w:rsid w:val="00280D76"/>
    <w:rsid w:val="0028150F"/>
    <w:rsid w:val="00281B26"/>
    <w:rsid w:val="00281ED0"/>
    <w:rsid w:val="00282815"/>
    <w:rsid w:val="00282924"/>
    <w:rsid w:val="002837FD"/>
    <w:rsid w:val="002844D6"/>
    <w:rsid w:val="00284B0F"/>
    <w:rsid w:val="00285310"/>
    <w:rsid w:val="00285D17"/>
    <w:rsid w:val="00286142"/>
    <w:rsid w:val="00290180"/>
    <w:rsid w:val="002902F4"/>
    <w:rsid w:val="00290F5A"/>
    <w:rsid w:val="002916AC"/>
    <w:rsid w:val="0029288D"/>
    <w:rsid w:val="0029475C"/>
    <w:rsid w:val="00295044"/>
    <w:rsid w:val="0029549A"/>
    <w:rsid w:val="00295607"/>
    <w:rsid w:val="00296C1C"/>
    <w:rsid w:val="002A0868"/>
    <w:rsid w:val="002A108D"/>
    <w:rsid w:val="002A1346"/>
    <w:rsid w:val="002A137C"/>
    <w:rsid w:val="002A28FB"/>
    <w:rsid w:val="002A2941"/>
    <w:rsid w:val="002A415C"/>
    <w:rsid w:val="002A4B33"/>
    <w:rsid w:val="002A4F89"/>
    <w:rsid w:val="002A52E9"/>
    <w:rsid w:val="002A5908"/>
    <w:rsid w:val="002A5D82"/>
    <w:rsid w:val="002A7AD6"/>
    <w:rsid w:val="002B0764"/>
    <w:rsid w:val="002B0B60"/>
    <w:rsid w:val="002B212C"/>
    <w:rsid w:val="002B2A2E"/>
    <w:rsid w:val="002B3884"/>
    <w:rsid w:val="002B3DCE"/>
    <w:rsid w:val="002B3FA9"/>
    <w:rsid w:val="002B4B89"/>
    <w:rsid w:val="002B4F44"/>
    <w:rsid w:val="002B5F1D"/>
    <w:rsid w:val="002B6504"/>
    <w:rsid w:val="002B70B6"/>
    <w:rsid w:val="002B75B7"/>
    <w:rsid w:val="002B79FB"/>
    <w:rsid w:val="002C057C"/>
    <w:rsid w:val="002C2F26"/>
    <w:rsid w:val="002C314F"/>
    <w:rsid w:val="002C43B0"/>
    <w:rsid w:val="002C48E5"/>
    <w:rsid w:val="002C4A7E"/>
    <w:rsid w:val="002C4AFD"/>
    <w:rsid w:val="002C65E9"/>
    <w:rsid w:val="002C66D0"/>
    <w:rsid w:val="002D27E9"/>
    <w:rsid w:val="002D2FF5"/>
    <w:rsid w:val="002D3830"/>
    <w:rsid w:val="002D4282"/>
    <w:rsid w:val="002D52F1"/>
    <w:rsid w:val="002D5345"/>
    <w:rsid w:val="002D558B"/>
    <w:rsid w:val="002D5E30"/>
    <w:rsid w:val="002D61C2"/>
    <w:rsid w:val="002D77FE"/>
    <w:rsid w:val="002D79C7"/>
    <w:rsid w:val="002D7FB9"/>
    <w:rsid w:val="002E0847"/>
    <w:rsid w:val="002E0A67"/>
    <w:rsid w:val="002E11D5"/>
    <w:rsid w:val="002E18DF"/>
    <w:rsid w:val="002E20A0"/>
    <w:rsid w:val="002E278B"/>
    <w:rsid w:val="002E3557"/>
    <w:rsid w:val="002E4A1F"/>
    <w:rsid w:val="002E5399"/>
    <w:rsid w:val="002E65FF"/>
    <w:rsid w:val="002E6F46"/>
    <w:rsid w:val="002E79ED"/>
    <w:rsid w:val="002E7DA0"/>
    <w:rsid w:val="002E7E86"/>
    <w:rsid w:val="002F040D"/>
    <w:rsid w:val="002F11CD"/>
    <w:rsid w:val="002F15CC"/>
    <w:rsid w:val="002F1665"/>
    <w:rsid w:val="002F30E8"/>
    <w:rsid w:val="002F51C3"/>
    <w:rsid w:val="003000B2"/>
    <w:rsid w:val="00300DA9"/>
    <w:rsid w:val="003024B7"/>
    <w:rsid w:val="00302DA2"/>
    <w:rsid w:val="00303391"/>
    <w:rsid w:val="00303413"/>
    <w:rsid w:val="00303F09"/>
    <w:rsid w:val="00304353"/>
    <w:rsid w:val="00310141"/>
    <w:rsid w:val="003117DC"/>
    <w:rsid w:val="0031387E"/>
    <w:rsid w:val="003141DF"/>
    <w:rsid w:val="00314727"/>
    <w:rsid w:val="00315135"/>
    <w:rsid w:val="00315ABB"/>
    <w:rsid w:val="003171E8"/>
    <w:rsid w:val="00317583"/>
    <w:rsid w:val="00317DDF"/>
    <w:rsid w:val="0032120A"/>
    <w:rsid w:val="00321A89"/>
    <w:rsid w:val="003220BF"/>
    <w:rsid w:val="003242D7"/>
    <w:rsid w:val="00325B25"/>
    <w:rsid w:val="00326F8B"/>
    <w:rsid w:val="003270D0"/>
    <w:rsid w:val="0032728B"/>
    <w:rsid w:val="00331DA5"/>
    <w:rsid w:val="003322B6"/>
    <w:rsid w:val="003355B6"/>
    <w:rsid w:val="003358DB"/>
    <w:rsid w:val="003373EE"/>
    <w:rsid w:val="00337631"/>
    <w:rsid w:val="003376AE"/>
    <w:rsid w:val="0034012B"/>
    <w:rsid w:val="00340A7E"/>
    <w:rsid w:val="00340B99"/>
    <w:rsid w:val="003412D8"/>
    <w:rsid w:val="00342209"/>
    <w:rsid w:val="0034224B"/>
    <w:rsid w:val="00342D74"/>
    <w:rsid w:val="00343655"/>
    <w:rsid w:val="00343CC1"/>
    <w:rsid w:val="0034415C"/>
    <w:rsid w:val="00344179"/>
    <w:rsid w:val="00344474"/>
    <w:rsid w:val="00344B47"/>
    <w:rsid w:val="00345077"/>
    <w:rsid w:val="00346941"/>
    <w:rsid w:val="00346E3E"/>
    <w:rsid w:val="00350837"/>
    <w:rsid w:val="00350BDE"/>
    <w:rsid w:val="00351078"/>
    <w:rsid w:val="00351D08"/>
    <w:rsid w:val="00351F56"/>
    <w:rsid w:val="00352446"/>
    <w:rsid w:val="0035284C"/>
    <w:rsid w:val="00352C7A"/>
    <w:rsid w:val="00353DD1"/>
    <w:rsid w:val="003547BC"/>
    <w:rsid w:val="003548DC"/>
    <w:rsid w:val="00354B10"/>
    <w:rsid w:val="00355351"/>
    <w:rsid w:val="003553AA"/>
    <w:rsid w:val="00355C32"/>
    <w:rsid w:val="0035607D"/>
    <w:rsid w:val="00356986"/>
    <w:rsid w:val="00356C28"/>
    <w:rsid w:val="00356F22"/>
    <w:rsid w:val="00357393"/>
    <w:rsid w:val="003574B6"/>
    <w:rsid w:val="0035796A"/>
    <w:rsid w:val="00362CE0"/>
    <w:rsid w:val="00362FC3"/>
    <w:rsid w:val="00363EB6"/>
    <w:rsid w:val="00363FFB"/>
    <w:rsid w:val="003645FC"/>
    <w:rsid w:val="003654D7"/>
    <w:rsid w:val="00370836"/>
    <w:rsid w:val="003714DB"/>
    <w:rsid w:val="00371567"/>
    <w:rsid w:val="003724E6"/>
    <w:rsid w:val="003725EA"/>
    <w:rsid w:val="00372B94"/>
    <w:rsid w:val="00372DA5"/>
    <w:rsid w:val="00373A03"/>
    <w:rsid w:val="0037522F"/>
    <w:rsid w:val="0037542A"/>
    <w:rsid w:val="003755B5"/>
    <w:rsid w:val="00375AF8"/>
    <w:rsid w:val="003762B6"/>
    <w:rsid w:val="00376BBE"/>
    <w:rsid w:val="00376BE0"/>
    <w:rsid w:val="00382B3E"/>
    <w:rsid w:val="00383190"/>
    <w:rsid w:val="00383928"/>
    <w:rsid w:val="00384744"/>
    <w:rsid w:val="0038500A"/>
    <w:rsid w:val="003855BA"/>
    <w:rsid w:val="00386D23"/>
    <w:rsid w:val="00387740"/>
    <w:rsid w:val="00387BA3"/>
    <w:rsid w:val="00391140"/>
    <w:rsid w:val="00391509"/>
    <w:rsid w:val="003916EF"/>
    <w:rsid w:val="0039314E"/>
    <w:rsid w:val="003935C5"/>
    <w:rsid w:val="0039446C"/>
    <w:rsid w:val="00395873"/>
    <w:rsid w:val="00395C0C"/>
    <w:rsid w:val="0039637E"/>
    <w:rsid w:val="00396CFF"/>
    <w:rsid w:val="003A0797"/>
    <w:rsid w:val="003A0BE6"/>
    <w:rsid w:val="003A19E2"/>
    <w:rsid w:val="003A2796"/>
    <w:rsid w:val="003A312A"/>
    <w:rsid w:val="003A4945"/>
    <w:rsid w:val="003A4A30"/>
    <w:rsid w:val="003A539F"/>
    <w:rsid w:val="003A5A71"/>
    <w:rsid w:val="003A5EB4"/>
    <w:rsid w:val="003A623F"/>
    <w:rsid w:val="003A6361"/>
    <w:rsid w:val="003A712F"/>
    <w:rsid w:val="003A7F32"/>
    <w:rsid w:val="003B00F3"/>
    <w:rsid w:val="003B0814"/>
    <w:rsid w:val="003B0D3A"/>
    <w:rsid w:val="003B0FCB"/>
    <w:rsid w:val="003B2A49"/>
    <w:rsid w:val="003B3214"/>
    <w:rsid w:val="003B35BF"/>
    <w:rsid w:val="003B4E37"/>
    <w:rsid w:val="003B5072"/>
    <w:rsid w:val="003B598D"/>
    <w:rsid w:val="003B6E67"/>
    <w:rsid w:val="003B7171"/>
    <w:rsid w:val="003B7A9F"/>
    <w:rsid w:val="003C07A1"/>
    <w:rsid w:val="003C0814"/>
    <w:rsid w:val="003C1AAE"/>
    <w:rsid w:val="003C1FBB"/>
    <w:rsid w:val="003C23C9"/>
    <w:rsid w:val="003C2F7D"/>
    <w:rsid w:val="003C304E"/>
    <w:rsid w:val="003C32A8"/>
    <w:rsid w:val="003C385B"/>
    <w:rsid w:val="003C39BA"/>
    <w:rsid w:val="003C4256"/>
    <w:rsid w:val="003C51E9"/>
    <w:rsid w:val="003C5F73"/>
    <w:rsid w:val="003C6D59"/>
    <w:rsid w:val="003C6FAE"/>
    <w:rsid w:val="003C72FB"/>
    <w:rsid w:val="003D03A8"/>
    <w:rsid w:val="003D03AD"/>
    <w:rsid w:val="003D04F9"/>
    <w:rsid w:val="003D12DF"/>
    <w:rsid w:val="003D12FC"/>
    <w:rsid w:val="003D3C34"/>
    <w:rsid w:val="003D483F"/>
    <w:rsid w:val="003D5015"/>
    <w:rsid w:val="003D5425"/>
    <w:rsid w:val="003D6AEE"/>
    <w:rsid w:val="003D6E85"/>
    <w:rsid w:val="003E01AB"/>
    <w:rsid w:val="003E09F7"/>
    <w:rsid w:val="003E0B09"/>
    <w:rsid w:val="003E0D8E"/>
    <w:rsid w:val="003E1F9F"/>
    <w:rsid w:val="003E21B0"/>
    <w:rsid w:val="003E26EB"/>
    <w:rsid w:val="003E2B55"/>
    <w:rsid w:val="003E377A"/>
    <w:rsid w:val="003E3E2A"/>
    <w:rsid w:val="003E59E2"/>
    <w:rsid w:val="003E5EA4"/>
    <w:rsid w:val="003E6323"/>
    <w:rsid w:val="003E65AE"/>
    <w:rsid w:val="003E76C2"/>
    <w:rsid w:val="003E79FA"/>
    <w:rsid w:val="003E7B25"/>
    <w:rsid w:val="003F025A"/>
    <w:rsid w:val="003F1392"/>
    <w:rsid w:val="003F1C49"/>
    <w:rsid w:val="003F2111"/>
    <w:rsid w:val="003F2557"/>
    <w:rsid w:val="003F2F55"/>
    <w:rsid w:val="003F31FD"/>
    <w:rsid w:val="003F366F"/>
    <w:rsid w:val="003F46E9"/>
    <w:rsid w:val="003F5B08"/>
    <w:rsid w:val="00401596"/>
    <w:rsid w:val="00401C14"/>
    <w:rsid w:val="00401CAF"/>
    <w:rsid w:val="004023C4"/>
    <w:rsid w:val="0040247A"/>
    <w:rsid w:val="00402AA5"/>
    <w:rsid w:val="004034D3"/>
    <w:rsid w:val="004051BE"/>
    <w:rsid w:val="00405221"/>
    <w:rsid w:val="004061A9"/>
    <w:rsid w:val="00406784"/>
    <w:rsid w:val="004071EE"/>
    <w:rsid w:val="00411E04"/>
    <w:rsid w:val="00412E78"/>
    <w:rsid w:val="00413A1A"/>
    <w:rsid w:val="0041510A"/>
    <w:rsid w:val="00416033"/>
    <w:rsid w:val="0041633C"/>
    <w:rsid w:val="00421D98"/>
    <w:rsid w:val="00421E8F"/>
    <w:rsid w:val="00422718"/>
    <w:rsid w:val="004227D6"/>
    <w:rsid w:val="00422DD1"/>
    <w:rsid w:val="00423500"/>
    <w:rsid w:val="00423914"/>
    <w:rsid w:val="0042410E"/>
    <w:rsid w:val="00424FC0"/>
    <w:rsid w:val="00426182"/>
    <w:rsid w:val="0042636A"/>
    <w:rsid w:val="00426D5C"/>
    <w:rsid w:val="00427432"/>
    <w:rsid w:val="00430764"/>
    <w:rsid w:val="00430B47"/>
    <w:rsid w:val="004313D4"/>
    <w:rsid w:val="00431E7A"/>
    <w:rsid w:val="0043235D"/>
    <w:rsid w:val="00433DAE"/>
    <w:rsid w:val="00434C2A"/>
    <w:rsid w:val="00435691"/>
    <w:rsid w:val="00436251"/>
    <w:rsid w:val="004367EE"/>
    <w:rsid w:val="0043688E"/>
    <w:rsid w:val="00436B37"/>
    <w:rsid w:val="00440C45"/>
    <w:rsid w:val="00441230"/>
    <w:rsid w:val="00442DB1"/>
    <w:rsid w:val="00444982"/>
    <w:rsid w:val="00444A2C"/>
    <w:rsid w:val="00445E0F"/>
    <w:rsid w:val="00446204"/>
    <w:rsid w:val="00447044"/>
    <w:rsid w:val="0044757E"/>
    <w:rsid w:val="00447B87"/>
    <w:rsid w:val="00450985"/>
    <w:rsid w:val="00450ECF"/>
    <w:rsid w:val="00452C69"/>
    <w:rsid w:val="00452FC9"/>
    <w:rsid w:val="00455714"/>
    <w:rsid w:val="00455F4B"/>
    <w:rsid w:val="0046010E"/>
    <w:rsid w:val="004631D4"/>
    <w:rsid w:val="00463326"/>
    <w:rsid w:val="004643BD"/>
    <w:rsid w:val="00464C50"/>
    <w:rsid w:val="004659F2"/>
    <w:rsid w:val="00466E7E"/>
    <w:rsid w:val="00471DED"/>
    <w:rsid w:val="00471E1E"/>
    <w:rsid w:val="0047297F"/>
    <w:rsid w:val="00472BAD"/>
    <w:rsid w:val="0047381A"/>
    <w:rsid w:val="00473F51"/>
    <w:rsid w:val="00473FFB"/>
    <w:rsid w:val="004743B2"/>
    <w:rsid w:val="00474548"/>
    <w:rsid w:val="004745ED"/>
    <w:rsid w:val="00474A11"/>
    <w:rsid w:val="00474BB8"/>
    <w:rsid w:val="0047638E"/>
    <w:rsid w:val="00476F9D"/>
    <w:rsid w:val="00481B33"/>
    <w:rsid w:val="00481D0A"/>
    <w:rsid w:val="00482973"/>
    <w:rsid w:val="00482C18"/>
    <w:rsid w:val="004830F4"/>
    <w:rsid w:val="00484C2F"/>
    <w:rsid w:val="00484E9F"/>
    <w:rsid w:val="00486173"/>
    <w:rsid w:val="00486408"/>
    <w:rsid w:val="00487417"/>
    <w:rsid w:val="00487AC4"/>
    <w:rsid w:val="004905B4"/>
    <w:rsid w:val="00490B6B"/>
    <w:rsid w:val="004916CD"/>
    <w:rsid w:val="00493086"/>
    <w:rsid w:val="00493216"/>
    <w:rsid w:val="00493A55"/>
    <w:rsid w:val="0049523E"/>
    <w:rsid w:val="00496129"/>
    <w:rsid w:val="00496977"/>
    <w:rsid w:val="00497250"/>
    <w:rsid w:val="00497350"/>
    <w:rsid w:val="004A06B9"/>
    <w:rsid w:val="004A0EB6"/>
    <w:rsid w:val="004A1490"/>
    <w:rsid w:val="004A1913"/>
    <w:rsid w:val="004A2022"/>
    <w:rsid w:val="004A2252"/>
    <w:rsid w:val="004A2E8B"/>
    <w:rsid w:val="004A2EF3"/>
    <w:rsid w:val="004A3D71"/>
    <w:rsid w:val="004A47C0"/>
    <w:rsid w:val="004A4AAF"/>
    <w:rsid w:val="004A6865"/>
    <w:rsid w:val="004A70AF"/>
    <w:rsid w:val="004B0365"/>
    <w:rsid w:val="004B058A"/>
    <w:rsid w:val="004B1A29"/>
    <w:rsid w:val="004B2C0D"/>
    <w:rsid w:val="004B2C97"/>
    <w:rsid w:val="004B36D2"/>
    <w:rsid w:val="004B3DB1"/>
    <w:rsid w:val="004B41FB"/>
    <w:rsid w:val="004B48BD"/>
    <w:rsid w:val="004B4C98"/>
    <w:rsid w:val="004B56C4"/>
    <w:rsid w:val="004B6B0C"/>
    <w:rsid w:val="004B7158"/>
    <w:rsid w:val="004B73ED"/>
    <w:rsid w:val="004B763B"/>
    <w:rsid w:val="004B7EFC"/>
    <w:rsid w:val="004C031D"/>
    <w:rsid w:val="004C1060"/>
    <w:rsid w:val="004C1EE5"/>
    <w:rsid w:val="004C2F4C"/>
    <w:rsid w:val="004C307B"/>
    <w:rsid w:val="004C3B81"/>
    <w:rsid w:val="004C572C"/>
    <w:rsid w:val="004C65EF"/>
    <w:rsid w:val="004C713C"/>
    <w:rsid w:val="004D0080"/>
    <w:rsid w:val="004D2B43"/>
    <w:rsid w:val="004D332B"/>
    <w:rsid w:val="004D38ED"/>
    <w:rsid w:val="004D4652"/>
    <w:rsid w:val="004D483F"/>
    <w:rsid w:val="004D4DC5"/>
    <w:rsid w:val="004D4EAF"/>
    <w:rsid w:val="004D5A99"/>
    <w:rsid w:val="004D64BC"/>
    <w:rsid w:val="004D68A5"/>
    <w:rsid w:val="004D72B5"/>
    <w:rsid w:val="004D7662"/>
    <w:rsid w:val="004D7979"/>
    <w:rsid w:val="004E0CC2"/>
    <w:rsid w:val="004E1723"/>
    <w:rsid w:val="004E1DF8"/>
    <w:rsid w:val="004E1F36"/>
    <w:rsid w:val="004E2BBC"/>
    <w:rsid w:val="004E4667"/>
    <w:rsid w:val="004E612F"/>
    <w:rsid w:val="004E6E7E"/>
    <w:rsid w:val="004E759C"/>
    <w:rsid w:val="004E7B81"/>
    <w:rsid w:val="004E7FCB"/>
    <w:rsid w:val="004F000F"/>
    <w:rsid w:val="004F0040"/>
    <w:rsid w:val="004F021B"/>
    <w:rsid w:val="004F22DB"/>
    <w:rsid w:val="004F2B8A"/>
    <w:rsid w:val="004F2C91"/>
    <w:rsid w:val="004F3E38"/>
    <w:rsid w:val="004F3F0C"/>
    <w:rsid w:val="004F42A6"/>
    <w:rsid w:val="004F433C"/>
    <w:rsid w:val="004F5ACC"/>
    <w:rsid w:val="004F5F27"/>
    <w:rsid w:val="004F6243"/>
    <w:rsid w:val="004F7CE8"/>
    <w:rsid w:val="0050001D"/>
    <w:rsid w:val="00501122"/>
    <w:rsid w:val="0050206B"/>
    <w:rsid w:val="00502934"/>
    <w:rsid w:val="00502E21"/>
    <w:rsid w:val="00503022"/>
    <w:rsid w:val="0050348A"/>
    <w:rsid w:val="00503A95"/>
    <w:rsid w:val="0050432E"/>
    <w:rsid w:val="0050470D"/>
    <w:rsid w:val="00506689"/>
    <w:rsid w:val="00506FE5"/>
    <w:rsid w:val="005127B8"/>
    <w:rsid w:val="0051378A"/>
    <w:rsid w:val="00513A20"/>
    <w:rsid w:val="00515173"/>
    <w:rsid w:val="00516DCA"/>
    <w:rsid w:val="00517045"/>
    <w:rsid w:val="005172B3"/>
    <w:rsid w:val="005175B3"/>
    <w:rsid w:val="005175F8"/>
    <w:rsid w:val="0052119A"/>
    <w:rsid w:val="00521289"/>
    <w:rsid w:val="005232C4"/>
    <w:rsid w:val="00523312"/>
    <w:rsid w:val="00524EDD"/>
    <w:rsid w:val="00524F9A"/>
    <w:rsid w:val="00525063"/>
    <w:rsid w:val="00525ED8"/>
    <w:rsid w:val="00526E1D"/>
    <w:rsid w:val="0053015E"/>
    <w:rsid w:val="00530367"/>
    <w:rsid w:val="00530461"/>
    <w:rsid w:val="005306F1"/>
    <w:rsid w:val="005333D3"/>
    <w:rsid w:val="00533663"/>
    <w:rsid w:val="005371B6"/>
    <w:rsid w:val="00541012"/>
    <w:rsid w:val="0054101D"/>
    <w:rsid w:val="00541256"/>
    <w:rsid w:val="005426D6"/>
    <w:rsid w:val="005427E4"/>
    <w:rsid w:val="00543258"/>
    <w:rsid w:val="00543665"/>
    <w:rsid w:val="00543779"/>
    <w:rsid w:val="005447BF"/>
    <w:rsid w:val="00545A48"/>
    <w:rsid w:val="00546E1E"/>
    <w:rsid w:val="00546E3F"/>
    <w:rsid w:val="005472F5"/>
    <w:rsid w:val="00547A04"/>
    <w:rsid w:val="00547B54"/>
    <w:rsid w:val="0055058C"/>
    <w:rsid w:val="00551B7F"/>
    <w:rsid w:val="00552A81"/>
    <w:rsid w:val="00552B21"/>
    <w:rsid w:val="005530D8"/>
    <w:rsid w:val="00553A16"/>
    <w:rsid w:val="00553AD2"/>
    <w:rsid w:val="00553C97"/>
    <w:rsid w:val="0055407C"/>
    <w:rsid w:val="0055455A"/>
    <w:rsid w:val="00554A20"/>
    <w:rsid w:val="00555DF7"/>
    <w:rsid w:val="00556BFB"/>
    <w:rsid w:val="005609EB"/>
    <w:rsid w:val="005613B1"/>
    <w:rsid w:val="00561609"/>
    <w:rsid w:val="005621E7"/>
    <w:rsid w:val="00562730"/>
    <w:rsid w:val="00563A9E"/>
    <w:rsid w:val="00564373"/>
    <w:rsid w:val="00564B31"/>
    <w:rsid w:val="00564B4D"/>
    <w:rsid w:val="00565146"/>
    <w:rsid w:val="005651DA"/>
    <w:rsid w:val="00565498"/>
    <w:rsid w:val="00565942"/>
    <w:rsid w:val="0056739B"/>
    <w:rsid w:val="00567859"/>
    <w:rsid w:val="005710B2"/>
    <w:rsid w:val="00571FC8"/>
    <w:rsid w:val="005722BF"/>
    <w:rsid w:val="005727F2"/>
    <w:rsid w:val="005728F8"/>
    <w:rsid w:val="00572E98"/>
    <w:rsid w:val="0057309F"/>
    <w:rsid w:val="00573372"/>
    <w:rsid w:val="00574290"/>
    <w:rsid w:val="00575505"/>
    <w:rsid w:val="00575A50"/>
    <w:rsid w:val="00575BCA"/>
    <w:rsid w:val="00575C59"/>
    <w:rsid w:val="00576094"/>
    <w:rsid w:val="00580122"/>
    <w:rsid w:val="00580D11"/>
    <w:rsid w:val="00581DCB"/>
    <w:rsid w:val="00582273"/>
    <w:rsid w:val="00582FAA"/>
    <w:rsid w:val="0058442C"/>
    <w:rsid w:val="00584F82"/>
    <w:rsid w:val="00585468"/>
    <w:rsid w:val="00585845"/>
    <w:rsid w:val="00591946"/>
    <w:rsid w:val="0059211E"/>
    <w:rsid w:val="005938C7"/>
    <w:rsid w:val="00593F5F"/>
    <w:rsid w:val="00594224"/>
    <w:rsid w:val="005943A7"/>
    <w:rsid w:val="0059462D"/>
    <w:rsid w:val="00594800"/>
    <w:rsid w:val="00594D15"/>
    <w:rsid w:val="005952FD"/>
    <w:rsid w:val="00595305"/>
    <w:rsid w:val="005953E4"/>
    <w:rsid w:val="00595860"/>
    <w:rsid w:val="0059643E"/>
    <w:rsid w:val="005A0E4C"/>
    <w:rsid w:val="005A19E0"/>
    <w:rsid w:val="005A442D"/>
    <w:rsid w:val="005A460E"/>
    <w:rsid w:val="005A55F4"/>
    <w:rsid w:val="005A6E89"/>
    <w:rsid w:val="005A74CB"/>
    <w:rsid w:val="005A759C"/>
    <w:rsid w:val="005A7EBD"/>
    <w:rsid w:val="005B0344"/>
    <w:rsid w:val="005B1829"/>
    <w:rsid w:val="005B1C99"/>
    <w:rsid w:val="005B2DD2"/>
    <w:rsid w:val="005B3AB0"/>
    <w:rsid w:val="005B3B33"/>
    <w:rsid w:val="005B3C69"/>
    <w:rsid w:val="005B4196"/>
    <w:rsid w:val="005B520E"/>
    <w:rsid w:val="005B5E10"/>
    <w:rsid w:val="005B62F3"/>
    <w:rsid w:val="005B63FB"/>
    <w:rsid w:val="005C0BF1"/>
    <w:rsid w:val="005C10B0"/>
    <w:rsid w:val="005C28BC"/>
    <w:rsid w:val="005C2C03"/>
    <w:rsid w:val="005C3ADA"/>
    <w:rsid w:val="005C440A"/>
    <w:rsid w:val="005C6758"/>
    <w:rsid w:val="005C7D73"/>
    <w:rsid w:val="005D052C"/>
    <w:rsid w:val="005D0D9C"/>
    <w:rsid w:val="005D0E7A"/>
    <w:rsid w:val="005D0FA7"/>
    <w:rsid w:val="005D3191"/>
    <w:rsid w:val="005D319D"/>
    <w:rsid w:val="005D38B7"/>
    <w:rsid w:val="005D3C61"/>
    <w:rsid w:val="005D4692"/>
    <w:rsid w:val="005D4D26"/>
    <w:rsid w:val="005D56B9"/>
    <w:rsid w:val="005D56C8"/>
    <w:rsid w:val="005D5A69"/>
    <w:rsid w:val="005D684F"/>
    <w:rsid w:val="005D6AF1"/>
    <w:rsid w:val="005D6FA8"/>
    <w:rsid w:val="005D6FEF"/>
    <w:rsid w:val="005D7410"/>
    <w:rsid w:val="005D74F2"/>
    <w:rsid w:val="005E06B2"/>
    <w:rsid w:val="005E06EF"/>
    <w:rsid w:val="005E114B"/>
    <w:rsid w:val="005E1FD1"/>
    <w:rsid w:val="005E21A8"/>
    <w:rsid w:val="005E2800"/>
    <w:rsid w:val="005E3E96"/>
    <w:rsid w:val="005E4FB3"/>
    <w:rsid w:val="005E5406"/>
    <w:rsid w:val="005E55AA"/>
    <w:rsid w:val="005E6528"/>
    <w:rsid w:val="005E6E97"/>
    <w:rsid w:val="005E70B7"/>
    <w:rsid w:val="005E7D08"/>
    <w:rsid w:val="005E7FDC"/>
    <w:rsid w:val="005F0099"/>
    <w:rsid w:val="005F1669"/>
    <w:rsid w:val="005F2760"/>
    <w:rsid w:val="005F2A8A"/>
    <w:rsid w:val="005F3EEA"/>
    <w:rsid w:val="005F4467"/>
    <w:rsid w:val="005F5F1C"/>
    <w:rsid w:val="005F6A93"/>
    <w:rsid w:val="005F7C39"/>
    <w:rsid w:val="006005BA"/>
    <w:rsid w:val="0060115A"/>
    <w:rsid w:val="006012C0"/>
    <w:rsid w:val="00601763"/>
    <w:rsid w:val="00603099"/>
    <w:rsid w:val="00603174"/>
    <w:rsid w:val="006041BF"/>
    <w:rsid w:val="006043BD"/>
    <w:rsid w:val="006054F5"/>
    <w:rsid w:val="006063B4"/>
    <w:rsid w:val="00606EB5"/>
    <w:rsid w:val="00612B2F"/>
    <w:rsid w:val="00612E44"/>
    <w:rsid w:val="0061346D"/>
    <w:rsid w:val="00614840"/>
    <w:rsid w:val="00617CC4"/>
    <w:rsid w:val="00620EEE"/>
    <w:rsid w:val="00622CFE"/>
    <w:rsid w:val="00622F70"/>
    <w:rsid w:val="0062356E"/>
    <w:rsid w:val="00623F73"/>
    <w:rsid w:val="00624394"/>
    <w:rsid w:val="00625254"/>
    <w:rsid w:val="00625D07"/>
    <w:rsid w:val="00626282"/>
    <w:rsid w:val="00626828"/>
    <w:rsid w:val="006310A3"/>
    <w:rsid w:val="006314FA"/>
    <w:rsid w:val="006316DB"/>
    <w:rsid w:val="006329EF"/>
    <w:rsid w:val="006332EE"/>
    <w:rsid w:val="00633429"/>
    <w:rsid w:val="00633C7F"/>
    <w:rsid w:val="00633F80"/>
    <w:rsid w:val="006361B0"/>
    <w:rsid w:val="00637461"/>
    <w:rsid w:val="00640591"/>
    <w:rsid w:val="00640877"/>
    <w:rsid w:val="00641E13"/>
    <w:rsid w:val="00641FB0"/>
    <w:rsid w:val="00642058"/>
    <w:rsid w:val="0064424B"/>
    <w:rsid w:val="00644694"/>
    <w:rsid w:val="0064511C"/>
    <w:rsid w:val="006454E8"/>
    <w:rsid w:val="00646EAE"/>
    <w:rsid w:val="00647218"/>
    <w:rsid w:val="00647B35"/>
    <w:rsid w:val="00647EA9"/>
    <w:rsid w:val="00651A08"/>
    <w:rsid w:val="00652043"/>
    <w:rsid w:val="00652156"/>
    <w:rsid w:val="006534D3"/>
    <w:rsid w:val="00653FF3"/>
    <w:rsid w:val="006554E2"/>
    <w:rsid w:val="00655994"/>
    <w:rsid w:val="00656071"/>
    <w:rsid w:val="00656590"/>
    <w:rsid w:val="00656F81"/>
    <w:rsid w:val="006602C5"/>
    <w:rsid w:val="00661052"/>
    <w:rsid w:val="0066108D"/>
    <w:rsid w:val="006614DE"/>
    <w:rsid w:val="00661AE7"/>
    <w:rsid w:val="00662239"/>
    <w:rsid w:val="00663048"/>
    <w:rsid w:val="00663146"/>
    <w:rsid w:val="006632FB"/>
    <w:rsid w:val="00663CC0"/>
    <w:rsid w:val="00664F91"/>
    <w:rsid w:val="006658D3"/>
    <w:rsid w:val="006672AE"/>
    <w:rsid w:val="00667304"/>
    <w:rsid w:val="00667713"/>
    <w:rsid w:val="00670434"/>
    <w:rsid w:val="006717D2"/>
    <w:rsid w:val="00672879"/>
    <w:rsid w:val="00672FD4"/>
    <w:rsid w:val="00674E17"/>
    <w:rsid w:val="00675244"/>
    <w:rsid w:val="006760D0"/>
    <w:rsid w:val="00676A1B"/>
    <w:rsid w:val="00676D79"/>
    <w:rsid w:val="00676F1B"/>
    <w:rsid w:val="006771EC"/>
    <w:rsid w:val="0067724F"/>
    <w:rsid w:val="00677CE4"/>
    <w:rsid w:val="0068163D"/>
    <w:rsid w:val="00681989"/>
    <w:rsid w:val="00681A9A"/>
    <w:rsid w:val="00681C5F"/>
    <w:rsid w:val="00683753"/>
    <w:rsid w:val="00684A05"/>
    <w:rsid w:val="006852F5"/>
    <w:rsid w:val="00685572"/>
    <w:rsid w:val="006867D3"/>
    <w:rsid w:val="00686E4E"/>
    <w:rsid w:val="00687304"/>
    <w:rsid w:val="00687651"/>
    <w:rsid w:val="00690586"/>
    <w:rsid w:val="006912ED"/>
    <w:rsid w:val="006925F7"/>
    <w:rsid w:val="00692690"/>
    <w:rsid w:val="006945AC"/>
    <w:rsid w:val="00695699"/>
    <w:rsid w:val="00695CF1"/>
    <w:rsid w:val="00696850"/>
    <w:rsid w:val="00697312"/>
    <w:rsid w:val="006A0E05"/>
    <w:rsid w:val="006A16E6"/>
    <w:rsid w:val="006A1C3D"/>
    <w:rsid w:val="006A33EB"/>
    <w:rsid w:val="006A37B3"/>
    <w:rsid w:val="006A4745"/>
    <w:rsid w:val="006A4D62"/>
    <w:rsid w:val="006A56BD"/>
    <w:rsid w:val="006A5E07"/>
    <w:rsid w:val="006A6097"/>
    <w:rsid w:val="006A6697"/>
    <w:rsid w:val="006A6A3F"/>
    <w:rsid w:val="006A7EF9"/>
    <w:rsid w:val="006B0995"/>
    <w:rsid w:val="006B20C6"/>
    <w:rsid w:val="006B25F9"/>
    <w:rsid w:val="006B2B98"/>
    <w:rsid w:val="006B2F8C"/>
    <w:rsid w:val="006B32BC"/>
    <w:rsid w:val="006B4177"/>
    <w:rsid w:val="006B4A95"/>
    <w:rsid w:val="006B51A4"/>
    <w:rsid w:val="006B5BE0"/>
    <w:rsid w:val="006B6B16"/>
    <w:rsid w:val="006B6B32"/>
    <w:rsid w:val="006B6B66"/>
    <w:rsid w:val="006B6DB0"/>
    <w:rsid w:val="006B7DE5"/>
    <w:rsid w:val="006C0209"/>
    <w:rsid w:val="006C02FD"/>
    <w:rsid w:val="006C07AE"/>
    <w:rsid w:val="006C0B8E"/>
    <w:rsid w:val="006C0F33"/>
    <w:rsid w:val="006C1A50"/>
    <w:rsid w:val="006C2FA5"/>
    <w:rsid w:val="006C4B1B"/>
    <w:rsid w:val="006C7201"/>
    <w:rsid w:val="006D09E5"/>
    <w:rsid w:val="006D108F"/>
    <w:rsid w:val="006D17C2"/>
    <w:rsid w:val="006D575D"/>
    <w:rsid w:val="006D5FF2"/>
    <w:rsid w:val="006D6837"/>
    <w:rsid w:val="006D795E"/>
    <w:rsid w:val="006E0C6C"/>
    <w:rsid w:val="006E1CBA"/>
    <w:rsid w:val="006E2C64"/>
    <w:rsid w:val="006E300A"/>
    <w:rsid w:val="006E3BF4"/>
    <w:rsid w:val="006E3D93"/>
    <w:rsid w:val="006E4B90"/>
    <w:rsid w:val="006E545B"/>
    <w:rsid w:val="006E5719"/>
    <w:rsid w:val="006E5F63"/>
    <w:rsid w:val="006E693D"/>
    <w:rsid w:val="006E6A82"/>
    <w:rsid w:val="006F026F"/>
    <w:rsid w:val="006F0ADF"/>
    <w:rsid w:val="006F0B76"/>
    <w:rsid w:val="006F0E0D"/>
    <w:rsid w:val="006F0E42"/>
    <w:rsid w:val="006F1F62"/>
    <w:rsid w:val="006F2CD8"/>
    <w:rsid w:val="006F37A4"/>
    <w:rsid w:val="006F3839"/>
    <w:rsid w:val="006F3A31"/>
    <w:rsid w:val="006F422B"/>
    <w:rsid w:val="006F459B"/>
    <w:rsid w:val="006F481C"/>
    <w:rsid w:val="006F569A"/>
    <w:rsid w:val="006F5FAF"/>
    <w:rsid w:val="006F71AF"/>
    <w:rsid w:val="00702165"/>
    <w:rsid w:val="00703FDC"/>
    <w:rsid w:val="00704B27"/>
    <w:rsid w:val="00705EB4"/>
    <w:rsid w:val="00706504"/>
    <w:rsid w:val="00706D7F"/>
    <w:rsid w:val="007076AD"/>
    <w:rsid w:val="00707783"/>
    <w:rsid w:val="0070791F"/>
    <w:rsid w:val="00707C76"/>
    <w:rsid w:val="00710266"/>
    <w:rsid w:val="0071199F"/>
    <w:rsid w:val="00712F58"/>
    <w:rsid w:val="007130DE"/>
    <w:rsid w:val="007142F3"/>
    <w:rsid w:val="00714E97"/>
    <w:rsid w:val="007168A9"/>
    <w:rsid w:val="00717539"/>
    <w:rsid w:val="007179E4"/>
    <w:rsid w:val="0072290A"/>
    <w:rsid w:val="00722912"/>
    <w:rsid w:val="00722A69"/>
    <w:rsid w:val="00722DBC"/>
    <w:rsid w:val="0072329C"/>
    <w:rsid w:val="00723C25"/>
    <w:rsid w:val="0072549F"/>
    <w:rsid w:val="00725B3F"/>
    <w:rsid w:val="00727A19"/>
    <w:rsid w:val="00730A9D"/>
    <w:rsid w:val="00730E4A"/>
    <w:rsid w:val="007314DA"/>
    <w:rsid w:val="007327B4"/>
    <w:rsid w:val="00732CF3"/>
    <w:rsid w:val="00734039"/>
    <w:rsid w:val="00734371"/>
    <w:rsid w:val="007347C3"/>
    <w:rsid w:val="00735A09"/>
    <w:rsid w:val="00740986"/>
    <w:rsid w:val="00740EEA"/>
    <w:rsid w:val="00741842"/>
    <w:rsid w:val="00742528"/>
    <w:rsid w:val="00742947"/>
    <w:rsid w:val="00742E0C"/>
    <w:rsid w:val="00743C2E"/>
    <w:rsid w:val="007447AD"/>
    <w:rsid w:val="00744825"/>
    <w:rsid w:val="00745EB1"/>
    <w:rsid w:val="007469B5"/>
    <w:rsid w:val="00746BAB"/>
    <w:rsid w:val="00747B78"/>
    <w:rsid w:val="00747FAB"/>
    <w:rsid w:val="00750440"/>
    <w:rsid w:val="00752971"/>
    <w:rsid w:val="0075350C"/>
    <w:rsid w:val="00755675"/>
    <w:rsid w:val="00755EDC"/>
    <w:rsid w:val="00755F06"/>
    <w:rsid w:val="0075664C"/>
    <w:rsid w:val="0075737D"/>
    <w:rsid w:val="00761351"/>
    <w:rsid w:val="00762776"/>
    <w:rsid w:val="00762B7E"/>
    <w:rsid w:val="007630BC"/>
    <w:rsid w:val="00763ADE"/>
    <w:rsid w:val="00764098"/>
    <w:rsid w:val="007642AB"/>
    <w:rsid w:val="0076477B"/>
    <w:rsid w:val="00764C63"/>
    <w:rsid w:val="0076540F"/>
    <w:rsid w:val="00766722"/>
    <w:rsid w:val="00767DFD"/>
    <w:rsid w:val="007718A6"/>
    <w:rsid w:val="00771C98"/>
    <w:rsid w:val="007725C3"/>
    <w:rsid w:val="00772B06"/>
    <w:rsid w:val="00772FA2"/>
    <w:rsid w:val="00773243"/>
    <w:rsid w:val="00774356"/>
    <w:rsid w:val="00775232"/>
    <w:rsid w:val="00777425"/>
    <w:rsid w:val="00780F40"/>
    <w:rsid w:val="00782266"/>
    <w:rsid w:val="00782527"/>
    <w:rsid w:val="00782BDC"/>
    <w:rsid w:val="00782CB1"/>
    <w:rsid w:val="00782F8C"/>
    <w:rsid w:val="00783E07"/>
    <w:rsid w:val="00784118"/>
    <w:rsid w:val="00785B4C"/>
    <w:rsid w:val="00785DD0"/>
    <w:rsid w:val="00785E29"/>
    <w:rsid w:val="00787A21"/>
    <w:rsid w:val="00787C5B"/>
    <w:rsid w:val="00790672"/>
    <w:rsid w:val="00790923"/>
    <w:rsid w:val="00790EDD"/>
    <w:rsid w:val="00791C0E"/>
    <w:rsid w:val="00792493"/>
    <w:rsid w:val="007927D3"/>
    <w:rsid w:val="007934D5"/>
    <w:rsid w:val="00793BFF"/>
    <w:rsid w:val="007941E4"/>
    <w:rsid w:val="00794804"/>
    <w:rsid w:val="0079518B"/>
    <w:rsid w:val="00795193"/>
    <w:rsid w:val="007952E6"/>
    <w:rsid w:val="007958EA"/>
    <w:rsid w:val="00795F83"/>
    <w:rsid w:val="00795FC7"/>
    <w:rsid w:val="00796E03"/>
    <w:rsid w:val="007A0322"/>
    <w:rsid w:val="007A18ED"/>
    <w:rsid w:val="007A19FD"/>
    <w:rsid w:val="007A1DE2"/>
    <w:rsid w:val="007A1E8C"/>
    <w:rsid w:val="007A5ADD"/>
    <w:rsid w:val="007A6C49"/>
    <w:rsid w:val="007A7EF5"/>
    <w:rsid w:val="007B00EC"/>
    <w:rsid w:val="007B02A1"/>
    <w:rsid w:val="007B042F"/>
    <w:rsid w:val="007B0542"/>
    <w:rsid w:val="007B1128"/>
    <w:rsid w:val="007B29E5"/>
    <w:rsid w:val="007B303C"/>
    <w:rsid w:val="007B33F1"/>
    <w:rsid w:val="007B43D3"/>
    <w:rsid w:val="007B44A5"/>
    <w:rsid w:val="007B5A67"/>
    <w:rsid w:val="007B65CB"/>
    <w:rsid w:val="007B6B10"/>
    <w:rsid w:val="007B700C"/>
    <w:rsid w:val="007B7908"/>
    <w:rsid w:val="007B7B5F"/>
    <w:rsid w:val="007C0308"/>
    <w:rsid w:val="007C091F"/>
    <w:rsid w:val="007C157F"/>
    <w:rsid w:val="007C17D1"/>
    <w:rsid w:val="007C2FF2"/>
    <w:rsid w:val="007C3887"/>
    <w:rsid w:val="007C5527"/>
    <w:rsid w:val="007C6026"/>
    <w:rsid w:val="007C66F3"/>
    <w:rsid w:val="007C772B"/>
    <w:rsid w:val="007C790F"/>
    <w:rsid w:val="007C7995"/>
    <w:rsid w:val="007C7A3B"/>
    <w:rsid w:val="007D0370"/>
    <w:rsid w:val="007D0F8F"/>
    <w:rsid w:val="007D13BE"/>
    <w:rsid w:val="007D1FC0"/>
    <w:rsid w:val="007D2C99"/>
    <w:rsid w:val="007D3202"/>
    <w:rsid w:val="007D39E0"/>
    <w:rsid w:val="007D43EB"/>
    <w:rsid w:val="007D4C55"/>
    <w:rsid w:val="007D4C8A"/>
    <w:rsid w:val="007D555B"/>
    <w:rsid w:val="007D708A"/>
    <w:rsid w:val="007E0457"/>
    <w:rsid w:val="007E0D09"/>
    <w:rsid w:val="007E254B"/>
    <w:rsid w:val="007E2C0F"/>
    <w:rsid w:val="007E4E85"/>
    <w:rsid w:val="007E6B34"/>
    <w:rsid w:val="007E7879"/>
    <w:rsid w:val="007F109B"/>
    <w:rsid w:val="007F150E"/>
    <w:rsid w:val="007F18DC"/>
    <w:rsid w:val="007F1D7F"/>
    <w:rsid w:val="007F1F99"/>
    <w:rsid w:val="007F2A68"/>
    <w:rsid w:val="007F2AB8"/>
    <w:rsid w:val="007F3445"/>
    <w:rsid w:val="007F3E0D"/>
    <w:rsid w:val="007F62A5"/>
    <w:rsid w:val="007F7112"/>
    <w:rsid w:val="007F768F"/>
    <w:rsid w:val="007F7AD6"/>
    <w:rsid w:val="00800908"/>
    <w:rsid w:val="008017B7"/>
    <w:rsid w:val="00801868"/>
    <w:rsid w:val="008018B2"/>
    <w:rsid w:val="00802292"/>
    <w:rsid w:val="00802A5A"/>
    <w:rsid w:val="0080376D"/>
    <w:rsid w:val="0080462C"/>
    <w:rsid w:val="0080539A"/>
    <w:rsid w:val="008053CF"/>
    <w:rsid w:val="008056EE"/>
    <w:rsid w:val="0080694C"/>
    <w:rsid w:val="0080790A"/>
    <w:rsid w:val="0080791D"/>
    <w:rsid w:val="00807E79"/>
    <w:rsid w:val="0081055F"/>
    <w:rsid w:val="00811124"/>
    <w:rsid w:val="00811CB0"/>
    <w:rsid w:val="008123B3"/>
    <w:rsid w:val="00812449"/>
    <w:rsid w:val="00812DD1"/>
    <w:rsid w:val="00813875"/>
    <w:rsid w:val="00814A65"/>
    <w:rsid w:val="008153BB"/>
    <w:rsid w:val="00815ED9"/>
    <w:rsid w:val="008161D4"/>
    <w:rsid w:val="00816A92"/>
    <w:rsid w:val="008170E5"/>
    <w:rsid w:val="00817344"/>
    <w:rsid w:val="00822583"/>
    <w:rsid w:val="008249FD"/>
    <w:rsid w:val="00824A6F"/>
    <w:rsid w:val="00825749"/>
    <w:rsid w:val="0082582C"/>
    <w:rsid w:val="00826035"/>
    <w:rsid w:val="00826763"/>
    <w:rsid w:val="008274FF"/>
    <w:rsid w:val="00831A26"/>
    <w:rsid w:val="00831A31"/>
    <w:rsid w:val="00833F3F"/>
    <w:rsid w:val="0083417B"/>
    <w:rsid w:val="00834880"/>
    <w:rsid w:val="00835040"/>
    <w:rsid w:val="008351D0"/>
    <w:rsid w:val="00835EC8"/>
    <w:rsid w:val="008362F2"/>
    <w:rsid w:val="00836493"/>
    <w:rsid w:val="00837998"/>
    <w:rsid w:val="00837D86"/>
    <w:rsid w:val="00837DF7"/>
    <w:rsid w:val="008403DD"/>
    <w:rsid w:val="008404CA"/>
    <w:rsid w:val="008413A5"/>
    <w:rsid w:val="00842298"/>
    <w:rsid w:val="00842B61"/>
    <w:rsid w:val="00842E27"/>
    <w:rsid w:val="00843F48"/>
    <w:rsid w:val="00844105"/>
    <w:rsid w:val="008447E6"/>
    <w:rsid w:val="0084547D"/>
    <w:rsid w:val="00845BF0"/>
    <w:rsid w:val="008464C2"/>
    <w:rsid w:val="008477B5"/>
    <w:rsid w:val="00850087"/>
    <w:rsid w:val="00850E36"/>
    <w:rsid w:val="0085298D"/>
    <w:rsid w:val="00854707"/>
    <w:rsid w:val="00855419"/>
    <w:rsid w:val="00856279"/>
    <w:rsid w:val="00856452"/>
    <w:rsid w:val="0085662A"/>
    <w:rsid w:val="00856E3F"/>
    <w:rsid w:val="00856EC1"/>
    <w:rsid w:val="008572A3"/>
    <w:rsid w:val="00857372"/>
    <w:rsid w:val="00857E73"/>
    <w:rsid w:val="00865865"/>
    <w:rsid w:val="00867F7C"/>
    <w:rsid w:val="00871C52"/>
    <w:rsid w:val="00871F56"/>
    <w:rsid w:val="008721DD"/>
    <w:rsid w:val="00872E94"/>
    <w:rsid w:val="00873603"/>
    <w:rsid w:val="00873AC8"/>
    <w:rsid w:val="0087465D"/>
    <w:rsid w:val="00876FB1"/>
    <w:rsid w:val="00881AB7"/>
    <w:rsid w:val="00881B90"/>
    <w:rsid w:val="00881DD6"/>
    <w:rsid w:val="00883200"/>
    <w:rsid w:val="00883F1E"/>
    <w:rsid w:val="00884173"/>
    <w:rsid w:val="00884185"/>
    <w:rsid w:val="00884BE6"/>
    <w:rsid w:val="008859F4"/>
    <w:rsid w:val="00885BFC"/>
    <w:rsid w:val="00886FD7"/>
    <w:rsid w:val="00887813"/>
    <w:rsid w:val="00890BF7"/>
    <w:rsid w:val="00892742"/>
    <w:rsid w:val="00896375"/>
    <w:rsid w:val="008967AD"/>
    <w:rsid w:val="00896B9E"/>
    <w:rsid w:val="00896F8B"/>
    <w:rsid w:val="00897215"/>
    <w:rsid w:val="008A0811"/>
    <w:rsid w:val="008A0DA0"/>
    <w:rsid w:val="008A1F70"/>
    <w:rsid w:val="008A2BC7"/>
    <w:rsid w:val="008A2C7D"/>
    <w:rsid w:val="008A2F5E"/>
    <w:rsid w:val="008A2FED"/>
    <w:rsid w:val="008A4EB7"/>
    <w:rsid w:val="008A5C7D"/>
    <w:rsid w:val="008A7C21"/>
    <w:rsid w:val="008A7C7A"/>
    <w:rsid w:val="008B042A"/>
    <w:rsid w:val="008B13C6"/>
    <w:rsid w:val="008B18C0"/>
    <w:rsid w:val="008B1A3D"/>
    <w:rsid w:val="008B21C9"/>
    <w:rsid w:val="008B2583"/>
    <w:rsid w:val="008B2658"/>
    <w:rsid w:val="008B2916"/>
    <w:rsid w:val="008B34BB"/>
    <w:rsid w:val="008B383F"/>
    <w:rsid w:val="008B3E6D"/>
    <w:rsid w:val="008B49BC"/>
    <w:rsid w:val="008B50BC"/>
    <w:rsid w:val="008B59A2"/>
    <w:rsid w:val="008B6A5C"/>
    <w:rsid w:val="008B7133"/>
    <w:rsid w:val="008B7A40"/>
    <w:rsid w:val="008B7C04"/>
    <w:rsid w:val="008B7DAE"/>
    <w:rsid w:val="008C056A"/>
    <w:rsid w:val="008C17A9"/>
    <w:rsid w:val="008C2532"/>
    <w:rsid w:val="008C2E12"/>
    <w:rsid w:val="008C318A"/>
    <w:rsid w:val="008C3524"/>
    <w:rsid w:val="008C398D"/>
    <w:rsid w:val="008C4ADA"/>
    <w:rsid w:val="008C4B23"/>
    <w:rsid w:val="008C6599"/>
    <w:rsid w:val="008C6775"/>
    <w:rsid w:val="008D13E5"/>
    <w:rsid w:val="008D1573"/>
    <w:rsid w:val="008D1DAE"/>
    <w:rsid w:val="008D4977"/>
    <w:rsid w:val="008D4FE7"/>
    <w:rsid w:val="008D5280"/>
    <w:rsid w:val="008D6021"/>
    <w:rsid w:val="008D67AB"/>
    <w:rsid w:val="008D7181"/>
    <w:rsid w:val="008D7B8E"/>
    <w:rsid w:val="008E048C"/>
    <w:rsid w:val="008E04FF"/>
    <w:rsid w:val="008E090D"/>
    <w:rsid w:val="008E13B0"/>
    <w:rsid w:val="008E1E6A"/>
    <w:rsid w:val="008E3AE2"/>
    <w:rsid w:val="008E4AB9"/>
    <w:rsid w:val="008E4B4D"/>
    <w:rsid w:val="008E4BB6"/>
    <w:rsid w:val="008E4DF9"/>
    <w:rsid w:val="008E5986"/>
    <w:rsid w:val="008E611F"/>
    <w:rsid w:val="008E702A"/>
    <w:rsid w:val="008E7CA8"/>
    <w:rsid w:val="008F034B"/>
    <w:rsid w:val="008F2703"/>
    <w:rsid w:val="008F44E4"/>
    <w:rsid w:val="008F4730"/>
    <w:rsid w:val="008F4A6E"/>
    <w:rsid w:val="008F4E45"/>
    <w:rsid w:val="008F51E5"/>
    <w:rsid w:val="008F5E64"/>
    <w:rsid w:val="008F6B38"/>
    <w:rsid w:val="008F7395"/>
    <w:rsid w:val="008F73A2"/>
    <w:rsid w:val="008F73A4"/>
    <w:rsid w:val="009002A9"/>
    <w:rsid w:val="00900A09"/>
    <w:rsid w:val="009011D1"/>
    <w:rsid w:val="00901BC1"/>
    <w:rsid w:val="00901E8B"/>
    <w:rsid w:val="00902607"/>
    <w:rsid w:val="00903B45"/>
    <w:rsid w:val="0090441E"/>
    <w:rsid w:val="009046E3"/>
    <w:rsid w:val="00904D79"/>
    <w:rsid w:val="00905084"/>
    <w:rsid w:val="0090553D"/>
    <w:rsid w:val="00905ED6"/>
    <w:rsid w:val="00907BAD"/>
    <w:rsid w:val="009108F6"/>
    <w:rsid w:val="0091099D"/>
    <w:rsid w:val="00910C9A"/>
    <w:rsid w:val="00910E67"/>
    <w:rsid w:val="00910F4F"/>
    <w:rsid w:val="00912483"/>
    <w:rsid w:val="0091317D"/>
    <w:rsid w:val="009137D9"/>
    <w:rsid w:val="00913AE8"/>
    <w:rsid w:val="00913DAE"/>
    <w:rsid w:val="00914EA4"/>
    <w:rsid w:val="00915021"/>
    <w:rsid w:val="009168A5"/>
    <w:rsid w:val="00916F79"/>
    <w:rsid w:val="00917D9D"/>
    <w:rsid w:val="009201C8"/>
    <w:rsid w:val="0092030B"/>
    <w:rsid w:val="009203EB"/>
    <w:rsid w:val="00920D15"/>
    <w:rsid w:val="00921993"/>
    <w:rsid w:val="00921DFB"/>
    <w:rsid w:val="00922BF2"/>
    <w:rsid w:val="009230B5"/>
    <w:rsid w:val="009234CA"/>
    <w:rsid w:val="00923B52"/>
    <w:rsid w:val="00923DE2"/>
    <w:rsid w:val="009247FD"/>
    <w:rsid w:val="00925AE9"/>
    <w:rsid w:val="0092667A"/>
    <w:rsid w:val="00926D1F"/>
    <w:rsid w:val="00927F7E"/>
    <w:rsid w:val="009303D9"/>
    <w:rsid w:val="00930D00"/>
    <w:rsid w:val="00930F72"/>
    <w:rsid w:val="00931142"/>
    <w:rsid w:val="009319FA"/>
    <w:rsid w:val="00932BF8"/>
    <w:rsid w:val="00933C64"/>
    <w:rsid w:val="00933D29"/>
    <w:rsid w:val="00934393"/>
    <w:rsid w:val="009357ED"/>
    <w:rsid w:val="00936638"/>
    <w:rsid w:val="009405DB"/>
    <w:rsid w:val="00941408"/>
    <w:rsid w:val="0094165B"/>
    <w:rsid w:val="00942E8C"/>
    <w:rsid w:val="00944296"/>
    <w:rsid w:val="00945A33"/>
    <w:rsid w:val="009463BD"/>
    <w:rsid w:val="00946A6C"/>
    <w:rsid w:val="00947C43"/>
    <w:rsid w:val="00950860"/>
    <w:rsid w:val="009536F8"/>
    <w:rsid w:val="00953AC8"/>
    <w:rsid w:val="00954B0B"/>
    <w:rsid w:val="0095506C"/>
    <w:rsid w:val="009553D4"/>
    <w:rsid w:val="00956D71"/>
    <w:rsid w:val="009602A5"/>
    <w:rsid w:val="00960870"/>
    <w:rsid w:val="00961FB4"/>
    <w:rsid w:val="0096233C"/>
    <w:rsid w:val="009628C0"/>
    <w:rsid w:val="0096290F"/>
    <w:rsid w:val="009629A5"/>
    <w:rsid w:val="00963374"/>
    <w:rsid w:val="009654D0"/>
    <w:rsid w:val="00965CCE"/>
    <w:rsid w:val="00965D5B"/>
    <w:rsid w:val="0096699D"/>
    <w:rsid w:val="00966BDE"/>
    <w:rsid w:val="00967CAF"/>
    <w:rsid w:val="00967D15"/>
    <w:rsid w:val="00972203"/>
    <w:rsid w:val="009722E7"/>
    <w:rsid w:val="00974289"/>
    <w:rsid w:val="00977C78"/>
    <w:rsid w:val="00977EE2"/>
    <w:rsid w:val="009807F6"/>
    <w:rsid w:val="00982224"/>
    <w:rsid w:val="009853A4"/>
    <w:rsid w:val="009854B6"/>
    <w:rsid w:val="009855C7"/>
    <w:rsid w:val="0098653E"/>
    <w:rsid w:val="00986CD3"/>
    <w:rsid w:val="00986F3D"/>
    <w:rsid w:val="009878C1"/>
    <w:rsid w:val="00987DFB"/>
    <w:rsid w:val="0099002D"/>
    <w:rsid w:val="0099080F"/>
    <w:rsid w:val="00991D27"/>
    <w:rsid w:val="009920AB"/>
    <w:rsid w:val="00992A3D"/>
    <w:rsid w:val="009931ED"/>
    <w:rsid w:val="00993EFA"/>
    <w:rsid w:val="00994A62"/>
    <w:rsid w:val="0099507A"/>
    <w:rsid w:val="00995BC0"/>
    <w:rsid w:val="009960B9"/>
    <w:rsid w:val="009972B9"/>
    <w:rsid w:val="0099759B"/>
    <w:rsid w:val="00997936"/>
    <w:rsid w:val="009A03A2"/>
    <w:rsid w:val="009A105C"/>
    <w:rsid w:val="009A15C7"/>
    <w:rsid w:val="009A1FE8"/>
    <w:rsid w:val="009A22D6"/>
    <w:rsid w:val="009A32B8"/>
    <w:rsid w:val="009A4F57"/>
    <w:rsid w:val="009A5655"/>
    <w:rsid w:val="009A67B6"/>
    <w:rsid w:val="009A6B43"/>
    <w:rsid w:val="009A744F"/>
    <w:rsid w:val="009A7E53"/>
    <w:rsid w:val="009B0D8A"/>
    <w:rsid w:val="009B11BC"/>
    <w:rsid w:val="009B28AF"/>
    <w:rsid w:val="009B386E"/>
    <w:rsid w:val="009B3929"/>
    <w:rsid w:val="009B4B6A"/>
    <w:rsid w:val="009B4CFA"/>
    <w:rsid w:val="009B5200"/>
    <w:rsid w:val="009B5838"/>
    <w:rsid w:val="009B6059"/>
    <w:rsid w:val="009B6DC3"/>
    <w:rsid w:val="009C0B17"/>
    <w:rsid w:val="009C187A"/>
    <w:rsid w:val="009C18F0"/>
    <w:rsid w:val="009C19D2"/>
    <w:rsid w:val="009C231E"/>
    <w:rsid w:val="009C2FC4"/>
    <w:rsid w:val="009C4BD0"/>
    <w:rsid w:val="009C5B4D"/>
    <w:rsid w:val="009C7B95"/>
    <w:rsid w:val="009D1320"/>
    <w:rsid w:val="009D1610"/>
    <w:rsid w:val="009D19F0"/>
    <w:rsid w:val="009D1F3B"/>
    <w:rsid w:val="009D2069"/>
    <w:rsid w:val="009D251E"/>
    <w:rsid w:val="009D2CA6"/>
    <w:rsid w:val="009D2F7C"/>
    <w:rsid w:val="009D2FFB"/>
    <w:rsid w:val="009D3141"/>
    <w:rsid w:val="009D3CD2"/>
    <w:rsid w:val="009D4582"/>
    <w:rsid w:val="009D4D79"/>
    <w:rsid w:val="009D5A63"/>
    <w:rsid w:val="009D6E77"/>
    <w:rsid w:val="009D7CB3"/>
    <w:rsid w:val="009D7D1C"/>
    <w:rsid w:val="009E0748"/>
    <w:rsid w:val="009E0A1C"/>
    <w:rsid w:val="009E13C6"/>
    <w:rsid w:val="009E199F"/>
    <w:rsid w:val="009E2BEA"/>
    <w:rsid w:val="009E2C73"/>
    <w:rsid w:val="009E48D8"/>
    <w:rsid w:val="009E50D2"/>
    <w:rsid w:val="009E6F75"/>
    <w:rsid w:val="009E7BCF"/>
    <w:rsid w:val="009F04E9"/>
    <w:rsid w:val="009F163D"/>
    <w:rsid w:val="009F1C12"/>
    <w:rsid w:val="009F21B7"/>
    <w:rsid w:val="009F3C99"/>
    <w:rsid w:val="009F43AD"/>
    <w:rsid w:val="009F5214"/>
    <w:rsid w:val="009F5702"/>
    <w:rsid w:val="009F5C75"/>
    <w:rsid w:val="009F6935"/>
    <w:rsid w:val="009F6E9F"/>
    <w:rsid w:val="009F7D51"/>
    <w:rsid w:val="00A01535"/>
    <w:rsid w:val="00A01FD8"/>
    <w:rsid w:val="00A029AE"/>
    <w:rsid w:val="00A0412A"/>
    <w:rsid w:val="00A0493D"/>
    <w:rsid w:val="00A05448"/>
    <w:rsid w:val="00A059B3"/>
    <w:rsid w:val="00A05E40"/>
    <w:rsid w:val="00A06905"/>
    <w:rsid w:val="00A071DE"/>
    <w:rsid w:val="00A1027E"/>
    <w:rsid w:val="00A11791"/>
    <w:rsid w:val="00A11828"/>
    <w:rsid w:val="00A13E3C"/>
    <w:rsid w:val="00A1558E"/>
    <w:rsid w:val="00A171CC"/>
    <w:rsid w:val="00A17427"/>
    <w:rsid w:val="00A1766F"/>
    <w:rsid w:val="00A17E12"/>
    <w:rsid w:val="00A20977"/>
    <w:rsid w:val="00A2292B"/>
    <w:rsid w:val="00A22F36"/>
    <w:rsid w:val="00A23629"/>
    <w:rsid w:val="00A23DB1"/>
    <w:rsid w:val="00A24F99"/>
    <w:rsid w:val="00A268EB"/>
    <w:rsid w:val="00A27386"/>
    <w:rsid w:val="00A27466"/>
    <w:rsid w:val="00A278D9"/>
    <w:rsid w:val="00A27B72"/>
    <w:rsid w:val="00A27FFB"/>
    <w:rsid w:val="00A3048F"/>
    <w:rsid w:val="00A30A62"/>
    <w:rsid w:val="00A310B8"/>
    <w:rsid w:val="00A3168A"/>
    <w:rsid w:val="00A31A74"/>
    <w:rsid w:val="00A31DC9"/>
    <w:rsid w:val="00A325F1"/>
    <w:rsid w:val="00A33171"/>
    <w:rsid w:val="00A33586"/>
    <w:rsid w:val="00A353E9"/>
    <w:rsid w:val="00A35591"/>
    <w:rsid w:val="00A3569E"/>
    <w:rsid w:val="00A357CC"/>
    <w:rsid w:val="00A36A1F"/>
    <w:rsid w:val="00A372FD"/>
    <w:rsid w:val="00A378F9"/>
    <w:rsid w:val="00A40E56"/>
    <w:rsid w:val="00A414BD"/>
    <w:rsid w:val="00A4213A"/>
    <w:rsid w:val="00A42B21"/>
    <w:rsid w:val="00A43464"/>
    <w:rsid w:val="00A4390D"/>
    <w:rsid w:val="00A43CCD"/>
    <w:rsid w:val="00A44654"/>
    <w:rsid w:val="00A47480"/>
    <w:rsid w:val="00A476FD"/>
    <w:rsid w:val="00A5071E"/>
    <w:rsid w:val="00A5148D"/>
    <w:rsid w:val="00A51A19"/>
    <w:rsid w:val="00A52A97"/>
    <w:rsid w:val="00A5321A"/>
    <w:rsid w:val="00A538C1"/>
    <w:rsid w:val="00A56766"/>
    <w:rsid w:val="00A56806"/>
    <w:rsid w:val="00A57029"/>
    <w:rsid w:val="00A60888"/>
    <w:rsid w:val="00A60B69"/>
    <w:rsid w:val="00A60CD5"/>
    <w:rsid w:val="00A621B3"/>
    <w:rsid w:val="00A62B2C"/>
    <w:rsid w:val="00A63DA8"/>
    <w:rsid w:val="00A653DB"/>
    <w:rsid w:val="00A65972"/>
    <w:rsid w:val="00A65A0C"/>
    <w:rsid w:val="00A66643"/>
    <w:rsid w:val="00A67205"/>
    <w:rsid w:val="00A672A8"/>
    <w:rsid w:val="00A67CFC"/>
    <w:rsid w:val="00A67D55"/>
    <w:rsid w:val="00A70151"/>
    <w:rsid w:val="00A706C3"/>
    <w:rsid w:val="00A70F3A"/>
    <w:rsid w:val="00A71A4B"/>
    <w:rsid w:val="00A71B1A"/>
    <w:rsid w:val="00A72001"/>
    <w:rsid w:val="00A7293C"/>
    <w:rsid w:val="00A72E51"/>
    <w:rsid w:val="00A72E8D"/>
    <w:rsid w:val="00A740C6"/>
    <w:rsid w:val="00A748B3"/>
    <w:rsid w:val="00A74D5E"/>
    <w:rsid w:val="00A7550A"/>
    <w:rsid w:val="00A75F0A"/>
    <w:rsid w:val="00A76C5A"/>
    <w:rsid w:val="00A804AC"/>
    <w:rsid w:val="00A822EE"/>
    <w:rsid w:val="00A83180"/>
    <w:rsid w:val="00A83A9D"/>
    <w:rsid w:val="00A841D6"/>
    <w:rsid w:val="00A84B27"/>
    <w:rsid w:val="00A8539C"/>
    <w:rsid w:val="00A85A1F"/>
    <w:rsid w:val="00A85B7B"/>
    <w:rsid w:val="00A86375"/>
    <w:rsid w:val="00A87BF8"/>
    <w:rsid w:val="00A95582"/>
    <w:rsid w:val="00A95DA2"/>
    <w:rsid w:val="00A968E2"/>
    <w:rsid w:val="00AA07EA"/>
    <w:rsid w:val="00AA0DA1"/>
    <w:rsid w:val="00AA0EE2"/>
    <w:rsid w:val="00AA1571"/>
    <w:rsid w:val="00AA2800"/>
    <w:rsid w:val="00AA2FB0"/>
    <w:rsid w:val="00AA3F82"/>
    <w:rsid w:val="00AA4661"/>
    <w:rsid w:val="00AA513A"/>
    <w:rsid w:val="00AA531D"/>
    <w:rsid w:val="00AA579B"/>
    <w:rsid w:val="00AA6182"/>
    <w:rsid w:val="00AA6F37"/>
    <w:rsid w:val="00AA6F80"/>
    <w:rsid w:val="00AB09A8"/>
    <w:rsid w:val="00AB1F35"/>
    <w:rsid w:val="00AB312A"/>
    <w:rsid w:val="00AB5A53"/>
    <w:rsid w:val="00AB5D01"/>
    <w:rsid w:val="00AB692F"/>
    <w:rsid w:val="00AB7182"/>
    <w:rsid w:val="00AB7518"/>
    <w:rsid w:val="00AC09A5"/>
    <w:rsid w:val="00AC0AA0"/>
    <w:rsid w:val="00AC1C81"/>
    <w:rsid w:val="00AC2007"/>
    <w:rsid w:val="00AC21CB"/>
    <w:rsid w:val="00AC327D"/>
    <w:rsid w:val="00AC32A1"/>
    <w:rsid w:val="00AC448F"/>
    <w:rsid w:val="00AC44F8"/>
    <w:rsid w:val="00AC46D6"/>
    <w:rsid w:val="00AC4D85"/>
    <w:rsid w:val="00AC6083"/>
    <w:rsid w:val="00AC610A"/>
    <w:rsid w:val="00AC61E0"/>
    <w:rsid w:val="00AC690F"/>
    <w:rsid w:val="00AC6C08"/>
    <w:rsid w:val="00AC72B5"/>
    <w:rsid w:val="00AC7443"/>
    <w:rsid w:val="00AC76C6"/>
    <w:rsid w:val="00AC7BF9"/>
    <w:rsid w:val="00AD01D4"/>
    <w:rsid w:val="00AD0727"/>
    <w:rsid w:val="00AD0793"/>
    <w:rsid w:val="00AD0AF4"/>
    <w:rsid w:val="00AD0C2F"/>
    <w:rsid w:val="00AD13F6"/>
    <w:rsid w:val="00AD1F63"/>
    <w:rsid w:val="00AD23D0"/>
    <w:rsid w:val="00AD25D1"/>
    <w:rsid w:val="00AD2E1C"/>
    <w:rsid w:val="00AD37E4"/>
    <w:rsid w:val="00AD4B78"/>
    <w:rsid w:val="00AD509A"/>
    <w:rsid w:val="00AD70D6"/>
    <w:rsid w:val="00AD759A"/>
    <w:rsid w:val="00AD7F5D"/>
    <w:rsid w:val="00AE070B"/>
    <w:rsid w:val="00AE0D8C"/>
    <w:rsid w:val="00AE1293"/>
    <w:rsid w:val="00AE22BE"/>
    <w:rsid w:val="00AE29AF"/>
    <w:rsid w:val="00AE2CB1"/>
    <w:rsid w:val="00AE3409"/>
    <w:rsid w:val="00AE3431"/>
    <w:rsid w:val="00AE3B40"/>
    <w:rsid w:val="00AE3BFE"/>
    <w:rsid w:val="00AE477C"/>
    <w:rsid w:val="00AE5641"/>
    <w:rsid w:val="00AE7326"/>
    <w:rsid w:val="00AE7966"/>
    <w:rsid w:val="00AF03E1"/>
    <w:rsid w:val="00AF0A2E"/>
    <w:rsid w:val="00AF1B8E"/>
    <w:rsid w:val="00AF1D5A"/>
    <w:rsid w:val="00AF331D"/>
    <w:rsid w:val="00AF424C"/>
    <w:rsid w:val="00AF5FF5"/>
    <w:rsid w:val="00AF7344"/>
    <w:rsid w:val="00B002FA"/>
    <w:rsid w:val="00B007AB"/>
    <w:rsid w:val="00B015F8"/>
    <w:rsid w:val="00B01B4B"/>
    <w:rsid w:val="00B026E7"/>
    <w:rsid w:val="00B02A78"/>
    <w:rsid w:val="00B03324"/>
    <w:rsid w:val="00B03D9C"/>
    <w:rsid w:val="00B03E5A"/>
    <w:rsid w:val="00B044FD"/>
    <w:rsid w:val="00B04BA1"/>
    <w:rsid w:val="00B05C1D"/>
    <w:rsid w:val="00B05D0B"/>
    <w:rsid w:val="00B10BAD"/>
    <w:rsid w:val="00B11A60"/>
    <w:rsid w:val="00B11EBF"/>
    <w:rsid w:val="00B12220"/>
    <w:rsid w:val="00B12E63"/>
    <w:rsid w:val="00B13E3E"/>
    <w:rsid w:val="00B144C3"/>
    <w:rsid w:val="00B15643"/>
    <w:rsid w:val="00B1595F"/>
    <w:rsid w:val="00B17CA8"/>
    <w:rsid w:val="00B17ED0"/>
    <w:rsid w:val="00B20E72"/>
    <w:rsid w:val="00B20F72"/>
    <w:rsid w:val="00B2112C"/>
    <w:rsid w:val="00B22613"/>
    <w:rsid w:val="00B22CE8"/>
    <w:rsid w:val="00B22D48"/>
    <w:rsid w:val="00B24A3F"/>
    <w:rsid w:val="00B252A7"/>
    <w:rsid w:val="00B25737"/>
    <w:rsid w:val="00B26BA0"/>
    <w:rsid w:val="00B303D0"/>
    <w:rsid w:val="00B308E9"/>
    <w:rsid w:val="00B30A98"/>
    <w:rsid w:val="00B336E8"/>
    <w:rsid w:val="00B338FF"/>
    <w:rsid w:val="00B3469F"/>
    <w:rsid w:val="00B3480D"/>
    <w:rsid w:val="00B355CB"/>
    <w:rsid w:val="00B360E6"/>
    <w:rsid w:val="00B3636E"/>
    <w:rsid w:val="00B36FBD"/>
    <w:rsid w:val="00B40E97"/>
    <w:rsid w:val="00B414F1"/>
    <w:rsid w:val="00B41BF0"/>
    <w:rsid w:val="00B41E65"/>
    <w:rsid w:val="00B42FF8"/>
    <w:rsid w:val="00B431DD"/>
    <w:rsid w:val="00B43ABF"/>
    <w:rsid w:val="00B44288"/>
    <w:rsid w:val="00B4515C"/>
    <w:rsid w:val="00B460CD"/>
    <w:rsid w:val="00B46670"/>
    <w:rsid w:val="00B46ADA"/>
    <w:rsid w:val="00B478D7"/>
    <w:rsid w:val="00B47E59"/>
    <w:rsid w:val="00B510BA"/>
    <w:rsid w:val="00B52484"/>
    <w:rsid w:val="00B52611"/>
    <w:rsid w:val="00B52751"/>
    <w:rsid w:val="00B53662"/>
    <w:rsid w:val="00B53948"/>
    <w:rsid w:val="00B54319"/>
    <w:rsid w:val="00B5576C"/>
    <w:rsid w:val="00B55B13"/>
    <w:rsid w:val="00B56513"/>
    <w:rsid w:val="00B566BE"/>
    <w:rsid w:val="00B57623"/>
    <w:rsid w:val="00B57B0F"/>
    <w:rsid w:val="00B603F4"/>
    <w:rsid w:val="00B62DA5"/>
    <w:rsid w:val="00B64D4B"/>
    <w:rsid w:val="00B64FBA"/>
    <w:rsid w:val="00B65A1C"/>
    <w:rsid w:val="00B65DF5"/>
    <w:rsid w:val="00B6681A"/>
    <w:rsid w:val="00B66E00"/>
    <w:rsid w:val="00B6788D"/>
    <w:rsid w:val="00B705F1"/>
    <w:rsid w:val="00B70DD1"/>
    <w:rsid w:val="00B70F86"/>
    <w:rsid w:val="00B715B4"/>
    <w:rsid w:val="00B71723"/>
    <w:rsid w:val="00B727C9"/>
    <w:rsid w:val="00B73899"/>
    <w:rsid w:val="00B73CF9"/>
    <w:rsid w:val="00B73F95"/>
    <w:rsid w:val="00B744DC"/>
    <w:rsid w:val="00B74675"/>
    <w:rsid w:val="00B75279"/>
    <w:rsid w:val="00B75ACC"/>
    <w:rsid w:val="00B75FC7"/>
    <w:rsid w:val="00B762AD"/>
    <w:rsid w:val="00B76875"/>
    <w:rsid w:val="00B77B69"/>
    <w:rsid w:val="00B80F00"/>
    <w:rsid w:val="00B818A0"/>
    <w:rsid w:val="00B818BD"/>
    <w:rsid w:val="00B8310F"/>
    <w:rsid w:val="00B83875"/>
    <w:rsid w:val="00B84025"/>
    <w:rsid w:val="00B8472E"/>
    <w:rsid w:val="00B8479B"/>
    <w:rsid w:val="00B84FE5"/>
    <w:rsid w:val="00B856E5"/>
    <w:rsid w:val="00B8576C"/>
    <w:rsid w:val="00B8697E"/>
    <w:rsid w:val="00B92746"/>
    <w:rsid w:val="00B936DD"/>
    <w:rsid w:val="00B942B0"/>
    <w:rsid w:val="00B94C18"/>
    <w:rsid w:val="00B955CC"/>
    <w:rsid w:val="00B95D4F"/>
    <w:rsid w:val="00B95E98"/>
    <w:rsid w:val="00B95ED6"/>
    <w:rsid w:val="00B95EDB"/>
    <w:rsid w:val="00B965CE"/>
    <w:rsid w:val="00BA074F"/>
    <w:rsid w:val="00BA1025"/>
    <w:rsid w:val="00BA17D4"/>
    <w:rsid w:val="00BA186D"/>
    <w:rsid w:val="00BA4FCC"/>
    <w:rsid w:val="00BB027A"/>
    <w:rsid w:val="00BB1645"/>
    <w:rsid w:val="00BB1D6B"/>
    <w:rsid w:val="00BB2664"/>
    <w:rsid w:val="00BB3FAA"/>
    <w:rsid w:val="00BB431B"/>
    <w:rsid w:val="00BB4571"/>
    <w:rsid w:val="00BB47A7"/>
    <w:rsid w:val="00BB4E58"/>
    <w:rsid w:val="00BB5A36"/>
    <w:rsid w:val="00BB5E8C"/>
    <w:rsid w:val="00BB5F97"/>
    <w:rsid w:val="00BB60CA"/>
    <w:rsid w:val="00BB738A"/>
    <w:rsid w:val="00BB7EA7"/>
    <w:rsid w:val="00BB7F47"/>
    <w:rsid w:val="00BC007E"/>
    <w:rsid w:val="00BC23F7"/>
    <w:rsid w:val="00BC2B8F"/>
    <w:rsid w:val="00BC3420"/>
    <w:rsid w:val="00BC3D7C"/>
    <w:rsid w:val="00BC697D"/>
    <w:rsid w:val="00BD0869"/>
    <w:rsid w:val="00BD157B"/>
    <w:rsid w:val="00BD2E33"/>
    <w:rsid w:val="00BD2EC8"/>
    <w:rsid w:val="00BD431A"/>
    <w:rsid w:val="00BD4C35"/>
    <w:rsid w:val="00BD5E32"/>
    <w:rsid w:val="00BD773A"/>
    <w:rsid w:val="00BD7FCC"/>
    <w:rsid w:val="00BE092B"/>
    <w:rsid w:val="00BE1633"/>
    <w:rsid w:val="00BE1A92"/>
    <w:rsid w:val="00BE1C71"/>
    <w:rsid w:val="00BE1EA6"/>
    <w:rsid w:val="00BE22CE"/>
    <w:rsid w:val="00BE259B"/>
    <w:rsid w:val="00BE2A08"/>
    <w:rsid w:val="00BE3690"/>
    <w:rsid w:val="00BE4340"/>
    <w:rsid w:val="00BE4F23"/>
    <w:rsid w:val="00BE506A"/>
    <w:rsid w:val="00BE5C92"/>
    <w:rsid w:val="00BE691F"/>
    <w:rsid w:val="00BE6922"/>
    <w:rsid w:val="00BE78B9"/>
    <w:rsid w:val="00BE7D3C"/>
    <w:rsid w:val="00BF122E"/>
    <w:rsid w:val="00BF1C01"/>
    <w:rsid w:val="00BF2760"/>
    <w:rsid w:val="00BF2767"/>
    <w:rsid w:val="00BF33D8"/>
    <w:rsid w:val="00BF4345"/>
    <w:rsid w:val="00BF5778"/>
    <w:rsid w:val="00BF57B6"/>
    <w:rsid w:val="00BF582D"/>
    <w:rsid w:val="00BF5FF6"/>
    <w:rsid w:val="00BF6386"/>
    <w:rsid w:val="00BF6DBE"/>
    <w:rsid w:val="00BF7F5B"/>
    <w:rsid w:val="00C0039A"/>
    <w:rsid w:val="00C009A9"/>
    <w:rsid w:val="00C00AC1"/>
    <w:rsid w:val="00C00E99"/>
    <w:rsid w:val="00C011B9"/>
    <w:rsid w:val="00C01BE8"/>
    <w:rsid w:val="00C01F41"/>
    <w:rsid w:val="00C0207F"/>
    <w:rsid w:val="00C02B09"/>
    <w:rsid w:val="00C03678"/>
    <w:rsid w:val="00C060BB"/>
    <w:rsid w:val="00C06535"/>
    <w:rsid w:val="00C07F93"/>
    <w:rsid w:val="00C101DC"/>
    <w:rsid w:val="00C10FBD"/>
    <w:rsid w:val="00C1132A"/>
    <w:rsid w:val="00C113BE"/>
    <w:rsid w:val="00C117FA"/>
    <w:rsid w:val="00C11ABC"/>
    <w:rsid w:val="00C11C94"/>
    <w:rsid w:val="00C12032"/>
    <w:rsid w:val="00C130DA"/>
    <w:rsid w:val="00C136A0"/>
    <w:rsid w:val="00C138B8"/>
    <w:rsid w:val="00C1390B"/>
    <w:rsid w:val="00C13BF7"/>
    <w:rsid w:val="00C14FEC"/>
    <w:rsid w:val="00C16117"/>
    <w:rsid w:val="00C16269"/>
    <w:rsid w:val="00C16697"/>
    <w:rsid w:val="00C16E82"/>
    <w:rsid w:val="00C20BAE"/>
    <w:rsid w:val="00C20D8B"/>
    <w:rsid w:val="00C21451"/>
    <w:rsid w:val="00C2318B"/>
    <w:rsid w:val="00C2408B"/>
    <w:rsid w:val="00C253C6"/>
    <w:rsid w:val="00C2655C"/>
    <w:rsid w:val="00C30C13"/>
    <w:rsid w:val="00C30DF0"/>
    <w:rsid w:val="00C3282E"/>
    <w:rsid w:val="00C33BA5"/>
    <w:rsid w:val="00C33F51"/>
    <w:rsid w:val="00C3489D"/>
    <w:rsid w:val="00C34922"/>
    <w:rsid w:val="00C35583"/>
    <w:rsid w:val="00C36D42"/>
    <w:rsid w:val="00C37B9B"/>
    <w:rsid w:val="00C4033D"/>
    <w:rsid w:val="00C409ED"/>
    <w:rsid w:val="00C411D1"/>
    <w:rsid w:val="00C4133C"/>
    <w:rsid w:val="00C41435"/>
    <w:rsid w:val="00C427C4"/>
    <w:rsid w:val="00C43215"/>
    <w:rsid w:val="00C432BF"/>
    <w:rsid w:val="00C43D4F"/>
    <w:rsid w:val="00C465C9"/>
    <w:rsid w:val="00C509ED"/>
    <w:rsid w:val="00C5149E"/>
    <w:rsid w:val="00C51553"/>
    <w:rsid w:val="00C5200A"/>
    <w:rsid w:val="00C52E56"/>
    <w:rsid w:val="00C53169"/>
    <w:rsid w:val="00C53A0A"/>
    <w:rsid w:val="00C54A65"/>
    <w:rsid w:val="00C555CD"/>
    <w:rsid w:val="00C5614A"/>
    <w:rsid w:val="00C56777"/>
    <w:rsid w:val="00C56BDC"/>
    <w:rsid w:val="00C576AF"/>
    <w:rsid w:val="00C5793F"/>
    <w:rsid w:val="00C57C7C"/>
    <w:rsid w:val="00C61917"/>
    <w:rsid w:val="00C638B3"/>
    <w:rsid w:val="00C63B72"/>
    <w:rsid w:val="00C665ED"/>
    <w:rsid w:val="00C67A7A"/>
    <w:rsid w:val="00C70AEA"/>
    <w:rsid w:val="00C70D85"/>
    <w:rsid w:val="00C70FF9"/>
    <w:rsid w:val="00C7133D"/>
    <w:rsid w:val="00C7291B"/>
    <w:rsid w:val="00C744EC"/>
    <w:rsid w:val="00C74AA3"/>
    <w:rsid w:val="00C75A2A"/>
    <w:rsid w:val="00C75E40"/>
    <w:rsid w:val="00C764FA"/>
    <w:rsid w:val="00C77CB3"/>
    <w:rsid w:val="00C77CB6"/>
    <w:rsid w:val="00C80C5B"/>
    <w:rsid w:val="00C81283"/>
    <w:rsid w:val="00C82A2B"/>
    <w:rsid w:val="00C82A47"/>
    <w:rsid w:val="00C830CD"/>
    <w:rsid w:val="00C8330E"/>
    <w:rsid w:val="00C837F2"/>
    <w:rsid w:val="00C839FE"/>
    <w:rsid w:val="00C843B4"/>
    <w:rsid w:val="00C84A0B"/>
    <w:rsid w:val="00C869B5"/>
    <w:rsid w:val="00C9044D"/>
    <w:rsid w:val="00C90508"/>
    <w:rsid w:val="00C90FF6"/>
    <w:rsid w:val="00C919A4"/>
    <w:rsid w:val="00C919E8"/>
    <w:rsid w:val="00C92704"/>
    <w:rsid w:val="00C9275D"/>
    <w:rsid w:val="00C934EE"/>
    <w:rsid w:val="00C94A98"/>
    <w:rsid w:val="00C94BCD"/>
    <w:rsid w:val="00C94F75"/>
    <w:rsid w:val="00C96391"/>
    <w:rsid w:val="00C973DD"/>
    <w:rsid w:val="00C97645"/>
    <w:rsid w:val="00CA0587"/>
    <w:rsid w:val="00CA0A42"/>
    <w:rsid w:val="00CA0EBE"/>
    <w:rsid w:val="00CA1B41"/>
    <w:rsid w:val="00CA2101"/>
    <w:rsid w:val="00CA23A3"/>
    <w:rsid w:val="00CA3717"/>
    <w:rsid w:val="00CA3B9A"/>
    <w:rsid w:val="00CA3D24"/>
    <w:rsid w:val="00CA561B"/>
    <w:rsid w:val="00CA6834"/>
    <w:rsid w:val="00CA757D"/>
    <w:rsid w:val="00CA75BB"/>
    <w:rsid w:val="00CA7E76"/>
    <w:rsid w:val="00CB0179"/>
    <w:rsid w:val="00CB1836"/>
    <w:rsid w:val="00CB2463"/>
    <w:rsid w:val="00CB4B93"/>
    <w:rsid w:val="00CB5501"/>
    <w:rsid w:val="00CB64E7"/>
    <w:rsid w:val="00CB6B20"/>
    <w:rsid w:val="00CB7EDD"/>
    <w:rsid w:val="00CC0E37"/>
    <w:rsid w:val="00CC1B4E"/>
    <w:rsid w:val="00CC2E2D"/>
    <w:rsid w:val="00CC393F"/>
    <w:rsid w:val="00CC3B54"/>
    <w:rsid w:val="00CC4526"/>
    <w:rsid w:val="00CC4E2D"/>
    <w:rsid w:val="00CC5165"/>
    <w:rsid w:val="00CC55EB"/>
    <w:rsid w:val="00CC5612"/>
    <w:rsid w:val="00CC57F5"/>
    <w:rsid w:val="00CC63D7"/>
    <w:rsid w:val="00CC6DDE"/>
    <w:rsid w:val="00CC75AA"/>
    <w:rsid w:val="00CC75CB"/>
    <w:rsid w:val="00CD0331"/>
    <w:rsid w:val="00CD06A1"/>
    <w:rsid w:val="00CD0944"/>
    <w:rsid w:val="00CD1079"/>
    <w:rsid w:val="00CD13AC"/>
    <w:rsid w:val="00CD2059"/>
    <w:rsid w:val="00CD3E35"/>
    <w:rsid w:val="00CD3E9A"/>
    <w:rsid w:val="00CD4055"/>
    <w:rsid w:val="00CD5079"/>
    <w:rsid w:val="00CD6BFC"/>
    <w:rsid w:val="00CD6C89"/>
    <w:rsid w:val="00CD7298"/>
    <w:rsid w:val="00CD7B0A"/>
    <w:rsid w:val="00CE04F9"/>
    <w:rsid w:val="00CE1DF9"/>
    <w:rsid w:val="00CE1FAE"/>
    <w:rsid w:val="00CE2296"/>
    <w:rsid w:val="00CE2875"/>
    <w:rsid w:val="00CE2881"/>
    <w:rsid w:val="00CE3AAA"/>
    <w:rsid w:val="00CE3CC0"/>
    <w:rsid w:val="00CE598D"/>
    <w:rsid w:val="00CE603E"/>
    <w:rsid w:val="00CE6F2F"/>
    <w:rsid w:val="00CE71B1"/>
    <w:rsid w:val="00CE7A14"/>
    <w:rsid w:val="00CE7EB3"/>
    <w:rsid w:val="00CF0A00"/>
    <w:rsid w:val="00CF0A74"/>
    <w:rsid w:val="00CF1128"/>
    <w:rsid w:val="00CF1A68"/>
    <w:rsid w:val="00CF1AD9"/>
    <w:rsid w:val="00CF4191"/>
    <w:rsid w:val="00CF56EA"/>
    <w:rsid w:val="00CF56FB"/>
    <w:rsid w:val="00CF6322"/>
    <w:rsid w:val="00CF721B"/>
    <w:rsid w:val="00CF77A6"/>
    <w:rsid w:val="00CF7AFC"/>
    <w:rsid w:val="00D017AC"/>
    <w:rsid w:val="00D01F2A"/>
    <w:rsid w:val="00D02287"/>
    <w:rsid w:val="00D03C16"/>
    <w:rsid w:val="00D03E9D"/>
    <w:rsid w:val="00D04B0B"/>
    <w:rsid w:val="00D07BC3"/>
    <w:rsid w:val="00D07DB4"/>
    <w:rsid w:val="00D1053D"/>
    <w:rsid w:val="00D10D7A"/>
    <w:rsid w:val="00D10F4E"/>
    <w:rsid w:val="00D1204E"/>
    <w:rsid w:val="00D14AEC"/>
    <w:rsid w:val="00D166EA"/>
    <w:rsid w:val="00D16D3B"/>
    <w:rsid w:val="00D16F4C"/>
    <w:rsid w:val="00D17041"/>
    <w:rsid w:val="00D173A5"/>
    <w:rsid w:val="00D176B1"/>
    <w:rsid w:val="00D17C12"/>
    <w:rsid w:val="00D211EE"/>
    <w:rsid w:val="00D212A6"/>
    <w:rsid w:val="00D2158D"/>
    <w:rsid w:val="00D23014"/>
    <w:rsid w:val="00D2344C"/>
    <w:rsid w:val="00D23498"/>
    <w:rsid w:val="00D23C27"/>
    <w:rsid w:val="00D249E8"/>
    <w:rsid w:val="00D24F2F"/>
    <w:rsid w:val="00D250EB"/>
    <w:rsid w:val="00D25BC2"/>
    <w:rsid w:val="00D26507"/>
    <w:rsid w:val="00D271B6"/>
    <w:rsid w:val="00D276D5"/>
    <w:rsid w:val="00D27808"/>
    <w:rsid w:val="00D338A6"/>
    <w:rsid w:val="00D3405B"/>
    <w:rsid w:val="00D35642"/>
    <w:rsid w:val="00D3575A"/>
    <w:rsid w:val="00D36439"/>
    <w:rsid w:val="00D36748"/>
    <w:rsid w:val="00D373A8"/>
    <w:rsid w:val="00D37915"/>
    <w:rsid w:val="00D40057"/>
    <w:rsid w:val="00D419EF"/>
    <w:rsid w:val="00D45832"/>
    <w:rsid w:val="00D462CF"/>
    <w:rsid w:val="00D47862"/>
    <w:rsid w:val="00D5077E"/>
    <w:rsid w:val="00D509EB"/>
    <w:rsid w:val="00D5141A"/>
    <w:rsid w:val="00D527BF"/>
    <w:rsid w:val="00D5321F"/>
    <w:rsid w:val="00D537A0"/>
    <w:rsid w:val="00D53C39"/>
    <w:rsid w:val="00D5403F"/>
    <w:rsid w:val="00D5545D"/>
    <w:rsid w:val="00D55BD6"/>
    <w:rsid w:val="00D569E9"/>
    <w:rsid w:val="00D56D03"/>
    <w:rsid w:val="00D57740"/>
    <w:rsid w:val="00D60B5D"/>
    <w:rsid w:val="00D617E0"/>
    <w:rsid w:val="00D6215F"/>
    <w:rsid w:val="00D632BE"/>
    <w:rsid w:val="00D646B4"/>
    <w:rsid w:val="00D64A61"/>
    <w:rsid w:val="00D64E30"/>
    <w:rsid w:val="00D64F8B"/>
    <w:rsid w:val="00D6625F"/>
    <w:rsid w:val="00D66287"/>
    <w:rsid w:val="00D6640A"/>
    <w:rsid w:val="00D66929"/>
    <w:rsid w:val="00D6702B"/>
    <w:rsid w:val="00D67332"/>
    <w:rsid w:val="00D67348"/>
    <w:rsid w:val="00D71469"/>
    <w:rsid w:val="00D72566"/>
    <w:rsid w:val="00D72B25"/>
    <w:rsid w:val="00D734C8"/>
    <w:rsid w:val="00D746D6"/>
    <w:rsid w:val="00D7474C"/>
    <w:rsid w:val="00D7536F"/>
    <w:rsid w:val="00D75715"/>
    <w:rsid w:val="00D75F05"/>
    <w:rsid w:val="00D7681B"/>
    <w:rsid w:val="00D76856"/>
    <w:rsid w:val="00D779FE"/>
    <w:rsid w:val="00D77BA1"/>
    <w:rsid w:val="00D80EDE"/>
    <w:rsid w:val="00D8278E"/>
    <w:rsid w:val="00D82984"/>
    <w:rsid w:val="00D82B12"/>
    <w:rsid w:val="00D84403"/>
    <w:rsid w:val="00D846F5"/>
    <w:rsid w:val="00D85711"/>
    <w:rsid w:val="00D85857"/>
    <w:rsid w:val="00D86EBF"/>
    <w:rsid w:val="00D874A8"/>
    <w:rsid w:val="00D91F0B"/>
    <w:rsid w:val="00D91F6A"/>
    <w:rsid w:val="00D92DB3"/>
    <w:rsid w:val="00D93360"/>
    <w:rsid w:val="00D936AF"/>
    <w:rsid w:val="00D95593"/>
    <w:rsid w:val="00D95CFA"/>
    <w:rsid w:val="00D96E40"/>
    <w:rsid w:val="00D96F09"/>
    <w:rsid w:val="00D973CF"/>
    <w:rsid w:val="00D9760C"/>
    <w:rsid w:val="00DA0C0C"/>
    <w:rsid w:val="00DA1311"/>
    <w:rsid w:val="00DA1856"/>
    <w:rsid w:val="00DA1964"/>
    <w:rsid w:val="00DA1E48"/>
    <w:rsid w:val="00DA1F1E"/>
    <w:rsid w:val="00DA2882"/>
    <w:rsid w:val="00DA2975"/>
    <w:rsid w:val="00DA4578"/>
    <w:rsid w:val="00DA48A7"/>
    <w:rsid w:val="00DA4E51"/>
    <w:rsid w:val="00DA5B80"/>
    <w:rsid w:val="00DA782B"/>
    <w:rsid w:val="00DB17C9"/>
    <w:rsid w:val="00DB1DA8"/>
    <w:rsid w:val="00DB2B65"/>
    <w:rsid w:val="00DB2C24"/>
    <w:rsid w:val="00DB3248"/>
    <w:rsid w:val="00DB43FE"/>
    <w:rsid w:val="00DB5C7D"/>
    <w:rsid w:val="00DB603A"/>
    <w:rsid w:val="00DB687F"/>
    <w:rsid w:val="00DB6D02"/>
    <w:rsid w:val="00DB7EB7"/>
    <w:rsid w:val="00DC02D7"/>
    <w:rsid w:val="00DC1EEB"/>
    <w:rsid w:val="00DC2142"/>
    <w:rsid w:val="00DC239E"/>
    <w:rsid w:val="00DC2566"/>
    <w:rsid w:val="00DC47A8"/>
    <w:rsid w:val="00DC5FBE"/>
    <w:rsid w:val="00DC7D7C"/>
    <w:rsid w:val="00DC7ED3"/>
    <w:rsid w:val="00DD0795"/>
    <w:rsid w:val="00DD08A9"/>
    <w:rsid w:val="00DD10A4"/>
    <w:rsid w:val="00DD2569"/>
    <w:rsid w:val="00DD3C3B"/>
    <w:rsid w:val="00DD4199"/>
    <w:rsid w:val="00DD4BBC"/>
    <w:rsid w:val="00DD5730"/>
    <w:rsid w:val="00DD5AEC"/>
    <w:rsid w:val="00DD70E7"/>
    <w:rsid w:val="00DE0ABF"/>
    <w:rsid w:val="00DE1676"/>
    <w:rsid w:val="00DE1E8C"/>
    <w:rsid w:val="00DE29CE"/>
    <w:rsid w:val="00DE2AFD"/>
    <w:rsid w:val="00DE2B79"/>
    <w:rsid w:val="00DE3467"/>
    <w:rsid w:val="00DE3978"/>
    <w:rsid w:val="00DE4D7C"/>
    <w:rsid w:val="00DE53FE"/>
    <w:rsid w:val="00DE674E"/>
    <w:rsid w:val="00DE690A"/>
    <w:rsid w:val="00DE72BE"/>
    <w:rsid w:val="00DE751B"/>
    <w:rsid w:val="00DF035D"/>
    <w:rsid w:val="00DF0C79"/>
    <w:rsid w:val="00DF48F0"/>
    <w:rsid w:val="00DF6114"/>
    <w:rsid w:val="00DF7541"/>
    <w:rsid w:val="00E003BC"/>
    <w:rsid w:val="00E01056"/>
    <w:rsid w:val="00E02D02"/>
    <w:rsid w:val="00E02F8C"/>
    <w:rsid w:val="00E035AD"/>
    <w:rsid w:val="00E03969"/>
    <w:rsid w:val="00E03A13"/>
    <w:rsid w:val="00E03BF0"/>
    <w:rsid w:val="00E040C4"/>
    <w:rsid w:val="00E04382"/>
    <w:rsid w:val="00E04E0C"/>
    <w:rsid w:val="00E04FAF"/>
    <w:rsid w:val="00E05033"/>
    <w:rsid w:val="00E05784"/>
    <w:rsid w:val="00E05E87"/>
    <w:rsid w:val="00E06AB9"/>
    <w:rsid w:val="00E0717B"/>
    <w:rsid w:val="00E075D2"/>
    <w:rsid w:val="00E07C02"/>
    <w:rsid w:val="00E10927"/>
    <w:rsid w:val="00E113B1"/>
    <w:rsid w:val="00E114C1"/>
    <w:rsid w:val="00E13792"/>
    <w:rsid w:val="00E155B2"/>
    <w:rsid w:val="00E159D2"/>
    <w:rsid w:val="00E16052"/>
    <w:rsid w:val="00E16E4F"/>
    <w:rsid w:val="00E17592"/>
    <w:rsid w:val="00E207C0"/>
    <w:rsid w:val="00E20B98"/>
    <w:rsid w:val="00E2214F"/>
    <w:rsid w:val="00E2282B"/>
    <w:rsid w:val="00E2437A"/>
    <w:rsid w:val="00E24809"/>
    <w:rsid w:val="00E24DA7"/>
    <w:rsid w:val="00E24ECC"/>
    <w:rsid w:val="00E257DC"/>
    <w:rsid w:val="00E25B0C"/>
    <w:rsid w:val="00E26043"/>
    <w:rsid w:val="00E276B6"/>
    <w:rsid w:val="00E278BC"/>
    <w:rsid w:val="00E3242B"/>
    <w:rsid w:val="00E3408C"/>
    <w:rsid w:val="00E349E8"/>
    <w:rsid w:val="00E34CB3"/>
    <w:rsid w:val="00E374A9"/>
    <w:rsid w:val="00E3769D"/>
    <w:rsid w:val="00E40277"/>
    <w:rsid w:val="00E402CE"/>
    <w:rsid w:val="00E41F2D"/>
    <w:rsid w:val="00E42317"/>
    <w:rsid w:val="00E42C4C"/>
    <w:rsid w:val="00E43303"/>
    <w:rsid w:val="00E45190"/>
    <w:rsid w:val="00E457EF"/>
    <w:rsid w:val="00E45B85"/>
    <w:rsid w:val="00E45C6B"/>
    <w:rsid w:val="00E475BF"/>
    <w:rsid w:val="00E47D32"/>
    <w:rsid w:val="00E5013A"/>
    <w:rsid w:val="00E50151"/>
    <w:rsid w:val="00E504C9"/>
    <w:rsid w:val="00E50603"/>
    <w:rsid w:val="00E50FE0"/>
    <w:rsid w:val="00E50FFA"/>
    <w:rsid w:val="00E51226"/>
    <w:rsid w:val="00E515E9"/>
    <w:rsid w:val="00E51992"/>
    <w:rsid w:val="00E529E8"/>
    <w:rsid w:val="00E53062"/>
    <w:rsid w:val="00E53220"/>
    <w:rsid w:val="00E5433F"/>
    <w:rsid w:val="00E5438E"/>
    <w:rsid w:val="00E54A75"/>
    <w:rsid w:val="00E54B01"/>
    <w:rsid w:val="00E567F1"/>
    <w:rsid w:val="00E56805"/>
    <w:rsid w:val="00E572F0"/>
    <w:rsid w:val="00E5791A"/>
    <w:rsid w:val="00E57E41"/>
    <w:rsid w:val="00E57F76"/>
    <w:rsid w:val="00E57FF5"/>
    <w:rsid w:val="00E619E6"/>
    <w:rsid w:val="00E61E12"/>
    <w:rsid w:val="00E633D7"/>
    <w:rsid w:val="00E63A84"/>
    <w:rsid w:val="00E65CBE"/>
    <w:rsid w:val="00E666F2"/>
    <w:rsid w:val="00E668D4"/>
    <w:rsid w:val="00E70C22"/>
    <w:rsid w:val="00E71236"/>
    <w:rsid w:val="00E71BA7"/>
    <w:rsid w:val="00E7419F"/>
    <w:rsid w:val="00E751F2"/>
    <w:rsid w:val="00E7596C"/>
    <w:rsid w:val="00E77302"/>
    <w:rsid w:val="00E77592"/>
    <w:rsid w:val="00E77881"/>
    <w:rsid w:val="00E8345A"/>
    <w:rsid w:val="00E8425E"/>
    <w:rsid w:val="00E85172"/>
    <w:rsid w:val="00E878F2"/>
    <w:rsid w:val="00E900F2"/>
    <w:rsid w:val="00E90E0D"/>
    <w:rsid w:val="00E9295D"/>
    <w:rsid w:val="00E92A2B"/>
    <w:rsid w:val="00E9481E"/>
    <w:rsid w:val="00E9489F"/>
    <w:rsid w:val="00E9576D"/>
    <w:rsid w:val="00E95C55"/>
    <w:rsid w:val="00E96011"/>
    <w:rsid w:val="00E97203"/>
    <w:rsid w:val="00E979FD"/>
    <w:rsid w:val="00E97A19"/>
    <w:rsid w:val="00EA0D00"/>
    <w:rsid w:val="00EA1658"/>
    <w:rsid w:val="00EA2B35"/>
    <w:rsid w:val="00EA46EA"/>
    <w:rsid w:val="00EA5102"/>
    <w:rsid w:val="00EA51D7"/>
    <w:rsid w:val="00EA5585"/>
    <w:rsid w:val="00EA5B7E"/>
    <w:rsid w:val="00EA638D"/>
    <w:rsid w:val="00EA7695"/>
    <w:rsid w:val="00EB1093"/>
    <w:rsid w:val="00EB2443"/>
    <w:rsid w:val="00EB26D8"/>
    <w:rsid w:val="00EB2E9E"/>
    <w:rsid w:val="00EB3290"/>
    <w:rsid w:val="00EB3EEE"/>
    <w:rsid w:val="00EB59A0"/>
    <w:rsid w:val="00EB7BD7"/>
    <w:rsid w:val="00EC17C0"/>
    <w:rsid w:val="00EC1F57"/>
    <w:rsid w:val="00EC2F45"/>
    <w:rsid w:val="00EC338C"/>
    <w:rsid w:val="00EC4A21"/>
    <w:rsid w:val="00EC4D8A"/>
    <w:rsid w:val="00EC533B"/>
    <w:rsid w:val="00EC623A"/>
    <w:rsid w:val="00EC6799"/>
    <w:rsid w:val="00EC7F81"/>
    <w:rsid w:val="00EC7FD7"/>
    <w:rsid w:val="00ED0149"/>
    <w:rsid w:val="00ED04B3"/>
    <w:rsid w:val="00ED0C06"/>
    <w:rsid w:val="00ED1633"/>
    <w:rsid w:val="00ED1732"/>
    <w:rsid w:val="00ED2D2C"/>
    <w:rsid w:val="00ED33C0"/>
    <w:rsid w:val="00ED40BD"/>
    <w:rsid w:val="00ED5508"/>
    <w:rsid w:val="00ED5CDD"/>
    <w:rsid w:val="00ED6D2C"/>
    <w:rsid w:val="00ED7E6B"/>
    <w:rsid w:val="00EE009E"/>
    <w:rsid w:val="00EE0741"/>
    <w:rsid w:val="00EE1652"/>
    <w:rsid w:val="00EE239C"/>
    <w:rsid w:val="00EE3499"/>
    <w:rsid w:val="00EE3F88"/>
    <w:rsid w:val="00EE488D"/>
    <w:rsid w:val="00EE490E"/>
    <w:rsid w:val="00EE5927"/>
    <w:rsid w:val="00EE65E4"/>
    <w:rsid w:val="00EE661B"/>
    <w:rsid w:val="00EE7F4F"/>
    <w:rsid w:val="00EF19BD"/>
    <w:rsid w:val="00EF4984"/>
    <w:rsid w:val="00EF6D5D"/>
    <w:rsid w:val="00EF7234"/>
    <w:rsid w:val="00EF7237"/>
    <w:rsid w:val="00EF74FC"/>
    <w:rsid w:val="00F00102"/>
    <w:rsid w:val="00F0028D"/>
    <w:rsid w:val="00F00358"/>
    <w:rsid w:val="00F03103"/>
    <w:rsid w:val="00F04204"/>
    <w:rsid w:val="00F05A28"/>
    <w:rsid w:val="00F06C36"/>
    <w:rsid w:val="00F07AE9"/>
    <w:rsid w:val="00F1026D"/>
    <w:rsid w:val="00F11A79"/>
    <w:rsid w:val="00F12DE2"/>
    <w:rsid w:val="00F13014"/>
    <w:rsid w:val="00F130DB"/>
    <w:rsid w:val="00F130E3"/>
    <w:rsid w:val="00F13805"/>
    <w:rsid w:val="00F142B0"/>
    <w:rsid w:val="00F14B65"/>
    <w:rsid w:val="00F157C8"/>
    <w:rsid w:val="00F16C99"/>
    <w:rsid w:val="00F16EA0"/>
    <w:rsid w:val="00F1792C"/>
    <w:rsid w:val="00F2086B"/>
    <w:rsid w:val="00F2197C"/>
    <w:rsid w:val="00F21D9E"/>
    <w:rsid w:val="00F244ED"/>
    <w:rsid w:val="00F24981"/>
    <w:rsid w:val="00F253D3"/>
    <w:rsid w:val="00F255C3"/>
    <w:rsid w:val="00F25AE9"/>
    <w:rsid w:val="00F2605F"/>
    <w:rsid w:val="00F26531"/>
    <w:rsid w:val="00F271DE"/>
    <w:rsid w:val="00F2744E"/>
    <w:rsid w:val="00F30027"/>
    <w:rsid w:val="00F3022F"/>
    <w:rsid w:val="00F309AE"/>
    <w:rsid w:val="00F317BC"/>
    <w:rsid w:val="00F324A1"/>
    <w:rsid w:val="00F32F20"/>
    <w:rsid w:val="00F33BA7"/>
    <w:rsid w:val="00F3463E"/>
    <w:rsid w:val="00F36D3C"/>
    <w:rsid w:val="00F3710B"/>
    <w:rsid w:val="00F377DD"/>
    <w:rsid w:val="00F37C5A"/>
    <w:rsid w:val="00F40DB9"/>
    <w:rsid w:val="00F40FF2"/>
    <w:rsid w:val="00F42F56"/>
    <w:rsid w:val="00F44631"/>
    <w:rsid w:val="00F44809"/>
    <w:rsid w:val="00F46C84"/>
    <w:rsid w:val="00F470A5"/>
    <w:rsid w:val="00F47873"/>
    <w:rsid w:val="00F478A8"/>
    <w:rsid w:val="00F47B8D"/>
    <w:rsid w:val="00F53591"/>
    <w:rsid w:val="00F536EC"/>
    <w:rsid w:val="00F5454D"/>
    <w:rsid w:val="00F550D0"/>
    <w:rsid w:val="00F55BE0"/>
    <w:rsid w:val="00F55C7B"/>
    <w:rsid w:val="00F570AC"/>
    <w:rsid w:val="00F571C6"/>
    <w:rsid w:val="00F608E7"/>
    <w:rsid w:val="00F6125C"/>
    <w:rsid w:val="00F615E1"/>
    <w:rsid w:val="00F627DA"/>
    <w:rsid w:val="00F62A2D"/>
    <w:rsid w:val="00F62EED"/>
    <w:rsid w:val="00F63721"/>
    <w:rsid w:val="00F642AF"/>
    <w:rsid w:val="00F665F3"/>
    <w:rsid w:val="00F66896"/>
    <w:rsid w:val="00F6782F"/>
    <w:rsid w:val="00F6784E"/>
    <w:rsid w:val="00F67B5A"/>
    <w:rsid w:val="00F7020A"/>
    <w:rsid w:val="00F70408"/>
    <w:rsid w:val="00F70E38"/>
    <w:rsid w:val="00F71E16"/>
    <w:rsid w:val="00F7288F"/>
    <w:rsid w:val="00F73BA5"/>
    <w:rsid w:val="00F7487E"/>
    <w:rsid w:val="00F74B11"/>
    <w:rsid w:val="00F7568C"/>
    <w:rsid w:val="00F762ED"/>
    <w:rsid w:val="00F76308"/>
    <w:rsid w:val="00F76505"/>
    <w:rsid w:val="00F7674A"/>
    <w:rsid w:val="00F7762B"/>
    <w:rsid w:val="00F77CDF"/>
    <w:rsid w:val="00F80275"/>
    <w:rsid w:val="00F816D2"/>
    <w:rsid w:val="00F81BEC"/>
    <w:rsid w:val="00F81D26"/>
    <w:rsid w:val="00F83956"/>
    <w:rsid w:val="00F839E6"/>
    <w:rsid w:val="00F86C44"/>
    <w:rsid w:val="00F870ED"/>
    <w:rsid w:val="00F8782C"/>
    <w:rsid w:val="00F90818"/>
    <w:rsid w:val="00F915A8"/>
    <w:rsid w:val="00F9195C"/>
    <w:rsid w:val="00F91D6B"/>
    <w:rsid w:val="00F9441B"/>
    <w:rsid w:val="00F95224"/>
    <w:rsid w:val="00F97A9E"/>
    <w:rsid w:val="00F97AE3"/>
    <w:rsid w:val="00FA0A0D"/>
    <w:rsid w:val="00FA1B66"/>
    <w:rsid w:val="00FA1F0C"/>
    <w:rsid w:val="00FA28A0"/>
    <w:rsid w:val="00FA2AD7"/>
    <w:rsid w:val="00FA2B3F"/>
    <w:rsid w:val="00FA4C32"/>
    <w:rsid w:val="00FA5982"/>
    <w:rsid w:val="00FA5DA6"/>
    <w:rsid w:val="00FA6C08"/>
    <w:rsid w:val="00FA75DD"/>
    <w:rsid w:val="00FA770B"/>
    <w:rsid w:val="00FA7911"/>
    <w:rsid w:val="00FB152D"/>
    <w:rsid w:val="00FB2C74"/>
    <w:rsid w:val="00FB2E92"/>
    <w:rsid w:val="00FB2F63"/>
    <w:rsid w:val="00FB307F"/>
    <w:rsid w:val="00FB41BC"/>
    <w:rsid w:val="00FB571A"/>
    <w:rsid w:val="00FB7738"/>
    <w:rsid w:val="00FB7907"/>
    <w:rsid w:val="00FB7B23"/>
    <w:rsid w:val="00FC0456"/>
    <w:rsid w:val="00FC06EC"/>
    <w:rsid w:val="00FC0706"/>
    <w:rsid w:val="00FC0A93"/>
    <w:rsid w:val="00FC1690"/>
    <w:rsid w:val="00FC24FD"/>
    <w:rsid w:val="00FC293B"/>
    <w:rsid w:val="00FC2BFB"/>
    <w:rsid w:val="00FC323B"/>
    <w:rsid w:val="00FC3777"/>
    <w:rsid w:val="00FC3868"/>
    <w:rsid w:val="00FC3FD7"/>
    <w:rsid w:val="00FC4C55"/>
    <w:rsid w:val="00FC5ABC"/>
    <w:rsid w:val="00FC6717"/>
    <w:rsid w:val="00FC69E5"/>
    <w:rsid w:val="00FC78E1"/>
    <w:rsid w:val="00FC7CF5"/>
    <w:rsid w:val="00FD013D"/>
    <w:rsid w:val="00FD0C95"/>
    <w:rsid w:val="00FD116B"/>
    <w:rsid w:val="00FD120F"/>
    <w:rsid w:val="00FD292D"/>
    <w:rsid w:val="00FD42C0"/>
    <w:rsid w:val="00FD49BC"/>
    <w:rsid w:val="00FD78F9"/>
    <w:rsid w:val="00FE0400"/>
    <w:rsid w:val="00FE075D"/>
    <w:rsid w:val="00FE1572"/>
    <w:rsid w:val="00FE161A"/>
    <w:rsid w:val="00FE166B"/>
    <w:rsid w:val="00FE24FB"/>
    <w:rsid w:val="00FE3CAC"/>
    <w:rsid w:val="00FE497C"/>
    <w:rsid w:val="00FE4CC9"/>
    <w:rsid w:val="00FE5E03"/>
    <w:rsid w:val="00FE5EF7"/>
    <w:rsid w:val="00FE662D"/>
    <w:rsid w:val="00FE69AE"/>
    <w:rsid w:val="00FE6B6B"/>
    <w:rsid w:val="00FE7114"/>
    <w:rsid w:val="00FE787F"/>
    <w:rsid w:val="00FE79AB"/>
    <w:rsid w:val="00FF05B8"/>
    <w:rsid w:val="00FF1702"/>
    <w:rsid w:val="00FF1B56"/>
    <w:rsid w:val="00FF2079"/>
    <w:rsid w:val="00FF3272"/>
    <w:rsid w:val="00FF4F9A"/>
    <w:rsid w:val="00FF6FC2"/>
    <w:rsid w:val="00FF7B39"/>
    <w:rsid w:val="00FF7FD2"/>
    <w:rsid w:val="07421D46"/>
    <w:rsid w:val="66E21999"/>
    <w:rsid w:val="6ED7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529023"/>
  <w15:docId w15:val="{3C33D449-2334-0642-BE8D-78C6F01CB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7A6C49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2"/>
    <w:next w:val="a2"/>
    <w:link w:val="11"/>
    <w:qFormat/>
    <w:rsid w:val="006B6B66"/>
    <w:pPr>
      <w:keepNext/>
      <w:keepLines/>
      <w:numPr>
        <w:numId w:val="4"/>
      </w:numPr>
      <w:tabs>
        <w:tab w:val="left" w:pos="216"/>
      </w:tabs>
      <w:spacing w:before="160" w:after="80"/>
      <w:outlineLvl w:val="0"/>
    </w:pPr>
    <w:rPr>
      <w:smallCaps/>
      <w:noProof/>
    </w:rPr>
  </w:style>
  <w:style w:type="paragraph" w:styleId="22">
    <w:name w:val="heading 2"/>
    <w:basedOn w:val="a2"/>
    <w:next w:val="a2"/>
    <w:link w:val="23"/>
    <w:qFormat/>
    <w:rsid w:val="00ED0149"/>
    <w:pPr>
      <w:keepNext/>
      <w:keepLines/>
      <w:numPr>
        <w:ilvl w:val="1"/>
        <w:numId w:val="4"/>
      </w:numPr>
      <w:spacing w:before="120" w:after="60"/>
      <w:outlineLvl w:val="1"/>
    </w:pPr>
    <w:rPr>
      <w:i/>
      <w:iCs/>
      <w:noProof/>
    </w:rPr>
  </w:style>
  <w:style w:type="paragraph" w:styleId="32">
    <w:name w:val="heading 3"/>
    <w:basedOn w:val="a2"/>
    <w:next w:val="a2"/>
    <w:qFormat/>
    <w:rsid w:val="00794804"/>
    <w:pPr>
      <w:numPr>
        <w:ilvl w:val="2"/>
        <w:numId w:val="4"/>
      </w:numPr>
      <w:tabs>
        <w:tab w:val="clear" w:pos="540"/>
        <w:tab w:val="num" w:pos="360"/>
      </w:tabs>
      <w:spacing w:line="240" w:lineRule="exact"/>
      <w:jc w:val="both"/>
      <w:outlineLvl w:val="2"/>
    </w:pPr>
    <w:rPr>
      <w:i/>
      <w:iCs/>
      <w:noProof/>
    </w:rPr>
  </w:style>
  <w:style w:type="paragraph" w:styleId="41">
    <w:name w:val="heading 4"/>
    <w:basedOn w:val="a2"/>
    <w:next w:val="a2"/>
    <w:qFormat/>
    <w:rsid w:val="00794804"/>
    <w:pPr>
      <w:numPr>
        <w:ilvl w:val="3"/>
        <w:numId w:val="4"/>
      </w:numPr>
      <w:tabs>
        <w:tab w:val="clear" w:pos="630"/>
        <w:tab w:val="num" w:pos="360"/>
        <w:tab w:val="left" w:pos="720"/>
      </w:tabs>
      <w:spacing w:before="40" w:after="40"/>
      <w:jc w:val="both"/>
      <w:outlineLvl w:val="3"/>
    </w:pPr>
    <w:rPr>
      <w:i/>
      <w:iCs/>
      <w:noProof/>
    </w:rPr>
  </w:style>
  <w:style w:type="paragraph" w:styleId="51">
    <w:name w:val="heading 5"/>
    <w:basedOn w:val="a2"/>
    <w:next w:val="a2"/>
    <w:qFormat/>
    <w:pPr>
      <w:tabs>
        <w:tab w:val="left" w:pos="360"/>
      </w:tabs>
      <w:spacing w:before="160" w:after="80"/>
      <w:outlineLvl w:val="4"/>
    </w:pPr>
    <w:rPr>
      <w:smallCaps/>
      <w:noProof/>
    </w:rPr>
  </w:style>
  <w:style w:type="paragraph" w:styleId="6">
    <w:name w:val="heading 6"/>
    <w:basedOn w:val="a2"/>
    <w:next w:val="a2"/>
    <w:link w:val="60"/>
    <w:semiHidden/>
    <w:unhideWhenUsed/>
    <w:qFormat/>
    <w:rsid w:val="004367EE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2"/>
    <w:next w:val="a2"/>
    <w:link w:val="70"/>
    <w:semiHidden/>
    <w:unhideWhenUsed/>
    <w:qFormat/>
    <w:rsid w:val="004367EE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2"/>
    <w:next w:val="a2"/>
    <w:link w:val="80"/>
    <w:semiHidden/>
    <w:unhideWhenUsed/>
    <w:qFormat/>
    <w:rsid w:val="004367E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semiHidden/>
    <w:unhideWhenUsed/>
    <w:qFormat/>
    <w:rsid w:val="004367E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customStyle="1" w:styleId="Abstract">
    <w:name w:val="Abstract"/>
    <w:rsid w:val="00972203"/>
    <w:pPr>
      <w:spacing w:after="200"/>
      <w:ind w:firstLine="272"/>
      <w:jc w:val="both"/>
    </w:pPr>
    <w:rPr>
      <w:b/>
      <w:bCs/>
      <w:sz w:val="18"/>
      <w:szCs w:val="18"/>
      <w:lang w:eastAsia="en-US"/>
    </w:rPr>
  </w:style>
  <w:style w:type="paragraph" w:customStyle="1" w:styleId="Affiliation">
    <w:name w:val="Affiliation"/>
    <w:pPr>
      <w:jc w:val="center"/>
    </w:pPr>
    <w:rPr>
      <w:lang w:eastAsia="en-US"/>
    </w:rPr>
  </w:style>
  <w:style w:type="paragraph" w:customStyle="1" w:styleId="Author">
    <w:name w:val="Author"/>
    <w:pPr>
      <w:spacing w:before="360" w:after="40"/>
      <w:jc w:val="center"/>
    </w:pPr>
    <w:rPr>
      <w:noProof/>
      <w:sz w:val="22"/>
      <w:szCs w:val="22"/>
      <w:lang w:eastAsia="en-US"/>
    </w:rPr>
  </w:style>
  <w:style w:type="paragraph" w:styleId="a6">
    <w:name w:val="Body Text"/>
    <w:basedOn w:val="a2"/>
    <w:link w:val="a7"/>
    <w:rsid w:val="00E7596C"/>
    <w:pPr>
      <w:tabs>
        <w:tab w:val="left" w:pos="288"/>
      </w:tabs>
      <w:spacing w:after="120" w:line="228" w:lineRule="auto"/>
      <w:ind w:firstLine="288"/>
      <w:jc w:val="both"/>
    </w:pPr>
    <w:rPr>
      <w:spacing w:val="-1"/>
      <w:lang w:eastAsia="x-none"/>
    </w:rPr>
  </w:style>
  <w:style w:type="character" w:customStyle="1" w:styleId="a7">
    <w:name w:val="本文 (文字)"/>
    <w:link w:val="a6"/>
    <w:rsid w:val="00E7596C"/>
    <w:rPr>
      <w:spacing w:val="-1"/>
      <w:lang w:val="x-none" w:eastAsia="x-none"/>
    </w:rPr>
  </w:style>
  <w:style w:type="paragraph" w:customStyle="1" w:styleId="bulletlist">
    <w:name w:val="bullet list"/>
    <w:basedOn w:val="a6"/>
    <w:rsid w:val="001B67DC"/>
    <w:pPr>
      <w:numPr>
        <w:numId w:val="1"/>
      </w:numPr>
      <w:tabs>
        <w:tab w:val="clear" w:pos="648"/>
      </w:tabs>
    </w:pPr>
  </w:style>
  <w:style w:type="paragraph" w:customStyle="1" w:styleId="equation">
    <w:name w:val="equation"/>
    <w:basedOn w:val="a2"/>
    <w:rsid w:val="008A2C7D"/>
    <w:pPr>
      <w:tabs>
        <w:tab w:val="center" w:pos="2520"/>
        <w:tab w:val="right" w:pos="5040"/>
      </w:tabs>
      <w:spacing w:before="240" w:after="240" w:line="216" w:lineRule="auto"/>
    </w:pPr>
    <w:rPr>
      <w:rFonts w:ascii="Symbol" w:hAnsi="Symbol" w:cs="Symbol"/>
    </w:rPr>
  </w:style>
  <w:style w:type="paragraph" w:customStyle="1" w:styleId="figurecaption">
    <w:name w:val="figure caption"/>
    <w:rsid w:val="005B0344"/>
    <w:pPr>
      <w:numPr>
        <w:numId w:val="14"/>
      </w:numPr>
      <w:tabs>
        <w:tab w:val="left" w:pos="533"/>
      </w:tabs>
      <w:spacing w:before="80" w:after="200"/>
      <w:jc w:val="both"/>
    </w:pPr>
    <w:rPr>
      <w:noProof/>
      <w:sz w:val="16"/>
      <w:szCs w:val="16"/>
      <w:lang w:eastAsia="en-US"/>
    </w:rPr>
  </w:style>
  <w:style w:type="paragraph" w:customStyle="1" w:styleId="footnote">
    <w:name w:val="footnote"/>
    <w:pPr>
      <w:framePr w:hSpace="187" w:vSpace="187" w:wrap="notBeside" w:vAnchor="text" w:hAnchor="page" w:x="6121" w:y="577"/>
      <w:numPr>
        <w:numId w:val="3"/>
      </w:numPr>
      <w:spacing w:after="40"/>
    </w:pPr>
    <w:rPr>
      <w:sz w:val="16"/>
      <w:szCs w:val="16"/>
      <w:lang w:eastAsia="en-US"/>
    </w:rPr>
  </w:style>
  <w:style w:type="paragraph" w:customStyle="1" w:styleId="papersubtitle">
    <w:name w:val="paper subtitle"/>
    <w:pPr>
      <w:spacing w:after="120"/>
      <w:jc w:val="center"/>
    </w:pPr>
    <w:rPr>
      <w:rFonts w:eastAsia="ＭＳ 明朝"/>
      <w:noProof/>
      <w:sz w:val="28"/>
      <w:szCs w:val="28"/>
      <w:lang w:eastAsia="en-US"/>
    </w:rPr>
  </w:style>
  <w:style w:type="paragraph" w:customStyle="1" w:styleId="papertitle">
    <w:name w:val="paper title"/>
    <w:pPr>
      <w:spacing w:after="120"/>
      <w:jc w:val="center"/>
    </w:pPr>
    <w:rPr>
      <w:rFonts w:eastAsia="ＭＳ 明朝"/>
      <w:noProof/>
      <w:sz w:val="48"/>
      <w:szCs w:val="48"/>
      <w:lang w:eastAsia="en-US"/>
    </w:rPr>
  </w:style>
  <w:style w:type="paragraph" w:customStyle="1" w:styleId="references">
    <w:name w:val="references"/>
    <w:pPr>
      <w:numPr>
        <w:numId w:val="8"/>
      </w:numPr>
      <w:spacing w:after="50" w:line="180" w:lineRule="exact"/>
      <w:jc w:val="both"/>
    </w:pPr>
    <w:rPr>
      <w:rFonts w:eastAsia="ＭＳ 明朝"/>
      <w:noProof/>
      <w:sz w:val="16"/>
      <w:szCs w:val="16"/>
      <w:lang w:eastAsia="en-US"/>
    </w:rPr>
  </w:style>
  <w:style w:type="paragraph" w:customStyle="1" w:styleId="sponsors">
    <w:name w:val="sponsors"/>
    <w:pPr>
      <w:framePr w:wrap="auto" w:hAnchor="text" w:x="615" w:y="2239"/>
      <w:pBdr>
        <w:top w:val="single" w:sz="4" w:space="2" w:color="auto"/>
      </w:pBdr>
      <w:ind w:firstLine="288"/>
    </w:pPr>
    <w:rPr>
      <w:sz w:val="16"/>
      <w:szCs w:val="16"/>
      <w:lang w:eastAsia="en-US"/>
    </w:rPr>
  </w:style>
  <w:style w:type="paragraph" w:customStyle="1" w:styleId="tablecolhead">
    <w:name w:val="table col head"/>
    <w:basedOn w:val="a2"/>
    <w:rPr>
      <w:b/>
      <w:bCs/>
      <w:sz w:val="16"/>
      <w:szCs w:val="16"/>
    </w:rPr>
  </w:style>
  <w:style w:type="paragraph" w:customStyle="1" w:styleId="tablecolsubhead">
    <w:name w:val="table col subhead"/>
    <w:basedOn w:val="tablecolhead"/>
    <w:rPr>
      <w:i/>
      <w:iCs/>
      <w:sz w:val="15"/>
      <w:szCs w:val="15"/>
    </w:rPr>
  </w:style>
  <w:style w:type="paragraph" w:customStyle="1" w:styleId="tablecopy">
    <w:name w:val="table copy"/>
    <w:pPr>
      <w:jc w:val="both"/>
    </w:pPr>
    <w:rPr>
      <w:noProof/>
      <w:sz w:val="16"/>
      <w:szCs w:val="16"/>
      <w:lang w:eastAsia="en-US"/>
    </w:rPr>
  </w:style>
  <w:style w:type="paragraph" w:customStyle="1" w:styleId="tablefootnote">
    <w:name w:val="table footnote"/>
    <w:rsid w:val="005E2800"/>
    <w:pPr>
      <w:numPr>
        <w:numId w:val="7"/>
      </w:numPr>
      <w:spacing w:before="60" w:after="30"/>
      <w:jc w:val="right"/>
    </w:pPr>
    <w:rPr>
      <w:sz w:val="12"/>
      <w:szCs w:val="12"/>
      <w:lang w:eastAsia="en-US"/>
    </w:rPr>
  </w:style>
  <w:style w:type="paragraph" w:customStyle="1" w:styleId="tablehead">
    <w:name w:val="table head"/>
    <w:pPr>
      <w:numPr>
        <w:numId w:val="15"/>
      </w:numPr>
      <w:spacing w:before="240" w:after="120" w:line="216" w:lineRule="auto"/>
      <w:jc w:val="center"/>
    </w:pPr>
    <w:rPr>
      <w:smallCaps/>
      <w:noProof/>
      <w:sz w:val="16"/>
      <w:szCs w:val="16"/>
      <w:lang w:eastAsia="en-US"/>
    </w:rPr>
  </w:style>
  <w:style w:type="paragraph" w:customStyle="1" w:styleId="Keywords">
    <w:name w:val="Keywords"/>
    <w:basedOn w:val="Abstract"/>
    <w:qFormat/>
    <w:rsid w:val="00F9441B"/>
    <w:pPr>
      <w:spacing w:after="120"/>
      <w:ind w:firstLine="274"/>
    </w:pPr>
    <w:rPr>
      <w:i/>
    </w:rPr>
  </w:style>
  <w:style w:type="character" w:styleId="a8">
    <w:name w:val="annotation reference"/>
    <w:rsid w:val="002300F8"/>
    <w:rPr>
      <w:sz w:val="16"/>
      <w:szCs w:val="16"/>
    </w:rPr>
  </w:style>
  <w:style w:type="paragraph" w:styleId="a9">
    <w:name w:val="annotation text"/>
    <w:basedOn w:val="a2"/>
    <w:link w:val="aa"/>
    <w:rsid w:val="002300F8"/>
    <w:rPr>
      <w:rFonts w:ascii="Tahoma" w:hAnsi="Tahoma" w:cs="Tahoma"/>
      <w:sz w:val="16"/>
    </w:rPr>
  </w:style>
  <w:style w:type="character" w:customStyle="1" w:styleId="aa">
    <w:name w:val="コメント文字列 (文字)"/>
    <w:link w:val="a9"/>
    <w:rsid w:val="002300F8"/>
    <w:rPr>
      <w:rFonts w:ascii="Tahoma" w:eastAsia="ＭＳ Ｐゴシック" w:hAnsi="Tahoma" w:cs="Tahoma"/>
      <w:sz w:val="16"/>
      <w:szCs w:val="24"/>
    </w:rPr>
  </w:style>
  <w:style w:type="paragraph" w:styleId="ab">
    <w:name w:val="Balloon Text"/>
    <w:basedOn w:val="a2"/>
    <w:link w:val="ac"/>
    <w:uiPriority w:val="99"/>
    <w:rsid w:val="002300F8"/>
    <w:rPr>
      <w:rFonts w:ascii="Tahoma" w:eastAsia="游ゴシック Light" w:hAnsi="Tahoma" w:cs="Tahoma"/>
      <w:sz w:val="16"/>
      <w:szCs w:val="18"/>
    </w:rPr>
  </w:style>
  <w:style w:type="character" w:customStyle="1" w:styleId="ac">
    <w:name w:val="吹き出し (文字)"/>
    <w:link w:val="ab"/>
    <w:uiPriority w:val="99"/>
    <w:rsid w:val="002300F8"/>
    <w:rPr>
      <w:rFonts w:ascii="Tahoma" w:eastAsia="游ゴシック Light" w:hAnsi="Tahoma" w:cs="Tahoma"/>
      <w:sz w:val="16"/>
      <w:szCs w:val="18"/>
    </w:rPr>
  </w:style>
  <w:style w:type="character" w:styleId="ad">
    <w:name w:val="Hyperlink"/>
    <w:rsid w:val="00743C2E"/>
    <w:rPr>
      <w:color w:val="0563C1"/>
      <w:u w:val="single"/>
    </w:rPr>
  </w:style>
  <w:style w:type="paragraph" w:styleId="Web">
    <w:name w:val="Normal (Web)"/>
    <w:basedOn w:val="a2"/>
    <w:uiPriority w:val="99"/>
    <w:unhideWhenUsed/>
    <w:rsid w:val="008A7C7A"/>
    <w:pPr>
      <w:spacing w:before="100" w:beforeAutospacing="1" w:after="100" w:afterAutospacing="1"/>
    </w:pPr>
  </w:style>
  <w:style w:type="paragraph" w:styleId="ae">
    <w:name w:val="header"/>
    <w:basedOn w:val="a2"/>
    <w:link w:val="af"/>
    <w:rsid w:val="00F571C6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link w:val="ae"/>
    <w:rsid w:val="00F571C6"/>
    <w:rPr>
      <w:lang w:eastAsia="en-US"/>
    </w:rPr>
  </w:style>
  <w:style w:type="paragraph" w:styleId="af0">
    <w:name w:val="footer"/>
    <w:basedOn w:val="a2"/>
    <w:link w:val="af1"/>
    <w:rsid w:val="00F571C6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link w:val="af0"/>
    <w:rsid w:val="00F571C6"/>
    <w:rPr>
      <w:lang w:eastAsia="en-US"/>
    </w:rPr>
  </w:style>
  <w:style w:type="table" w:styleId="af2">
    <w:name w:val="Table Grid"/>
    <w:basedOn w:val="a4"/>
    <w:rsid w:val="00E42C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FollowedHyperlink"/>
    <w:basedOn w:val="a3"/>
    <w:rsid w:val="00763ADE"/>
    <w:rPr>
      <w:color w:val="800080" w:themeColor="followedHyperlink"/>
      <w:u w:val="single"/>
    </w:rPr>
  </w:style>
  <w:style w:type="paragraph" w:styleId="af4">
    <w:name w:val="List Paragraph"/>
    <w:basedOn w:val="a2"/>
    <w:uiPriority w:val="72"/>
    <w:rsid w:val="00F40DB9"/>
    <w:pPr>
      <w:ind w:leftChars="400" w:left="960"/>
    </w:pPr>
  </w:style>
  <w:style w:type="paragraph" w:customStyle="1" w:styleId="m8716942674512037193msolistparagraph">
    <w:name w:val="m_8716942674512037193msolistparagraph"/>
    <w:basedOn w:val="a2"/>
    <w:rsid w:val="00F40DB9"/>
    <w:pPr>
      <w:spacing w:before="100" w:beforeAutospacing="1" w:after="100" w:afterAutospacing="1"/>
    </w:pPr>
    <w:rPr>
      <w:rFonts w:ascii="Times" w:hAnsi="Times"/>
    </w:rPr>
  </w:style>
  <w:style w:type="character" w:customStyle="1" w:styleId="apple-converted-space">
    <w:name w:val="apple-converted-space"/>
    <w:basedOn w:val="a3"/>
    <w:rsid w:val="00F40DB9"/>
  </w:style>
  <w:style w:type="character" w:styleId="af5">
    <w:name w:val="Placeholder Text"/>
    <w:basedOn w:val="a3"/>
    <w:uiPriority w:val="67"/>
    <w:rsid w:val="001C76A9"/>
    <w:rPr>
      <w:color w:val="808080"/>
    </w:rPr>
  </w:style>
  <w:style w:type="paragraph" w:styleId="af6">
    <w:name w:val="Revision"/>
    <w:hidden/>
    <w:uiPriority w:val="71"/>
    <w:rsid w:val="00FE497C"/>
    <w:rPr>
      <w:lang w:eastAsia="en-US"/>
    </w:rPr>
  </w:style>
  <w:style w:type="paragraph" w:styleId="af7">
    <w:name w:val="Document Map"/>
    <w:basedOn w:val="a2"/>
    <w:link w:val="af8"/>
    <w:rsid w:val="00FE497C"/>
    <w:rPr>
      <w:rFonts w:ascii="ヒラギノ角ゴ ProN W3" w:eastAsia="ヒラギノ角ゴ ProN W3"/>
    </w:rPr>
  </w:style>
  <w:style w:type="character" w:customStyle="1" w:styleId="af8">
    <w:name w:val="見出しマップ (文字)"/>
    <w:basedOn w:val="a3"/>
    <w:link w:val="af7"/>
    <w:rsid w:val="00FE497C"/>
    <w:rPr>
      <w:rFonts w:ascii="ヒラギノ角ゴ ProN W3" w:eastAsia="ヒラギノ角ゴ ProN W3"/>
      <w:sz w:val="24"/>
      <w:szCs w:val="24"/>
      <w:lang w:eastAsia="en-US"/>
    </w:rPr>
  </w:style>
  <w:style w:type="character" w:customStyle="1" w:styleId="11">
    <w:name w:val="見出し 1 (文字)"/>
    <w:basedOn w:val="a3"/>
    <w:link w:val="1"/>
    <w:rsid w:val="009B386E"/>
    <w:rPr>
      <w:rFonts w:ascii="ＭＳ Ｐゴシック" w:eastAsia="ＭＳ Ｐゴシック" w:hAnsi="ＭＳ Ｐゴシック" w:cs="ＭＳ Ｐゴシック"/>
      <w:smallCaps/>
      <w:noProof/>
      <w:sz w:val="24"/>
      <w:szCs w:val="24"/>
    </w:rPr>
  </w:style>
  <w:style w:type="character" w:customStyle="1" w:styleId="23">
    <w:name w:val="見出し 2 (文字)"/>
    <w:basedOn w:val="a3"/>
    <w:link w:val="22"/>
    <w:rsid w:val="009B386E"/>
    <w:rPr>
      <w:rFonts w:ascii="ＭＳ Ｐゴシック" w:eastAsia="ＭＳ Ｐゴシック" w:hAnsi="ＭＳ Ｐゴシック" w:cs="ＭＳ Ｐゴシック"/>
      <w:i/>
      <w:iCs/>
      <w:noProof/>
      <w:sz w:val="24"/>
      <w:szCs w:val="24"/>
    </w:rPr>
  </w:style>
  <w:style w:type="character" w:styleId="af9">
    <w:name w:val="page number"/>
    <w:basedOn w:val="a3"/>
    <w:rsid w:val="00C7133D"/>
  </w:style>
  <w:style w:type="character" w:customStyle="1" w:styleId="UnresolvedMention1">
    <w:name w:val="Unresolved Mention1"/>
    <w:basedOn w:val="a3"/>
    <w:uiPriority w:val="99"/>
    <w:semiHidden/>
    <w:unhideWhenUsed/>
    <w:rsid w:val="00E10927"/>
    <w:rPr>
      <w:color w:val="605E5C"/>
      <w:shd w:val="clear" w:color="auto" w:fill="E1DFDD"/>
    </w:rPr>
  </w:style>
  <w:style w:type="paragraph" w:styleId="33">
    <w:name w:val="toc 3"/>
    <w:basedOn w:val="a2"/>
    <w:next w:val="a2"/>
    <w:uiPriority w:val="39"/>
    <w:unhideWhenUsed/>
    <w:rsid w:val="00433DAE"/>
    <w:pPr>
      <w:widowControl w:val="0"/>
      <w:ind w:left="480"/>
    </w:pPr>
    <w:rPr>
      <w:rFonts w:asciiTheme="minorHAnsi" w:eastAsiaTheme="minorEastAsia" w:hAnsiTheme="minorHAnsi" w:cstheme="minorBidi"/>
      <w:kern w:val="2"/>
    </w:rPr>
  </w:style>
  <w:style w:type="character" w:customStyle="1" w:styleId="normaltextrun">
    <w:name w:val="normaltextrun"/>
    <w:basedOn w:val="a3"/>
    <w:rsid w:val="00EF7234"/>
  </w:style>
  <w:style w:type="character" w:customStyle="1" w:styleId="eop">
    <w:name w:val="eop"/>
    <w:basedOn w:val="a3"/>
    <w:rsid w:val="00EF7234"/>
  </w:style>
  <w:style w:type="paragraph" w:styleId="afa">
    <w:name w:val="annotation subject"/>
    <w:basedOn w:val="a9"/>
    <w:next w:val="a9"/>
    <w:link w:val="afb"/>
    <w:semiHidden/>
    <w:unhideWhenUsed/>
    <w:rsid w:val="00351078"/>
    <w:rPr>
      <w:b/>
      <w:bCs/>
    </w:rPr>
  </w:style>
  <w:style w:type="character" w:customStyle="1" w:styleId="afb">
    <w:name w:val="コメント内容 (文字)"/>
    <w:basedOn w:val="aa"/>
    <w:link w:val="afa"/>
    <w:semiHidden/>
    <w:rsid w:val="00351078"/>
    <w:rPr>
      <w:rFonts w:ascii="Tahoma" w:eastAsia="ＭＳ Ｐゴシック" w:hAnsi="Tahoma" w:cs="Tahoma"/>
      <w:b/>
      <w:bCs/>
      <w:sz w:val="16"/>
      <w:szCs w:val="24"/>
    </w:rPr>
  </w:style>
  <w:style w:type="character" w:customStyle="1" w:styleId="UnresolvedMention2">
    <w:name w:val="Unresolved Mention2"/>
    <w:basedOn w:val="a3"/>
    <w:rsid w:val="00E51992"/>
    <w:rPr>
      <w:color w:val="605E5C"/>
      <w:shd w:val="clear" w:color="auto" w:fill="E1DFDD"/>
    </w:rPr>
  </w:style>
  <w:style w:type="paragraph" w:styleId="afc">
    <w:name w:val="endnote text"/>
    <w:basedOn w:val="a2"/>
    <w:link w:val="afd"/>
    <w:semiHidden/>
    <w:unhideWhenUsed/>
    <w:rsid w:val="00386D23"/>
    <w:pPr>
      <w:snapToGrid w:val="0"/>
    </w:pPr>
  </w:style>
  <w:style w:type="character" w:customStyle="1" w:styleId="afd">
    <w:name w:val="文末脚注文字列 (文字)"/>
    <w:basedOn w:val="a3"/>
    <w:link w:val="afc"/>
    <w:semiHidden/>
    <w:rsid w:val="00386D23"/>
    <w:rPr>
      <w:lang w:eastAsia="en-US"/>
    </w:rPr>
  </w:style>
  <w:style w:type="character" w:styleId="afe">
    <w:name w:val="endnote reference"/>
    <w:basedOn w:val="a3"/>
    <w:semiHidden/>
    <w:unhideWhenUsed/>
    <w:rsid w:val="00386D23"/>
    <w:rPr>
      <w:vertAlign w:val="superscript"/>
    </w:rPr>
  </w:style>
  <w:style w:type="paragraph" w:styleId="aff">
    <w:name w:val="footnote text"/>
    <w:basedOn w:val="a2"/>
    <w:link w:val="aff0"/>
    <w:semiHidden/>
    <w:unhideWhenUsed/>
    <w:rsid w:val="00386D23"/>
    <w:pPr>
      <w:snapToGrid w:val="0"/>
    </w:pPr>
  </w:style>
  <w:style w:type="character" w:customStyle="1" w:styleId="aff0">
    <w:name w:val="脚注文字列 (文字)"/>
    <w:basedOn w:val="a3"/>
    <w:link w:val="aff"/>
    <w:semiHidden/>
    <w:rsid w:val="00386D23"/>
    <w:rPr>
      <w:lang w:eastAsia="en-US"/>
    </w:rPr>
  </w:style>
  <w:style w:type="character" w:styleId="aff1">
    <w:name w:val="footnote reference"/>
    <w:basedOn w:val="a3"/>
    <w:semiHidden/>
    <w:unhideWhenUsed/>
    <w:rsid w:val="00386D23"/>
    <w:rPr>
      <w:vertAlign w:val="superscript"/>
    </w:rPr>
  </w:style>
  <w:style w:type="paragraph" w:customStyle="1" w:styleId="Els-footnote">
    <w:name w:val="Els-footnote"/>
    <w:rsid w:val="002135A9"/>
    <w:pPr>
      <w:keepLines/>
      <w:widowControl w:val="0"/>
      <w:spacing w:line="200" w:lineRule="exact"/>
      <w:ind w:firstLine="245"/>
      <w:jc w:val="both"/>
    </w:pPr>
    <w:rPr>
      <w:sz w:val="16"/>
      <w:lang w:eastAsia="en-US"/>
    </w:rPr>
  </w:style>
  <w:style w:type="numbering" w:styleId="111111">
    <w:name w:val="Outline List 2"/>
    <w:basedOn w:val="a5"/>
    <w:semiHidden/>
    <w:unhideWhenUsed/>
    <w:rsid w:val="000E0E14"/>
    <w:pPr>
      <w:numPr>
        <w:numId w:val="9"/>
      </w:numPr>
    </w:pPr>
  </w:style>
  <w:style w:type="character" w:styleId="aff2">
    <w:name w:val="Emphasis"/>
    <w:basedOn w:val="a3"/>
    <w:uiPriority w:val="20"/>
    <w:qFormat/>
    <w:rsid w:val="00FA5982"/>
    <w:rPr>
      <w:i/>
      <w:iCs/>
    </w:rPr>
  </w:style>
  <w:style w:type="paragraph" w:styleId="aff3">
    <w:name w:val="caption"/>
    <w:basedOn w:val="a2"/>
    <w:next w:val="a2"/>
    <w:semiHidden/>
    <w:unhideWhenUsed/>
    <w:qFormat/>
    <w:rsid w:val="008B49BC"/>
    <w:rPr>
      <w:b/>
      <w:bCs/>
      <w:sz w:val="21"/>
      <w:szCs w:val="21"/>
    </w:rPr>
  </w:style>
  <w:style w:type="numbering" w:customStyle="1" w:styleId="10">
    <w:name w:val="現在のリスト1"/>
    <w:uiPriority w:val="99"/>
    <w:rsid w:val="008B49BC"/>
    <w:pPr>
      <w:numPr>
        <w:numId w:val="11"/>
      </w:numPr>
    </w:pPr>
  </w:style>
  <w:style w:type="numbering" w:customStyle="1" w:styleId="21">
    <w:name w:val="現在のリスト2"/>
    <w:uiPriority w:val="99"/>
    <w:rsid w:val="008B49BC"/>
    <w:pPr>
      <w:numPr>
        <w:numId w:val="13"/>
      </w:numPr>
    </w:pPr>
  </w:style>
  <w:style w:type="paragraph" w:styleId="HTML">
    <w:name w:val="HTML Preformatted"/>
    <w:basedOn w:val="a2"/>
    <w:link w:val="HTML0"/>
    <w:semiHidden/>
    <w:unhideWhenUsed/>
    <w:rsid w:val="00856452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3"/>
    <w:link w:val="HTML"/>
    <w:semiHidden/>
    <w:rsid w:val="00856452"/>
    <w:rPr>
      <w:rFonts w:ascii="Courier New" w:eastAsia="ＭＳ Ｐゴシック" w:hAnsi="Courier New" w:cs="Courier New"/>
    </w:rPr>
  </w:style>
  <w:style w:type="numbering" w:customStyle="1" w:styleId="31">
    <w:name w:val="現在のリスト3"/>
    <w:uiPriority w:val="99"/>
    <w:rsid w:val="00EB1093"/>
    <w:pPr>
      <w:numPr>
        <w:numId w:val="16"/>
      </w:numPr>
    </w:pPr>
  </w:style>
  <w:style w:type="numbering" w:styleId="1ai">
    <w:name w:val="Outline List 1"/>
    <w:basedOn w:val="a5"/>
    <w:semiHidden/>
    <w:unhideWhenUsed/>
    <w:rsid w:val="004367EE"/>
    <w:pPr>
      <w:numPr>
        <w:numId w:val="18"/>
      </w:numPr>
    </w:pPr>
  </w:style>
  <w:style w:type="character" w:customStyle="1" w:styleId="60">
    <w:name w:val="見出し 6 (文字)"/>
    <w:basedOn w:val="a3"/>
    <w:link w:val="6"/>
    <w:semiHidden/>
    <w:rsid w:val="004367E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70">
    <w:name w:val="見出し 7 (文字)"/>
    <w:basedOn w:val="a3"/>
    <w:link w:val="7"/>
    <w:semiHidden/>
    <w:rsid w:val="004367EE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80">
    <w:name w:val="見出し 8 (文字)"/>
    <w:basedOn w:val="a3"/>
    <w:link w:val="8"/>
    <w:semiHidden/>
    <w:rsid w:val="004367E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見出し 9 (文字)"/>
    <w:basedOn w:val="a3"/>
    <w:link w:val="9"/>
    <w:semiHidden/>
    <w:rsid w:val="004367E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semiHidden/>
    <w:unhideWhenUsed/>
    <w:rsid w:val="004367EE"/>
    <w:pPr>
      <w:numPr>
        <w:numId w:val="19"/>
      </w:numPr>
    </w:pPr>
  </w:style>
  <w:style w:type="paragraph" w:styleId="aff4">
    <w:name w:val="Bibliography"/>
    <w:basedOn w:val="a2"/>
    <w:next w:val="a2"/>
    <w:uiPriority w:val="47"/>
    <w:semiHidden/>
    <w:unhideWhenUsed/>
    <w:rsid w:val="004367EE"/>
  </w:style>
  <w:style w:type="paragraph" w:styleId="aff5">
    <w:name w:val="Block Text"/>
    <w:basedOn w:val="a2"/>
    <w:semiHidden/>
    <w:unhideWhenUsed/>
    <w:rsid w:val="004367EE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24">
    <w:name w:val="Body Text 2"/>
    <w:basedOn w:val="a2"/>
    <w:link w:val="25"/>
    <w:rsid w:val="004367EE"/>
    <w:pPr>
      <w:spacing w:after="120" w:line="480" w:lineRule="auto"/>
    </w:pPr>
  </w:style>
  <w:style w:type="character" w:customStyle="1" w:styleId="25">
    <w:name w:val="本文 2 (文字)"/>
    <w:basedOn w:val="a3"/>
    <w:link w:val="24"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34">
    <w:name w:val="Body Text 3"/>
    <w:basedOn w:val="a2"/>
    <w:link w:val="35"/>
    <w:rsid w:val="004367EE"/>
    <w:pPr>
      <w:spacing w:after="120"/>
    </w:pPr>
    <w:rPr>
      <w:sz w:val="16"/>
      <w:szCs w:val="16"/>
    </w:rPr>
  </w:style>
  <w:style w:type="character" w:customStyle="1" w:styleId="35">
    <w:name w:val="本文 3 (文字)"/>
    <w:basedOn w:val="a3"/>
    <w:link w:val="34"/>
    <w:rsid w:val="004367EE"/>
    <w:rPr>
      <w:rFonts w:ascii="ＭＳ Ｐゴシック" w:eastAsia="ＭＳ Ｐゴシック" w:hAnsi="ＭＳ Ｐゴシック" w:cs="ＭＳ Ｐゴシック"/>
      <w:sz w:val="16"/>
      <w:szCs w:val="16"/>
    </w:rPr>
  </w:style>
  <w:style w:type="paragraph" w:styleId="aff6">
    <w:name w:val="Body Text First Indent"/>
    <w:basedOn w:val="a6"/>
    <w:link w:val="aff7"/>
    <w:semiHidden/>
    <w:unhideWhenUsed/>
    <w:rsid w:val="004367EE"/>
    <w:pPr>
      <w:tabs>
        <w:tab w:val="clear" w:pos="288"/>
      </w:tabs>
      <w:spacing w:after="0" w:line="240" w:lineRule="auto"/>
      <w:ind w:firstLine="360"/>
      <w:jc w:val="left"/>
    </w:pPr>
    <w:rPr>
      <w:spacing w:val="0"/>
      <w:lang w:eastAsia="ja-JP"/>
    </w:rPr>
  </w:style>
  <w:style w:type="character" w:customStyle="1" w:styleId="aff7">
    <w:name w:val="本文字下げ (文字)"/>
    <w:basedOn w:val="a7"/>
    <w:link w:val="aff6"/>
    <w:semiHidden/>
    <w:rsid w:val="004367EE"/>
    <w:rPr>
      <w:rFonts w:ascii="ＭＳ Ｐゴシック" w:eastAsia="ＭＳ Ｐゴシック" w:hAnsi="ＭＳ Ｐゴシック" w:cs="ＭＳ Ｐゴシック"/>
      <w:spacing w:val="-1"/>
      <w:sz w:val="24"/>
      <w:szCs w:val="24"/>
      <w:lang w:val="x-none" w:eastAsia="x-none"/>
    </w:rPr>
  </w:style>
  <w:style w:type="paragraph" w:styleId="aff8">
    <w:name w:val="Body Text Indent"/>
    <w:basedOn w:val="a2"/>
    <w:link w:val="aff9"/>
    <w:semiHidden/>
    <w:unhideWhenUsed/>
    <w:rsid w:val="004367EE"/>
    <w:pPr>
      <w:spacing w:after="120"/>
      <w:ind w:left="360"/>
    </w:pPr>
  </w:style>
  <w:style w:type="character" w:customStyle="1" w:styleId="aff9">
    <w:name w:val="本文インデント (文字)"/>
    <w:basedOn w:val="a3"/>
    <w:link w:val="aff8"/>
    <w:semiHidden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26">
    <w:name w:val="Body Text First Indent 2"/>
    <w:basedOn w:val="aff8"/>
    <w:link w:val="27"/>
    <w:rsid w:val="004367EE"/>
    <w:pPr>
      <w:spacing w:after="0"/>
      <w:ind w:firstLine="360"/>
    </w:pPr>
  </w:style>
  <w:style w:type="character" w:customStyle="1" w:styleId="27">
    <w:name w:val="本文字下げ 2 (文字)"/>
    <w:basedOn w:val="aff9"/>
    <w:link w:val="26"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28">
    <w:name w:val="Body Text Indent 2"/>
    <w:basedOn w:val="a2"/>
    <w:link w:val="29"/>
    <w:semiHidden/>
    <w:unhideWhenUsed/>
    <w:rsid w:val="004367EE"/>
    <w:pPr>
      <w:spacing w:after="120" w:line="480" w:lineRule="auto"/>
      <w:ind w:left="360"/>
    </w:pPr>
  </w:style>
  <w:style w:type="character" w:customStyle="1" w:styleId="29">
    <w:name w:val="本文インデント 2 (文字)"/>
    <w:basedOn w:val="a3"/>
    <w:link w:val="28"/>
    <w:semiHidden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36">
    <w:name w:val="Body Text Indent 3"/>
    <w:basedOn w:val="a2"/>
    <w:link w:val="37"/>
    <w:semiHidden/>
    <w:unhideWhenUsed/>
    <w:rsid w:val="004367EE"/>
    <w:pPr>
      <w:spacing w:after="120"/>
      <w:ind w:left="360"/>
    </w:pPr>
    <w:rPr>
      <w:sz w:val="16"/>
      <w:szCs w:val="16"/>
    </w:rPr>
  </w:style>
  <w:style w:type="character" w:customStyle="1" w:styleId="37">
    <w:name w:val="本文インデント 3 (文字)"/>
    <w:basedOn w:val="a3"/>
    <w:link w:val="36"/>
    <w:semiHidden/>
    <w:rsid w:val="004367EE"/>
    <w:rPr>
      <w:rFonts w:ascii="ＭＳ Ｐゴシック" w:eastAsia="ＭＳ Ｐゴシック" w:hAnsi="ＭＳ Ｐゴシック" w:cs="ＭＳ Ｐゴシック"/>
      <w:sz w:val="16"/>
      <w:szCs w:val="16"/>
    </w:rPr>
  </w:style>
  <w:style w:type="character" w:styleId="affa">
    <w:name w:val="Book Title"/>
    <w:basedOn w:val="a3"/>
    <w:uiPriority w:val="46"/>
    <w:rsid w:val="004367EE"/>
    <w:rPr>
      <w:b/>
      <w:bCs/>
      <w:i/>
      <w:iCs/>
      <w:spacing w:val="5"/>
    </w:rPr>
  </w:style>
  <w:style w:type="paragraph" w:styleId="affb">
    <w:name w:val="Closing"/>
    <w:basedOn w:val="a2"/>
    <w:link w:val="affc"/>
    <w:semiHidden/>
    <w:unhideWhenUsed/>
    <w:rsid w:val="004367EE"/>
    <w:pPr>
      <w:ind w:left="4320"/>
    </w:pPr>
  </w:style>
  <w:style w:type="character" w:customStyle="1" w:styleId="affc">
    <w:name w:val="結語 (文字)"/>
    <w:basedOn w:val="a3"/>
    <w:link w:val="affb"/>
    <w:semiHidden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table" w:styleId="14">
    <w:name w:val="Colorful Grid"/>
    <w:basedOn w:val="a4"/>
    <w:uiPriority w:val="29"/>
    <w:semiHidden/>
    <w:unhideWhenUsed/>
    <w:qFormat/>
    <w:rsid w:val="00436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68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1">
    <w:name w:val="Colorful Grid Accent 2"/>
    <w:basedOn w:val="a4"/>
    <w:uiPriority w:val="68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2">
    <w:name w:val="Colorful Grid Accent 3"/>
    <w:basedOn w:val="a4"/>
    <w:uiPriority w:val="68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3">
    <w:name w:val="Colorful Grid Accent 4"/>
    <w:basedOn w:val="a4"/>
    <w:uiPriority w:val="68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4">
    <w:name w:val="Colorful Grid Accent 5"/>
    <w:basedOn w:val="a4"/>
    <w:uiPriority w:val="68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5">
    <w:name w:val="Colorful Grid Accent 6"/>
    <w:basedOn w:val="a4"/>
    <w:uiPriority w:val="42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13">
    <w:name w:val="Colorful List"/>
    <w:basedOn w:val="a4"/>
    <w:uiPriority w:val="34"/>
    <w:semiHidden/>
    <w:unhideWhenUsed/>
    <w:qFormat/>
    <w:rsid w:val="004367EE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67"/>
    <w:semiHidden/>
    <w:unhideWhenUsed/>
    <w:rsid w:val="004367EE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1">
    <w:name w:val="Colorful List Accent 2"/>
    <w:basedOn w:val="a4"/>
    <w:uiPriority w:val="67"/>
    <w:semiHidden/>
    <w:unhideWhenUsed/>
    <w:rsid w:val="004367EE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2">
    <w:name w:val="Colorful List Accent 3"/>
    <w:basedOn w:val="a4"/>
    <w:uiPriority w:val="67"/>
    <w:semiHidden/>
    <w:unhideWhenUsed/>
    <w:rsid w:val="004367EE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3">
    <w:name w:val="Colorful List Accent 4"/>
    <w:basedOn w:val="a4"/>
    <w:uiPriority w:val="67"/>
    <w:semiHidden/>
    <w:unhideWhenUsed/>
    <w:rsid w:val="004367EE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4">
    <w:name w:val="Colorful List Accent 5"/>
    <w:basedOn w:val="a4"/>
    <w:uiPriority w:val="67"/>
    <w:semiHidden/>
    <w:unhideWhenUsed/>
    <w:rsid w:val="004367EE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5">
    <w:name w:val="Colorful List Accent 6"/>
    <w:basedOn w:val="a4"/>
    <w:uiPriority w:val="41"/>
    <w:semiHidden/>
    <w:unhideWhenUsed/>
    <w:rsid w:val="004367EE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">
    <w:name w:val="Colorful Shading"/>
    <w:basedOn w:val="a4"/>
    <w:uiPriority w:val="99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66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66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66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3">
    <w:name w:val="Colorful Shading Accent 4"/>
    <w:basedOn w:val="a4"/>
    <w:uiPriority w:val="66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66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39"/>
    <w:semiHidden/>
    <w:unhideWhenUsed/>
    <w:qFormat/>
    <w:rsid w:val="004367EE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0">
    <w:name w:val="Dark List"/>
    <w:basedOn w:val="a4"/>
    <w:uiPriority w:val="65"/>
    <w:semiHidden/>
    <w:unhideWhenUsed/>
    <w:rsid w:val="004367EE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4"/>
    <w:uiPriority w:val="65"/>
    <w:semiHidden/>
    <w:unhideWhenUsed/>
    <w:rsid w:val="004367EE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4"/>
    <w:uiPriority w:val="65"/>
    <w:semiHidden/>
    <w:unhideWhenUsed/>
    <w:rsid w:val="004367EE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4"/>
    <w:uiPriority w:val="65"/>
    <w:semiHidden/>
    <w:unhideWhenUsed/>
    <w:rsid w:val="004367EE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4"/>
    <w:uiPriority w:val="65"/>
    <w:semiHidden/>
    <w:unhideWhenUsed/>
    <w:rsid w:val="004367EE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4"/>
    <w:uiPriority w:val="65"/>
    <w:semiHidden/>
    <w:unhideWhenUsed/>
    <w:rsid w:val="004367EE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4"/>
    <w:uiPriority w:val="37"/>
    <w:semiHidden/>
    <w:unhideWhenUsed/>
    <w:rsid w:val="004367EE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affd">
    <w:name w:val="Date"/>
    <w:basedOn w:val="a2"/>
    <w:next w:val="a2"/>
    <w:link w:val="affe"/>
    <w:semiHidden/>
    <w:unhideWhenUsed/>
    <w:rsid w:val="004367EE"/>
  </w:style>
  <w:style w:type="character" w:customStyle="1" w:styleId="affe">
    <w:name w:val="日付 (文字)"/>
    <w:basedOn w:val="a3"/>
    <w:link w:val="affd"/>
    <w:semiHidden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fff">
    <w:name w:val="E-mail Signature"/>
    <w:basedOn w:val="a2"/>
    <w:link w:val="afff0"/>
    <w:semiHidden/>
    <w:unhideWhenUsed/>
    <w:rsid w:val="004367EE"/>
  </w:style>
  <w:style w:type="character" w:customStyle="1" w:styleId="afff0">
    <w:name w:val="電子メール署名 (文字)"/>
    <w:basedOn w:val="a3"/>
    <w:link w:val="afff"/>
    <w:semiHidden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fff1">
    <w:name w:val="envelope address"/>
    <w:basedOn w:val="a2"/>
    <w:semiHidden/>
    <w:unhideWhenUsed/>
    <w:rsid w:val="004367EE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f2">
    <w:name w:val="envelope return"/>
    <w:basedOn w:val="a2"/>
    <w:semiHidden/>
    <w:unhideWhenUsed/>
    <w:rsid w:val="004367EE"/>
    <w:rPr>
      <w:rFonts w:asciiTheme="majorHAnsi" w:eastAsiaTheme="majorEastAsia" w:hAnsiTheme="majorHAnsi" w:cstheme="majorBidi"/>
      <w:sz w:val="20"/>
      <w:szCs w:val="20"/>
    </w:rPr>
  </w:style>
  <w:style w:type="table" w:styleId="15">
    <w:name w:val="Grid Table 1 Light"/>
    <w:basedOn w:val="a4"/>
    <w:rsid w:val="004367E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4367EE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4367EE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4367EE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4367EE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4367EE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4367EE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a">
    <w:name w:val="Grid Table 2"/>
    <w:basedOn w:val="a4"/>
    <w:rsid w:val="004367E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4367EE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Grid Table 2 Accent 2"/>
    <w:basedOn w:val="a4"/>
    <w:uiPriority w:val="47"/>
    <w:rsid w:val="004367EE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">
    <w:name w:val="Grid Table 2 Accent 3"/>
    <w:basedOn w:val="a4"/>
    <w:uiPriority w:val="47"/>
    <w:rsid w:val="004367EE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">
    <w:name w:val="Grid Table 2 Accent 4"/>
    <w:basedOn w:val="a4"/>
    <w:uiPriority w:val="47"/>
    <w:rsid w:val="004367EE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">
    <w:name w:val="Grid Table 2 Accent 5"/>
    <w:basedOn w:val="a4"/>
    <w:uiPriority w:val="47"/>
    <w:rsid w:val="004367EE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">
    <w:name w:val="Grid Table 2 Accent 6"/>
    <w:basedOn w:val="a4"/>
    <w:uiPriority w:val="47"/>
    <w:rsid w:val="004367EE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8">
    <w:name w:val="Grid Table 3"/>
    <w:basedOn w:val="a4"/>
    <w:rsid w:val="004367E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4367EE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4367EE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4367EE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4367EE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4367EE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4367EE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42">
    <w:name w:val="Grid Table 4"/>
    <w:basedOn w:val="a4"/>
    <w:uiPriority w:val="49"/>
    <w:rsid w:val="004367E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4367EE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4"/>
    <w:uiPriority w:val="49"/>
    <w:rsid w:val="004367EE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4"/>
    <w:uiPriority w:val="49"/>
    <w:rsid w:val="004367EE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4"/>
    <w:uiPriority w:val="49"/>
    <w:rsid w:val="004367EE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4"/>
    <w:uiPriority w:val="49"/>
    <w:rsid w:val="004367EE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4"/>
    <w:uiPriority w:val="49"/>
    <w:rsid w:val="004367EE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2">
    <w:name w:val="Grid Table 5 Dark"/>
    <w:basedOn w:val="a4"/>
    <w:uiPriority w:val="50"/>
    <w:rsid w:val="00436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436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4"/>
    <w:uiPriority w:val="50"/>
    <w:rsid w:val="00436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4"/>
    <w:uiPriority w:val="50"/>
    <w:rsid w:val="00436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4"/>
    <w:uiPriority w:val="50"/>
    <w:rsid w:val="00436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4"/>
    <w:uiPriority w:val="50"/>
    <w:rsid w:val="00436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4"/>
    <w:uiPriority w:val="50"/>
    <w:rsid w:val="00436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1">
    <w:name w:val="Grid Table 6 Colorful"/>
    <w:basedOn w:val="a4"/>
    <w:uiPriority w:val="51"/>
    <w:rsid w:val="004367E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4367EE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4"/>
    <w:uiPriority w:val="51"/>
    <w:rsid w:val="004367EE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4"/>
    <w:uiPriority w:val="51"/>
    <w:rsid w:val="004367EE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4"/>
    <w:uiPriority w:val="51"/>
    <w:rsid w:val="004367EE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4"/>
    <w:uiPriority w:val="51"/>
    <w:rsid w:val="004367EE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4"/>
    <w:uiPriority w:val="51"/>
    <w:rsid w:val="004367EE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1">
    <w:name w:val="Grid Table 7 Colorful"/>
    <w:basedOn w:val="a4"/>
    <w:uiPriority w:val="52"/>
    <w:rsid w:val="004367E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4367EE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4367EE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4367EE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4367EE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4367EE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4367EE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afff3">
    <w:name w:val="Hashtag"/>
    <w:basedOn w:val="a3"/>
    <w:rsid w:val="004367EE"/>
    <w:rPr>
      <w:color w:val="2B579A"/>
      <w:shd w:val="clear" w:color="auto" w:fill="E1DFDD"/>
    </w:rPr>
  </w:style>
  <w:style w:type="character" w:styleId="HTML1">
    <w:name w:val="HTML Acronym"/>
    <w:basedOn w:val="a3"/>
    <w:semiHidden/>
    <w:unhideWhenUsed/>
    <w:rsid w:val="004367EE"/>
  </w:style>
  <w:style w:type="paragraph" w:styleId="HTML2">
    <w:name w:val="HTML Address"/>
    <w:basedOn w:val="a2"/>
    <w:link w:val="HTML3"/>
    <w:semiHidden/>
    <w:unhideWhenUsed/>
    <w:rsid w:val="004367EE"/>
    <w:rPr>
      <w:i/>
      <w:iCs/>
    </w:rPr>
  </w:style>
  <w:style w:type="character" w:customStyle="1" w:styleId="HTML3">
    <w:name w:val="HTML アドレス (文字)"/>
    <w:basedOn w:val="a3"/>
    <w:link w:val="HTML2"/>
    <w:semiHidden/>
    <w:rsid w:val="004367EE"/>
    <w:rPr>
      <w:rFonts w:ascii="ＭＳ Ｐゴシック" w:eastAsia="ＭＳ Ｐゴシック" w:hAnsi="ＭＳ Ｐゴシック" w:cs="ＭＳ Ｐゴシック"/>
      <w:i/>
      <w:iCs/>
      <w:sz w:val="24"/>
      <w:szCs w:val="24"/>
    </w:rPr>
  </w:style>
  <w:style w:type="character" w:styleId="HTML4">
    <w:name w:val="HTML Cite"/>
    <w:basedOn w:val="a3"/>
    <w:semiHidden/>
    <w:unhideWhenUsed/>
    <w:rsid w:val="004367EE"/>
    <w:rPr>
      <w:i/>
      <w:iCs/>
    </w:rPr>
  </w:style>
  <w:style w:type="character" w:styleId="HTML5">
    <w:name w:val="HTML Code"/>
    <w:basedOn w:val="a3"/>
    <w:semiHidden/>
    <w:unhideWhenUsed/>
    <w:rsid w:val="004367EE"/>
    <w:rPr>
      <w:rFonts w:ascii="Consolas" w:hAnsi="Consolas"/>
      <w:sz w:val="20"/>
      <w:szCs w:val="20"/>
    </w:rPr>
  </w:style>
  <w:style w:type="character" w:styleId="HTML6">
    <w:name w:val="HTML Definition"/>
    <w:basedOn w:val="a3"/>
    <w:semiHidden/>
    <w:unhideWhenUsed/>
    <w:rsid w:val="004367EE"/>
    <w:rPr>
      <w:i/>
      <w:iCs/>
    </w:rPr>
  </w:style>
  <w:style w:type="character" w:styleId="HTML7">
    <w:name w:val="HTML Keyboard"/>
    <w:basedOn w:val="a3"/>
    <w:semiHidden/>
    <w:unhideWhenUsed/>
    <w:rsid w:val="004367EE"/>
    <w:rPr>
      <w:rFonts w:ascii="Consolas" w:hAnsi="Consolas"/>
      <w:sz w:val="20"/>
      <w:szCs w:val="20"/>
    </w:rPr>
  </w:style>
  <w:style w:type="character" w:styleId="HTML8">
    <w:name w:val="HTML Sample"/>
    <w:basedOn w:val="a3"/>
    <w:semiHidden/>
    <w:unhideWhenUsed/>
    <w:rsid w:val="004367EE"/>
    <w:rPr>
      <w:rFonts w:ascii="Consolas" w:hAnsi="Consolas"/>
      <w:sz w:val="24"/>
      <w:szCs w:val="24"/>
    </w:rPr>
  </w:style>
  <w:style w:type="character" w:styleId="HTML9">
    <w:name w:val="HTML Typewriter"/>
    <w:basedOn w:val="a3"/>
    <w:semiHidden/>
    <w:unhideWhenUsed/>
    <w:rsid w:val="004367EE"/>
    <w:rPr>
      <w:rFonts w:ascii="Consolas" w:hAnsi="Consolas"/>
      <w:sz w:val="20"/>
      <w:szCs w:val="20"/>
    </w:rPr>
  </w:style>
  <w:style w:type="character" w:styleId="HTMLa">
    <w:name w:val="HTML Variable"/>
    <w:basedOn w:val="a3"/>
    <w:semiHidden/>
    <w:unhideWhenUsed/>
    <w:rsid w:val="004367EE"/>
    <w:rPr>
      <w:i/>
      <w:iCs/>
    </w:rPr>
  </w:style>
  <w:style w:type="paragraph" w:styleId="16">
    <w:name w:val="index 1"/>
    <w:basedOn w:val="a2"/>
    <w:next w:val="a2"/>
    <w:rsid w:val="004367EE"/>
    <w:pPr>
      <w:ind w:left="240" w:hanging="240"/>
    </w:pPr>
  </w:style>
  <w:style w:type="paragraph" w:styleId="2b">
    <w:name w:val="index 2"/>
    <w:basedOn w:val="a2"/>
    <w:next w:val="a2"/>
    <w:semiHidden/>
    <w:unhideWhenUsed/>
    <w:rsid w:val="004367EE"/>
    <w:pPr>
      <w:ind w:left="480" w:hanging="240"/>
    </w:pPr>
  </w:style>
  <w:style w:type="paragraph" w:styleId="39">
    <w:name w:val="index 3"/>
    <w:basedOn w:val="a2"/>
    <w:next w:val="a2"/>
    <w:semiHidden/>
    <w:unhideWhenUsed/>
    <w:rsid w:val="004367EE"/>
    <w:pPr>
      <w:ind w:left="720" w:hanging="240"/>
    </w:pPr>
  </w:style>
  <w:style w:type="paragraph" w:styleId="43">
    <w:name w:val="index 4"/>
    <w:basedOn w:val="a2"/>
    <w:next w:val="a2"/>
    <w:semiHidden/>
    <w:unhideWhenUsed/>
    <w:rsid w:val="004367EE"/>
    <w:pPr>
      <w:ind w:left="960" w:hanging="240"/>
    </w:pPr>
  </w:style>
  <w:style w:type="paragraph" w:styleId="53">
    <w:name w:val="index 5"/>
    <w:basedOn w:val="a2"/>
    <w:next w:val="a2"/>
    <w:semiHidden/>
    <w:unhideWhenUsed/>
    <w:rsid w:val="004367EE"/>
    <w:pPr>
      <w:ind w:left="1200" w:hanging="240"/>
    </w:pPr>
  </w:style>
  <w:style w:type="paragraph" w:styleId="62">
    <w:name w:val="index 6"/>
    <w:basedOn w:val="a2"/>
    <w:next w:val="a2"/>
    <w:semiHidden/>
    <w:unhideWhenUsed/>
    <w:rsid w:val="004367EE"/>
    <w:pPr>
      <w:ind w:left="1440" w:hanging="240"/>
    </w:pPr>
  </w:style>
  <w:style w:type="paragraph" w:styleId="72">
    <w:name w:val="index 7"/>
    <w:basedOn w:val="a2"/>
    <w:next w:val="a2"/>
    <w:semiHidden/>
    <w:unhideWhenUsed/>
    <w:rsid w:val="004367EE"/>
    <w:pPr>
      <w:ind w:left="1680" w:hanging="240"/>
    </w:pPr>
  </w:style>
  <w:style w:type="paragraph" w:styleId="81">
    <w:name w:val="index 8"/>
    <w:basedOn w:val="a2"/>
    <w:next w:val="a2"/>
    <w:semiHidden/>
    <w:unhideWhenUsed/>
    <w:rsid w:val="004367EE"/>
    <w:pPr>
      <w:ind w:left="1920" w:hanging="240"/>
    </w:pPr>
  </w:style>
  <w:style w:type="paragraph" w:styleId="91">
    <w:name w:val="index 9"/>
    <w:basedOn w:val="a2"/>
    <w:next w:val="a2"/>
    <w:semiHidden/>
    <w:unhideWhenUsed/>
    <w:rsid w:val="004367EE"/>
    <w:pPr>
      <w:ind w:left="2160" w:hanging="240"/>
    </w:pPr>
  </w:style>
  <w:style w:type="paragraph" w:styleId="afff4">
    <w:name w:val="index heading"/>
    <w:basedOn w:val="a2"/>
    <w:next w:val="16"/>
    <w:semiHidden/>
    <w:unhideWhenUsed/>
    <w:rsid w:val="004367EE"/>
    <w:rPr>
      <w:rFonts w:asciiTheme="majorHAnsi" w:eastAsiaTheme="majorEastAsia" w:hAnsiTheme="majorHAnsi" w:cstheme="majorBidi"/>
      <w:b/>
      <w:bCs/>
    </w:rPr>
  </w:style>
  <w:style w:type="character" w:styleId="2c">
    <w:name w:val="Intense Emphasis"/>
    <w:basedOn w:val="a3"/>
    <w:uiPriority w:val="44"/>
    <w:rsid w:val="004367EE"/>
    <w:rPr>
      <w:i/>
      <w:iCs/>
      <w:color w:val="4F81BD" w:themeColor="accent1"/>
    </w:rPr>
  </w:style>
  <w:style w:type="paragraph" w:styleId="2d">
    <w:name w:val="Intense Quote"/>
    <w:basedOn w:val="a2"/>
    <w:next w:val="a2"/>
    <w:link w:val="2e"/>
    <w:uiPriority w:val="60"/>
    <w:rsid w:val="004367EE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2e">
    <w:name w:val="引用文 2 (文字)"/>
    <w:basedOn w:val="a3"/>
    <w:link w:val="2d"/>
    <w:uiPriority w:val="60"/>
    <w:rsid w:val="004367EE"/>
    <w:rPr>
      <w:rFonts w:ascii="ＭＳ Ｐゴシック" w:eastAsia="ＭＳ Ｐゴシック" w:hAnsi="ＭＳ Ｐゴシック" w:cs="ＭＳ Ｐゴシック"/>
      <w:i/>
      <w:iCs/>
      <w:color w:val="4F81BD" w:themeColor="accent1"/>
      <w:sz w:val="24"/>
      <w:szCs w:val="24"/>
    </w:rPr>
  </w:style>
  <w:style w:type="character" w:styleId="2f">
    <w:name w:val="Intense Reference"/>
    <w:basedOn w:val="a3"/>
    <w:uiPriority w:val="40"/>
    <w:rsid w:val="004367EE"/>
    <w:rPr>
      <w:b/>
      <w:bCs/>
      <w:smallCaps/>
      <w:color w:val="4F81BD" w:themeColor="accent1"/>
      <w:spacing w:val="5"/>
    </w:rPr>
  </w:style>
  <w:style w:type="table" w:styleId="3a">
    <w:name w:val="Light Grid"/>
    <w:basedOn w:val="a4"/>
    <w:uiPriority w:val="71"/>
    <w:semiHidden/>
    <w:unhideWhenUsed/>
    <w:rsid w:val="004367E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b">
    <w:name w:val="Light Grid Accent 1"/>
    <w:basedOn w:val="a4"/>
    <w:uiPriority w:val="67"/>
    <w:semiHidden/>
    <w:unhideWhenUsed/>
    <w:rsid w:val="004367EE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c">
    <w:name w:val="Light Grid Accent 2"/>
    <w:basedOn w:val="a4"/>
    <w:uiPriority w:val="71"/>
    <w:semiHidden/>
    <w:unhideWhenUsed/>
    <w:rsid w:val="004367EE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d">
    <w:name w:val="Light Grid Accent 3"/>
    <w:basedOn w:val="a4"/>
    <w:uiPriority w:val="71"/>
    <w:semiHidden/>
    <w:unhideWhenUsed/>
    <w:rsid w:val="004367EE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e">
    <w:name w:val="Light Grid Accent 4"/>
    <w:basedOn w:val="a4"/>
    <w:uiPriority w:val="71"/>
    <w:semiHidden/>
    <w:unhideWhenUsed/>
    <w:rsid w:val="004367EE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f">
    <w:name w:val="Light Grid Accent 5"/>
    <w:basedOn w:val="a4"/>
    <w:uiPriority w:val="71"/>
    <w:semiHidden/>
    <w:unhideWhenUsed/>
    <w:rsid w:val="004367EE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f0">
    <w:name w:val="Light Grid Accent 6"/>
    <w:basedOn w:val="a4"/>
    <w:uiPriority w:val="71"/>
    <w:semiHidden/>
    <w:unhideWhenUsed/>
    <w:rsid w:val="004367EE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2f0">
    <w:name w:val="Light List"/>
    <w:basedOn w:val="a4"/>
    <w:uiPriority w:val="70"/>
    <w:semiHidden/>
    <w:unhideWhenUsed/>
    <w:rsid w:val="004367E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1">
    <w:name w:val="Light List Accent 1"/>
    <w:basedOn w:val="a4"/>
    <w:uiPriority w:val="66"/>
    <w:semiHidden/>
    <w:unhideWhenUsed/>
    <w:rsid w:val="004367EE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f2">
    <w:name w:val="Light List Accent 2"/>
    <w:basedOn w:val="a4"/>
    <w:uiPriority w:val="70"/>
    <w:semiHidden/>
    <w:unhideWhenUsed/>
    <w:rsid w:val="004367EE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f3">
    <w:name w:val="Light List Accent 3"/>
    <w:basedOn w:val="a4"/>
    <w:uiPriority w:val="70"/>
    <w:semiHidden/>
    <w:unhideWhenUsed/>
    <w:rsid w:val="004367EE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4">
    <w:name w:val="Light List Accent 4"/>
    <w:basedOn w:val="a4"/>
    <w:uiPriority w:val="70"/>
    <w:semiHidden/>
    <w:unhideWhenUsed/>
    <w:rsid w:val="004367EE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5">
    <w:name w:val="Light List Accent 5"/>
    <w:basedOn w:val="a4"/>
    <w:uiPriority w:val="70"/>
    <w:semiHidden/>
    <w:unhideWhenUsed/>
    <w:rsid w:val="004367EE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6">
    <w:name w:val="Light List Accent 6"/>
    <w:basedOn w:val="a4"/>
    <w:uiPriority w:val="70"/>
    <w:semiHidden/>
    <w:unhideWhenUsed/>
    <w:rsid w:val="004367EE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17">
    <w:name w:val="Light Shading"/>
    <w:basedOn w:val="a4"/>
    <w:uiPriority w:val="69"/>
    <w:semiHidden/>
    <w:unhideWhenUsed/>
    <w:rsid w:val="004367E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30"/>
    <w:semiHidden/>
    <w:unhideWhenUsed/>
    <w:qFormat/>
    <w:rsid w:val="004367E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9">
    <w:name w:val="Light Shading Accent 2"/>
    <w:basedOn w:val="a4"/>
    <w:uiPriority w:val="69"/>
    <w:semiHidden/>
    <w:unhideWhenUsed/>
    <w:rsid w:val="004367EE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a">
    <w:name w:val="Light Shading Accent 3"/>
    <w:basedOn w:val="a4"/>
    <w:uiPriority w:val="69"/>
    <w:semiHidden/>
    <w:unhideWhenUsed/>
    <w:rsid w:val="004367EE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b">
    <w:name w:val="Light Shading Accent 4"/>
    <w:basedOn w:val="a4"/>
    <w:uiPriority w:val="69"/>
    <w:semiHidden/>
    <w:unhideWhenUsed/>
    <w:rsid w:val="004367EE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c">
    <w:name w:val="Light Shading Accent 5"/>
    <w:basedOn w:val="a4"/>
    <w:uiPriority w:val="69"/>
    <w:semiHidden/>
    <w:unhideWhenUsed/>
    <w:rsid w:val="004367EE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d">
    <w:name w:val="Light Shading Accent 6"/>
    <w:basedOn w:val="a4"/>
    <w:uiPriority w:val="69"/>
    <w:semiHidden/>
    <w:unhideWhenUsed/>
    <w:rsid w:val="004367EE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afff5">
    <w:name w:val="line number"/>
    <w:basedOn w:val="a3"/>
    <w:semiHidden/>
    <w:unhideWhenUsed/>
    <w:rsid w:val="004367EE"/>
  </w:style>
  <w:style w:type="paragraph" w:styleId="afff6">
    <w:name w:val="List"/>
    <w:basedOn w:val="a2"/>
    <w:semiHidden/>
    <w:unhideWhenUsed/>
    <w:rsid w:val="004367EE"/>
    <w:pPr>
      <w:ind w:left="360" w:hanging="360"/>
      <w:contextualSpacing/>
    </w:pPr>
  </w:style>
  <w:style w:type="paragraph" w:styleId="2f7">
    <w:name w:val="List 2"/>
    <w:basedOn w:val="a2"/>
    <w:semiHidden/>
    <w:unhideWhenUsed/>
    <w:rsid w:val="004367EE"/>
    <w:pPr>
      <w:ind w:left="720" w:hanging="360"/>
      <w:contextualSpacing/>
    </w:pPr>
  </w:style>
  <w:style w:type="paragraph" w:styleId="3f1">
    <w:name w:val="List 3"/>
    <w:basedOn w:val="a2"/>
    <w:semiHidden/>
    <w:unhideWhenUsed/>
    <w:rsid w:val="004367EE"/>
    <w:pPr>
      <w:ind w:left="1080" w:hanging="360"/>
      <w:contextualSpacing/>
    </w:pPr>
  </w:style>
  <w:style w:type="paragraph" w:styleId="44">
    <w:name w:val="List 4"/>
    <w:basedOn w:val="a2"/>
    <w:semiHidden/>
    <w:unhideWhenUsed/>
    <w:rsid w:val="004367EE"/>
    <w:pPr>
      <w:ind w:left="1440" w:hanging="360"/>
      <w:contextualSpacing/>
    </w:pPr>
  </w:style>
  <w:style w:type="paragraph" w:styleId="54">
    <w:name w:val="List 5"/>
    <w:basedOn w:val="a2"/>
    <w:rsid w:val="004367EE"/>
    <w:pPr>
      <w:ind w:left="1800" w:hanging="360"/>
      <w:contextualSpacing/>
    </w:pPr>
  </w:style>
  <w:style w:type="paragraph" w:styleId="a0">
    <w:name w:val="List Bullet"/>
    <w:basedOn w:val="a2"/>
    <w:semiHidden/>
    <w:unhideWhenUsed/>
    <w:rsid w:val="004367EE"/>
    <w:pPr>
      <w:numPr>
        <w:numId w:val="20"/>
      </w:numPr>
      <w:contextualSpacing/>
    </w:pPr>
  </w:style>
  <w:style w:type="paragraph" w:styleId="20">
    <w:name w:val="List Bullet 2"/>
    <w:basedOn w:val="a2"/>
    <w:semiHidden/>
    <w:unhideWhenUsed/>
    <w:rsid w:val="004367EE"/>
    <w:pPr>
      <w:numPr>
        <w:numId w:val="21"/>
      </w:numPr>
      <w:contextualSpacing/>
    </w:pPr>
  </w:style>
  <w:style w:type="paragraph" w:styleId="30">
    <w:name w:val="List Bullet 3"/>
    <w:basedOn w:val="a2"/>
    <w:semiHidden/>
    <w:unhideWhenUsed/>
    <w:rsid w:val="004367EE"/>
    <w:pPr>
      <w:numPr>
        <w:numId w:val="22"/>
      </w:numPr>
      <w:contextualSpacing/>
    </w:pPr>
  </w:style>
  <w:style w:type="paragraph" w:styleId="40">
    <w:name w:val="List Bullet 4"/>
    <w:basedOn w:val="a2"/>
    <w:rsid w:val="004367EE"/>
    <w:pPr>
      <w:numPr>
        <w:numId w:val="23"/>
      </w:numPr>
      <w:contextualSpacing/>
    </w:pPr>
  </w:style>
  <w:style w:type="paragraph" w:styleId="50">
    <w:name w:val="List Bullet 5"/>
    <w:basedOn w:val="a2"/>
    <w:rsid w:val="004367EE"/>
    <w:pPr>
      <w:numPr>
        <w:numId w:val="24"/>
      </w:numPr>
      <w:contextualSpacing/>
    </w:pPr>
  </w:style>
  <w:style w:type="paragraph" w:styleId="afff7">
    <w:name w:val="List Continue"/>
    <w:basedOn w:val="a2"/>
    <w:semiHidden/>
    <w:unhideWhenUsed/>
    <w:rsid w:val="004367EE"/>
    <w:pPr>
      <w:spacing w:after="120"/>
      <w:ind w:left="360"/>
      <w:contextualSpacing/>
    </w:pPr>
  </w:style>
  <w:style w:type="paragraph" w:styleId="2f8">
    <w:name w:val="List Continue 2"/>
    <w:basedOn w:val="a2"/>
    <w:semiHidden/>
    <w:unhideWhenUsed/>
    <w:rsid w:val="004367EE"/>
    <w:pPr>
      <w:spacing w:after="120"/>
      <w:ind w:left="720"/>
      <w:contextualSpacing/>
    </w:pPr>
  </w:style>
  <w:style w:type="paragraph" w:styleId="3f2">
    <w:name w:val="List Continue 3"/>
    <w:basedOn w:val="a2"/>
    <w:semiHidden/>
    <w:unhideWhenUsed/>
    <w:rsid w:val="004367EE"/>
    <w:pPr>
      <w:spacing w:after="120"/>
      <w:ind w:left="1080"/>
      <w:contextualSpacing/>
    </w:pPr>
  </w:style>
  <w:style w:type="paragraph" w:styleId="45">
    <w:name w:val="List Continue 4"/>
    <w:basedOn w:val="a2"/>
    <w:semiHidden/>
    <w:unhideWhenUsed/>
    <w:rsid w:val="004367EE"/>
    <w:pPr>
      <w:spacing w:after="120"/>
      <w:ind w:left="1440"/>
      <w:contextualSpacing/>
    </w:pPr>
  </w:style>
  <w:style w:type="paragraph" w:styleId="55">
    <w:name w:val="List Continue 5"/>
    <w:basedOn w:val="a2"/>
    <w:semiHidden/>
    <w:unhideWhenUsed/>
    <w:rsid w:val="004367EE"/>
    <w:pPr>
      <w:spacing w:after="120"/>
      <w:ind w:left="1800"/>
      <w:contextualSpacing/>
    </w:pPr>
  </w:style>
  <w:style w:type="paragraph" w:styleId="a">
    <w:name w:val="List Number"/>
    <w:basedOn w:val="a2"/>
    <w:semiHidden/>
    <w:unhideWhenUsed/>
    <w:rsid w:val="004367EE"/>
    <w:pPr>
      <w:numPr>
        <w:numId w:val="25"/>
      </w:numPr>
      <w:contextualSpacing/>
    </w:pPr>
  </w:style>
  <w:style w:type="paragraph" w:styleId="2">
    <w:name w:val="List Number 2"/>
    <w:basedOn w:val="a2"/>
    <w:semiHidden/>
    <w:unhideWhenUsed/>
    <w:rsid w:val="004367EE"/>
    <w:pPr>
      <w:numPr>
        <w:numId w:val="26"/>
      </w:numPr>
      <w:contextualSpacing/>
    </w:pPr>
  </w:style>
  <w:style w:type="paragraph" w:styleId="3">
    <w:name w:val="List Number 3"/>
    <w:basedOn w:val="a2"/>
    <w:semiHidden/>
    <w:unhideWhenUsed/>
    <w:rsid w:val="004367EE"/>
    <w:pPr>
      <w:numPr>
        <w:numId w:val="27"/>
      </w:numPr>
      <w:contextualSpacing/>
    </w:pPr>
  </w:style>
  <w:style w:type="paragraph" w:styleId="4">
    <w:name w:val="List Number 4"/>
    <w:basedOn w:val="a2"/>
    <w:semiHidden/>
    <w:unhideWhenUsed/>
    <w:rsid w:val="004367EE"/>
    <w:pPr>
      <w:numPr>
        <w:numId w:val="28"/>
      </w:numPr>
      <w:contextualSpacing/>
    </w:pPr>
  </w:style>
  <w:style w:type="paragraph" w:styleId="5">
    <w:name w:val="List Number 5"/>
    <w:basedOn w:val="a2"/>
    <w:semiHidden/>
    <w:unhideWhenUsed/>
    <w:rsid w:val="004367EE"/>
    <w:pPr>
      <w:numPr>
        <w:numId w:val="29"/>
      </w:numPr>
      <w:contextualSpacing/>
    </w:pPr>
  </w:style>
  <w:style w:type="table" w:styleId="1e">
    <w:name w:val="List Table 1 Light"/>
    <w:basedOn w:val="a4"/>
    <w:uiPriority w:val="46"/>
    <w:rsid w:val="00436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436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0">
    <w:name w:val="List Table 1 Light Accent 2"/>
    <w:basedOn w:val="a4"/>
    <w:uiPriority w:val="46"/>
    <w:rsid w:val="00436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0">
    <w:name w:val="List Table 1 Light Accent 3"/>
    <w:basedOn w:val="a4"/>
    <w:uiPriority w:val="46"/>
    <w:rsid w:val="00436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0">
    <w:name w:val="List Table 1 Light Accent 4"/>
    <w:basedOn w:val="a4"/>
    <w:uiPriority w:val="46"/>
    <w:rsid w:val="00436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0">
    <w:name w:val="List Table 1 Light Accent 5"/>
    <w:basedOn w:val="a4"/>
    <w:uiPriority w:val="46"/>
    <w:rsid w:val="00436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0">
    <w:name w:val="List Table 1 Light Accent 6"/>
    <w:basedOn w:val="a4"/>
    <w:uiPriority w:val="46"/>
    <w:rsid w:val="00436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f9">
    <w:name w:val="List Table 2"/>
    <w:basedOn w:val="a4"/>
    <w:uiPriority w:val="47"/>
    <w:rsid w:val="004367E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4367EE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0">
    <w:name w:val="List Table 2 Accent 2"/>
    <w:basedOn w:val="a4"/>
    <w:uiPriority w:val="47"/>
    <w:rsid w:val="004367EE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0">
    <w:name w:val="List Table 2 Accent 3"/>
    <w:basedOn w:val="a4"/>
    <w:uiPriority w:val="47"/>
    <w:rsid w:val="004367EE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0">
    <w:name w:val="List Table 2 Accent 4"/>
    <w:basedOn w:val="a4"/>
    <w:uiPriority w:val="47"/>
    <w:rsid w:val="004367EE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0">
    <w:name w:val="List Table 2 Accent 5"/>
    <w:basedOn w:val="a4"/>
    <w:uiPriority w:val="47"/>
    <w:rsid w:val="004367EE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0">
    <w:name w:val="List Table 2 Accent 6"/>
    <w:basedOn w:val="a4"/>
    <w:uiPriority w:val="47"/>
    <w:rsid w:val="004367EE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f3">
    <w:name w:val="List Table 3"/>
    <w:basedOn w:val="a4"/>
    <w:uiPriority w:val="48"/>
    <w:rsid w:val="004367EE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4367EE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4367EE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4367EE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4367EE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4367EE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4367EE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46">
    <w:name w:val="List Table 4"/>
    <w:basedOn w:val="a4"/>
    <w:uiPriority w:val="49"/>
    <w:rsid w:val="004367E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4367EE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4"/>
    <w:uiPriority w:val="49"/>
    <w:rsid w:val="004367EE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4"/>
    <w:uiPriority w:val="49"/>
    <w:rsid w:val="004367EE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4"/>
    <w:uiPriority w:val="49"/>
    <w:rsid w:val="004367EE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4"/>
    <w:uiPriority w:val="49"/>
    <w:rsid w:val="004367EE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4"/>
    <w:uiPriority w:val="49"/>
    <w:rsid w:val="004367EE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6">
    <w:name w:val="List Table 5 Dark"/>
    <w:basedOn w:val="a4"/>
    <w:uiPriority w:val="50"/>
    <w:rsid w:val="004367EE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4367EE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4367EE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4367EE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4367EE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4367EE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4367EE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4367E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4367EE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4"/>
    <w:uiPriority w:val="51"/>
    <w:rsid w:val="004367EE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4"/>
    <w:uiPriority w:val="51"/>
    <w:rsid w:val="004367EE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4"/>
    <w:uiPriority w:val="51"/>
    <w:rsid w:val="004367EE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4"/>
    <w:uiPriority w:val="51"/>
    <w:rsid w:val="004367EE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4"/>
    <w:uiPriority w:val="51"/>
    <w:rsid w:val="004367EE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3">
    <w:name w:val="List Table 7 Colorful"/>
    <w:basedOn w:val="a4"/>
    <w:uiPriority w:val="52"/>
    <w:rsid w:val="004367EE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4367EE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4367EE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4367EE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4367EE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4367EE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4367EE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8">
    <w:name w:val="macro"/>
    <w:link w:val="afff9"/>
    <w:semiHidden/>
    <w:unhideWhenUsed/>
    <w:rsid w:val="004367E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ＭＳ Ｐゴシック" w:hAnsi="Consolas" w:cs="ＭＳ Ｐゴシック"/>
    </w:rPr>
  </w:style>
  <w:style w:type="character" w:customStyle="1" w:styleId="afff9">
    <w:name w:val="マクロ文字列 (文字)"/>
    <w:basedOn w:val="a3"/>
    <w:link w:val="afff8"/>
    <w:semiHidden/>
    <w:rsid w:val="004367EE"/>
    <w:rPr>
      <w:rFonts w:ascii="Consolas" w:eastAsia="ＭＳ Ｐゴシック" w:hAnsi="Consolas" w:cs="ＭＳ Ｐゴシック"/>
    </w:rPr>
  </w:style>
  <w:style w:type="table" w:styleId="82">
    <w:name w:val="Medium Grid 1"/>
    <w:basedOn w:val="a4"/>
    <w:uiPriority w:val="62"/>
    <w:semiHidden/>
    <w:unhideWhenUsed/>
    <w:rsid w:val="004367E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2"/>
    <w:semiHidden/>
    <w:unhideWhenUsed/>
    <w:rsid w:val="004367EE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4">
    <w:name w:val="Medium Grid 1 Accent 2"/>
    <w:basedOn w:val="a4"/>
    <w:uiPriority w:val="62"/>
    <w:semiHidden/>
    <w:unhideWhenUsed/>
    <w:rsid w:val="004367EE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5">
    <w:name w:val="Medium Grid 1 Accent 3"/>
    <w:basedOn w:val="a4"/>
    <w:uiPriority w:val="62"/>
    <w:semiHidden/>
    <w:unhideWhenUsed/>
    <w:rsid w:val="004367EE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6">
    <w:name w:val="Medium Grid 1 Accent 4"/>
    <w:basedOn w:val="a4"/>
    <w:uiPriority w:val="62"/>
    <w:semiHidden/>
    <w:unhideWhenUsed/>
    <w:rsid w:val="004367EE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7">
    <w:name w:val="Medium Grid 1 Accent 5"/>
    <w:basedOn w:val="a4"/>
    <w:uiPriority w:val="62"/>
    <w:semiHidden/>
    <w:unhideWhenUsed/>
    <w:rsid w:val="004367EE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8">
    <w:name w:val="Medium Grid 1 Accent 6"/>
    <w:basedOn w:val="a4"/>
    <w:uiPriority w:val="31"/>
    <w:semiHidden/>
    <w:unhideWhenUsed/>
    <w:qFormat/>
    <w:rsid w:val="004367EE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2">
    <w:name w:val="Medium Grid 2"/>
    <w:basedOn w:val="a4"/>
    <w:uiPriority w:val="63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3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3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3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3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3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32"/>
    <w:semiHidden/>
    <w:unhideWhenUsed/>
    <w:qFormat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4"/>
    <w:semiHidden/>
    <w:unhideWhenUsed/>
    <w:rsid w:val="00436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4"/>
    <w:semiHidden/>
    <w:unhideWhenUsed/>
    <w:rsid w:val="00436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4"/>
    <w:uiPriority w:val="64"/>
    <w:semiHidden/>
    <w:unhideWhenUsed/>
    <w:rsid w:val="00436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4"/>
    <w:uiPriority w:val="64"/>
    <w:semiHidden/>
    <w:unhideWhenUsed/>
    <w:rsid w:val="00436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4"/>
    <w:uiPriority w:val="64"/>
    <w:semiHidden/>
    <w:unhideWhenUsed/>
    <w:rsid w:val="00436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4"/>
    <w:uiPriority w:val="64"/>
    <w:semiHidden/>
    <w:unhideWhenUsed/>
    <w:rsid w:val="00436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4"/>
    <w:uiPriority w:val="33"/>
    <w:semiHidden/>
    <w:unhideWhenUsed/>
    <w:qFormat/>
    <w:rsid w:val="00436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64">
    <w:name w:val="Medium List 1"/>
    <w:basedOn w:val="a4"/>
    <w:uiPriority w:val="60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70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6">
    <w:name w:val="Medium List 1 Accent 2"/>
    <w:basedOn w:val="a4"/>
    <w:uiPriority w:val="60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7">
    <w:name w:val="Medium List 1 Accent 3"/>
    <w:basedOn w:val="a4"/>
    <w:uiPriority w:val="60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8">
    <w:name w:val="Medium List 1 Accent 4"/>
    <w:basedOn w:val="a4"/>
    <w:uiPriority w:val="60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9">
    <w:name w:val="Medium List 1 Accent 5"/>
    <w:basedOn w:val="a4"/>
    <w:uiPriority w:val="60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a">
    <w:name w:val="Medium List 1 Accent 6"/>
    <w:basedOn w:val="a4"/>
    <w:uiPriority w:val="19"/>
    <w:semiHidden/>
    <w:unhideWhenUsed/>
    <w:qFormat/>
    <w:rsid w:val="004367EE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4">
    <w:name w:val="Medium List 2"/>
    <w:basedOn w:val="a4"/>
    <w:uiPriority w:val="61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1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1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1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1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1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21"/>
    <w:semiHidden/>
    <w:unhideWhenUsed/>
    <w:qFormat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7">
    <w:name w:val="Medium Shading 1"/>
    <w:basedOn w:val="a4"/>
    <w:uiPriority w:val="72"/>
    <w:semiHidden/>
    <w:unhideWhenUsed/>
    <w:rsid w:val="004367E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8">
    <w:name w:val="Medium Shading 1 Accent 1"/>
    <w:basedOn w:val="a4"/>
    <w:uiPriority w:val="68"/>
    <w:semiHidden/>
    <w:unhideWhenUsed/>
    <w:rsid w:val="004367EE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2"/>
    <w:basedOn w:val="a4"/>
    <w:uiPriority w:val="72"/>
    <w:semiHidden/>
    <w:unhideWhenUsed/>
    <w:rsid w:val="004367EE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3"/>
    <w:basedOn w:val="a4"/>
    <w:uiPriority w:val="72"/>
    <w:semiHidden/>
    <w:unhideWhenUsed/>
    <w:rsid w:val="004367EE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4"/>
    <w:basedOn w:val="a4"/>
    <w:uiPriority w:val="72"/>
    <w:semiHidden/>
    <w:unhideWhenUsed/>
    <w:rsid w:val="004367EE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5"/>
    <w:basedOn w:val="a4"/>
    <w:uiPriority w:val="72"/>
    <w:semiHidden/>
    <w:unhideWhenUsed/>
    <w:rsid w:val="004367EE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6"/>
    <w:basedOn w:val="a4"/>
    <w:uiPriority w:val="72"/>
    <w:semiHidden/>
    <w:unhideWhenUsed/>
    <w:rsid w:val="004367EE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2"/>
    <w:basedOn w:val="a4"/>
    <w:uiPriority w:val="73"/>
    <w:semiHidden/>
    <w:unhideWhenUsed/>
    <w:rsid w:val="00436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8">
    <w:name w:val="Medium Shading 2 Accent 1"/>
    <w:basedOn w:val="a4"/>
    <w:uiPriority w:val="69"/>
    <w:semiHidden/>
    <w:unhideWhenUsed/>
    <w:rsid w:val="00436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2"/>
    <w:basedOn w:val="a4"/>
    <w:uiPriority w:val="73"/>
    <w:semiHidden/>
    <w:unhideWhenUsed/>
    <w:rsid w:val="00436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3"/>
    <w:basedOn w:val="a4"/>
    <w:uiPriority w:val="73"/>
    <w:semiHidden/>
    <w:unhideWhenUsed/>
    <w:rsid w:val="00436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4"/>
    <w:basedOn w:val="a4"/>
    <w:uiPriority w:val="73"/>
    <w:semiHidden/>
    <w:unhideWhenUsed/>
    <w:rsid w:val="00436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5"/>
    <w:basedOn w:val="a4"/>
    <w:uiPriority w:val="73"/>
    <w:semiHidden/>
    <w:unhideWhenUsed/>
    <w:rsid w:val="00436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6"/>
    <w:basedOn w:val="a4"/>
    <w:uiPriority w:val="73"/>
    <w:semiHidden/>
    <w:unhideWhenUsed/>
    <w:rsid w:val="00436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a">
    <w:name w:val="Mention"/>
    <w:basedOn w:val="a3"/>
    <w:rsid w:val="004367EE"/>
    <w:rPr>
      <w:color w:val="2B579A"/>
      <w:shd w:val="clear" w:color="auto" w:fill="E1DFDD"/>
    </w:rPr>
  </w:style>
  <w:style w:type="paragraph" w:styleId="afffb">
    <w:name w:val="Message Header"/>
    <w:basedOn w:val="a2"/>
    <w:link w:val="afffc"/>
    <w:semiHidden/>
    <w:unhideWhenUsed/>
    <w:rsid w:val="004367E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afffc">
    <w:name w:val="メッセージ見出し (文字)"/>
    <w:basedOn w:val="a3"/>
    <w:link w:val="afffb"/>
    <w:semiHidden/>
    <w:rsid w:val="004367E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d">
    <w:name w:val="No Spacing"/>
    <w:uiPriority w:val="68"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fffe">
    <w:name w:val="Normal Indent"/>
    <w:basedOn w:val="a2"/>
    <w:semiHidden/>
    <w:unhideWhenUsed/>
    <w:rsid w:val="004367EE"/>
    <w:pPr>
      <w:ind w:left="720"/>
    </w:pPr>
  </w:style>
  <w:style w:type="paragraph" w:styleId="affff">
    <w:name w:val="Note Heading"/>
    <w:basedOn w:val="a2"/>
    <w:next w:val="a2"/>
    <w:link w:val="affff0"/>
    <w:rsid w:val="004367EE"/>
  </w:style>
  <w:style w:type="character" w:customStyle="1" w:styleId="affff0">
    <w:name w:val="記 (文字)"/>
    <w:basedOn w:val="a3"/>
    <w:link w:val="affff"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table" w:styleId="1f">
    <w:name w:val="Plain Table 1"/>
    <w:basedOn w:val="a4"/>
    <w:rsid w:val="004367E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a">
    <w:name w:val="Plain Table 2"/>
    <w:basedOn w:val="a4"/>
    <w:rsid w:val="004367E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4">
    <w:name w:val="Plain Table 3"/>
    <w:basedOn w:val="a4"/>
    <w:rsid w:val="004367E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e">
    <w:name w:val="Plain Table 4"/>
    <w:basedOn w:val="a4"/>
    <w:rsid w:val="004367E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e">
    <w:name w:val="Plain Table 5"/>
    <w:basedOn w:val="a4"/>
    <w:rsid w:val="004367E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1">
    <w:name w:val="Plain Text"/>
    <w:basedOn w:val="a2"/>
    <w:link w:val="affff2"/>
    <w:semiHidden/>
    <w:unhideWhenUsed/>
    <w:rsid w:val="004367EE"/>
    <w:rPr>
      <w:rFonts w:ascii="Consolas" w:hAnsi="Consolas"/>
      <w:sz w:val="21"/>
      <w:szCs w:val="21"/>
    </w:rPr>
  </w:style>
  <w:style w:type="character" w:customStyle="1" w:styleId="affff2">
    <w:name w:val="書式なし (文字)"/>
    <w:basedOn w:val="a3"/>
    <w:link w:val="affff1"/>
    <w:semiHidden/>
    <w:rsid w:val="004367EE"/>
    <w:rPr>
      <w:rFonts w:ascii="Consolas" w:eastAsia="ＭＳ Ｐゴシック" w:hAnsi="Consolas" w:cs="ＭＳ Ｐゴシック"/>
      <w:sz w:val="21"/>
      <w:szCs w:val="21"/>
    </w:rPr>
  </w:style>
  <w:style w:type="paragraph" w:styleId="affff3">
    <w:name w:val="Quote"/>
    <w:basedOn w:val="a2"/>
    <w:next w:val="a2"/>
    <w:link w:val="affff4"/>
    <w:uiPriority w:val="73"/>
    <w:rsid w:val="004367E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4">
    <w:name w:val="引用文 (文字)"/>
    <w:basedOn w:val="a3"/>
    <w:link w:val="affff3"/>
    <w:uiPriority w:val="73"/>
    <w:rsid w:val="004367EE"/>
    <w:rPr>
      <w:rFonts w:ascii="ＭＳ Ｐゴシック" w:eastAsia="ＭＳ Ｐゴシック" w:hAnsi="ＭＳ Ｐゴシック" w:cs="ＭＳ Ｐゴシック"/>
      <w:i/>
      <w:iCs/>
      <w:color w:val="404040" w:themeColor="text1" w:themeTint="BF"/>
      <w:sz w:val="24"/>
      <w:szCs w:val="24"/>
    </w:rPr>
  </w:style>
  <w:style w:type="paragraph" w:styleId="affff5">
    <w:name w:val="Salutation"/>
    <w:basedOn w:val="a2"/>
    <w:next w:val="a2"/>
    <w:link w:val="affff6"/>
    <w:semiHidden/>
    <w:unhideWhenUsed/>
    <w:rsid w:val="004367EE"/>
  </w:style>
  <w:style w:type="character" w:customStyle="1" w:styleId="affff6">
    <w:name w:val="挨拶文 (文字)"/>
    <w:basedOn w:val="a3"/>
    <w:link w:val="affff5"/>
    <w:semiHidden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ffff7">
    <w:name w:val="Signature"/>
    <w:basedOn w:val="a2"/>
    <w:link w:val="affff8"/>
    <w:semiHidden/>
    <w:unhideWhenUsed/>
    <w:rsid w:val="004367EE"/>
    <w:pPr>
      <w:ind w:left="4320"/>
    </w:pPr>
  </w:style>
  <w:style w:type="character" w:customStyle="1" w:styleId="affff8">
    <w:name w:val="署名 (文字)"/>
    <w:basedOn w:val="a3"/>
    <w:link w:val="affff7"/>
    <w:semiHidden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character" w:styleId="affff9">
    <w:name w:val="Smart Hyperlink"/>
    <w:basedOn w:val="a3"/>
    <w:rsid w:val="004367EE"/>
    <w:rPr>
      <w:u w:val="dotted"/>
    </w:rPr>
  </w:style>
  <w:style w:type="character" w:styleId="affffa">
    <w:name w:val="Smart Link"/>
    <w:basedOn w:val="a3"/>
    <w:rsid w:val="004367EE"/>
    <w:rPr>
      <w:color w:val="0000FF"/>
      <w:u w:val="single"/>
      <w:shd w:val="clear" w:color="auto" w:fill="F3F2F1"/>
    </w:rPr>
  </w:style>
  <w:style w:type="character" w:styleId="affffb">
    <w:name w:val="Strong"/>
    <w:basedOn w:val="a3"/>
    <w:qFormat/>
    <w:rsid w:val="004367EE"/>
    <w:rPr>
      <w:b/>
      <w:bCs/>
    </w:rPr>
  </w:style>
  <w:style w:type="paragraph" w:styleId="affffc">
    <w:name w:val="Subtitle"/>
    <w:basedOn w:val="a2"/>
    <w:next w:val="a2"/>
    <w:link w:val="affffd"/>
    <w:qFormat/>
    <w:rsid w:val="004367EE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affffd">
    <w:name w:val="副題 (文字)"/>
    <w:basedOn w:val="a3"/>
    <w:link w:val="affffc"/>
    <w:rsid w:val="004367EE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affffe">
    <w:name w:val="Subtle Emphasis"/>
    <w:basedOn w:val="a3"/>
    <w:uiPriority w:val="43"/>
    <w:rsid w:val="004367EE"/>
    <w:rPr>
      <w:i/>
      <w:iCs/>
      <w:color w:val="404040" w:themeColor="text1" w:themeTint="BF"/>
    </w:rPr>
  </w:style>
  <w:style w:type="character" w:styleId="afffff">
    <w:name w:val="Subtle Reference"/>
    <w:basedOn w:val="a3"/>
    <w:uiPriority w:val="45"/>
    <w:rsid w:val="004367EE"/>
    <w:rPr>
      <w:smallCaps/>
      <w:color w:val="5A5A5A" w:themeColor="text1" w:themeTint="A5"/>
    </w:rPr>
  </w:style>
  <w:style w:type="table" w:styleId="3-D1">
    <w:name w:val="Table 3D effects 1"/>
    <w:basedOn w:val="a4"/>
    <w:semiHidden/>
    <w:unhideWhenUsed/>
    <w:rsid w:val="004367EE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semiHidden/>
    <w:unhideWhenUsed/>
    <w:rsid w:val="004367EE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semiHidden/>
    <w:unhideWhenUsed/>
    <w:rsid w:val="00436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semiHidden/>
    <w:unhideWhenUsed/>
    <w:rsid w:val="004367EE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lassic 2"/>
    <w:basedOn w:val="a4"/>
    <w:semiHidden/>
    <w:unhideWhenUsed/>
    <w:rsid w:val="004367EE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lassic 3"/>
    <w:basedOn w:val="a4"/>
    <w:semiHidden/>
    <w:unhideWhenUsed/>
    <w:rsid w:val="004367EE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">
    <w:name w:val="Table Classic 4"/>
    <w:basedOn w:val="a4"/>
    <w:semiHidden/>
    <w:unhideWhenUsed/>
    <w:rsid w:val="004367EE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semiHidden/>
    <w:unhideWhenUsed/>
    <w:rsid w:val="004367EE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orful 2"/>
    <w:basedOn w:val="a4"/>
    <w:semiHidden/>
    <w:unhideWhenUsed/>
    <w:rsid w:val="004367EE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orful 3"/>
    <w:basedOn w:val="a4"/>
    <w:semiHidden/>
    <w:unhideWhenUsed/>
    <w:rsid w:val="004367EE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semiHidden/>
    <w:unhideWhenUsed/>
    <w:rsid w:val="004367EE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Columns 2"/>
    <w:basedOn w:val="a4"/>
    <w:semiHidden/>
    <w:unhideWhenUsed/>
    <w:rsid w:val="004367EE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Columns 3"/>
    <w:basedOn w:val="a4"/>
    <w:semiHidden/>
    <w:unhideWhenUsed/>
    <w:rsid w:val="004367EE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olumns 4"/>
    <w:basedOn w:val="a4"/>
    <w:semiHidden/>
    <w:unhideWhenUsed/>
    <w:rsid w:val="004367EE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">
    <w:name w:val="Table Columns 5"/>
    <w:basedOn w:val="a4"/>
    <w:semiHidden/>
    <w:unhideWhenUsed/>
    <w:rsid w:val="004367EE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0">
    <w:name w:val="Table Contemporary"/>
    <w:basedOn w:val="a4"/>
    <w:semiHidden/>
    <w:unhideWhenUsed/>
    <w:rsid w:val="004367EE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1">
    <w:name w:val="Table Elegant"/>
    <w:basedOn w:val="a4"/>
    <w:semiHidden/>
    <w:unhideWhenUsed/>
    <w:rsid w:val="004367EE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3">
    <w:name w:val="Table Grid 1"/>
    <w:basedOn w:val="a4"/>
    <w:semiHidden/>
    <w:unhideWhenUsed/>
    <w:rsid w:val="004367EE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Grid 2"/>
    <w:basedOn w:val="a4"/>
    <w:semiHidden/>
    <w:unhideWhenUsed/>
    <w:rsid w:val="004367EE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Grid 3"/>
    <w:basedOn w:val="a4"/>
    <w:semiHidden/>
    <w:unhideWhenUsed/>
    <w:rsid w:val="004367EE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Grid 4"/>
    <w:basedOn w:val="a4"/>
    <w:semiHidden/>
    <w:unhideWhenUsed/>
    <w:rsid w:val="004367EE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0">
    <w:name w:val="Table Grid 5"/>
    <w:basedOn w:val="a4"/>
    <w:semiHidden/>
    <w:unhideWhenUsed/>
    <w:rsid w:val="004367E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semiHidden/>
    <w:unhideWhenUsed/>
    <w:rsid w:val="004367E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semiHidden/>
    <w:unhideWhenUsed/>
    <w:rsid w:val="004367EE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semiHidden/>
    <w:unhideWhenUsed/>
    <w:rsid w:val="004367EE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2">
    <w:name w:val="Grid Table Light"/>
    <w:basedOn w:val="a4"/>
    <w:rsid w:val="004367E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semiHidden/>
    <w:unhideWhenUsed/>
    <w:rsid w:val="004367EE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List 2"/>
    <w:basedOn w:val="a4"/>
    <w:semiHidden/>
    <w:unhideWhenUsed/>
    <w:rsid w:val="004367EE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List 3"/>
    <w:basedOn w:val="a4"/>
    <w:semiHidden/>
    <w:unhideWhenUsed/>
    <w:rsid w:val="004367EE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List 4"/>
    <w:basedOn w:val="a4"/>
    <w:semiHidden/>
    <w:unhideWhenUsed/>
    <w:rsid w:val="004367E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1">
    <w:name w:val="Table List 5"/>
    <w:basedOn w:val="a4"/>
    <w:semiHidden/>
    <w:unhideWhenUsed/>
    <w:rsid w:val="004367EE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semiHidden/>
    <w:unhideWhenUsed/>
    <w:rsid w:val="004367EE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semiHidden/>
    <w:unhideWhenUsed/>
    <w:rsid w:val="004367EE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semiHidden/>
    <w:unhideWhenUsed/>
    <w:rsid w:val="004367EE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3">
    <w:name w:val="table of authorities"/>
    <w:basedOn w:val="a2"/>
    <w:next w:val="a2"/>
    <w:semiHidden/>
    <w:unhideWhenUsed/>
    <w:rsid w:val="004367EE"/>
    <w:pPr>
      <w:ind w:left="240" w:hanging="240"/>
    </w:pPr>
  </w:style>
  <w:style w:type="paragraph" w:styleId="afffff4">
    <w:name w:val="table of figures"/>
    <w:basedOn w:val="a2"/>
    <w:next w:val="a2"/>
    <w:semiHidden/>
    <w:unhideWhenUsed/>
    <w:rsid w:val="004367EE"/>
  </w:style>
  <w:style w:type="table" w:styleId="afffff5">
    <w:name w:val="Table Professional"/>
    <w:basedOn w:val="a4"/>
    <w:semiHidden/>
    <w:unhideWhenUsed/>
    <w:rsid w:val="004367EE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semiHidden/>
    <w:unhideWhenUsed/>
    <w:rsid w:val="004367EE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imple 2"/>
    <w:basedOn w:val="a4"/>
    <w:semiHidden/>
    <w:unhideWhenUsed/>
    <w:rsid w:val="004367EE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a">
    <w:name w:val="Table Simple 3"/>
    <w:basedOn w:val="a4"/>
    <w:semiHidden/>
    <w:unhideWhenUsed/>
    <w:rsid w:val="004367E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semiHidden/>
    <w:unhideWhenUsed/>
    <w:rsid w:val="004367EE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1">
    <w:name w:val="Table Subtle 2"/>
    <w:basedOn w:val="a4"/>
    <w:semiHidden/>
    <w:unhideWhenUsed/>
    <w:rsid w:val="004367EE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6">
    <w:name w:val="Table Theme"/>
    <w:basedOn w:val="a4"/>
    <w:semiHidden/>
    <w:unhideWhenUsed/>
    <w:rsid w:val="004367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semiHidden/>
    <w:unhideWhenUsed/>
    <w:rsid w:val="004367EE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semiHidden/>
    <w:unhideWhenUsed/>
    <w:rsid w:val="004367EE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semiHidden/>
    <w:unhideWhenUsed/>
    <w:rsid w:val="004367EE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7">
    <w:name w:val="Title"/>
    <w:basedOn w:val="a2"/>
    <w:next w:val="a2"/>
    <w:link w:val="afffff8"/>
    <w:qFormat/>
    <w:rsid w:val="004367E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8">
    <w:name w:val="表題 (文字)"/>
    <w:basedOn w:val="a3"/>
    <w:link w:val="afffff7"/>
    <w:rsid w:val="004367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9">
    <w:name w:val="toa heading"/>
    <w:basedOn w:val="a2"/>
    <w:next w:val="a2"/>
    <w:semiHidden/>
    <w:unhideWhenUsed/>
    <w:rsid w:val="004367EE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1f7">
    <w:name w:val="toc 1"/>
    <w:basedOn w:val="a2"/>
    <w:next w:val="a2"/>
    <w:semiHidden/>
    <w:unhideWhenUsed/>
    <w:rsid w:val="004367EE"/>
    <w:pPr>
      <w:spacing w:after="100"/>
    </w:pPr>
  </w:style>
  <w:style w:type="paragraph" w:styleId="2ff2">
    <w:name w:val="toc 2"/>
    <w:basedOn w:val="a2"/>
    <w:next w:val="a2"/>
    <w:semiHidden/>
    <w:unhideWhenUsed/>
    <w:rsid w:val="004367EE"/>
    <w:pPr>
      <w:spacing w:after="100"/>
      <w:ind w:left="240"/>
    </w:pPr>
  </w:style>
  <w:style w:type="paragraph" w:styleId="4f3">
    <w:name w:val="toc 4"/>
    <w:basedOn w:val="a2"/>
    <w:next w:val="a2"/>
    <w:semiHidden/>
    <w:unhideWhenUsed/>
    <w:rsid w:val="004367EE"/>
    <w:pPr>
      <w:spacing w:after="100"/>
      <w:ind w:left="720"/>
    </w:pPr>
  </w:style>
  <w:style w:type="paragraph" w:styleId="5f2">
    <w:name w:val="toc 5"/>
    <w:basedOn w:val="a2"/>
    <w:next w:val="a2"/>
    <w:semiHidden/>
    <w:unhideWhenUsed/>
    <w:rsid w:val="004367EE"/>
    <w:pPr>
      <w:spacing w:after="100"/>
      <w:ind w:left="960"/>
    </w:pPr>
  </w:style>
  <w:style w:type="paragraph" w:styleId="6d">
    <w:name w:val="toc 6"/>
    <w:basedOn w:val="a2"/>
    <w:next w:val="a2"/>
    <w:semiHidden/>
    <w:unhideWhenUsed/>
    <w:rsid w:val="004367EE"/>
    <w:pPr>
      <w:spacing w:after="100"/>
      <w:ind w:left="1200"/>
    </w:pPr>
  </w:style>
  <w:style w:type="paragraph" w:styleId="7d">
    <w:name w:val="toc 7"/>
    <w:basedOn w:val="a2"/>
    <w:next w:val="a2"/>
    <w:semiHidden/>
    <w:unhideWhenUsed/>
    <w:rsid w:val="004367EE"/>
    <w:pPr>
      <w:spacing w:after="100"/>
      <w:ind w:left="1440"/>
    </w:pPr>
  </w:style>
  <w:style w:type="paragraph" w:styleId="8b">
    <w:name w:val="toc 8"/>
    <w:basedOn w:val="a2"/>
    <w:next w:val="a2"/>
    <w:semiHidden/>
    <w:unhideWhenUsed/>
    <w:rsid w:val="004367EE"/>
    <w:pPr>
      <w:spacing w:after="100"/>
      <w:ind w:left="1680"/>
    </w:pPr>
  </w:style>
  <w:style w:type="paragraph" w:styleId="99">
    <w:name w:val="toc 9"/>
    <w:basedOn w:val="a2"/>
    <w:next w:val="a2"/>
    <w:semiHidden/>
    <w:unhideWhenUsed/>
    <w:rsid w:val="004367EE"/>
    <w:pPr>
      <w:spacing w:after="100"/>
      <w:ind w:left="1920"/>
    </w:pPr>
  </w:style>
  <w:style w:type="paragraph" w:styleId="afffffa">
    <w:name w:val="TOC Heading"/>
    <w:basedOn w:val="1"/>
    <w:next w:val="a2"/>
    <w:uiPriority w:val="48"/>
    <w:semiHidden/>
    <w:unhideWhenUsed/>
    <w:rsid w:val="004367EE"/>
    <w:pPr>
      <w:numPr>
        <w:numId w:val="0"/>
      </w:numPr>
      <w:tabs>
        <w:tab w:val="clear" w:pos="216"/>
      </w:tabs>
      <w:spacing w:before="240" w:after="0"/>
      <w:outlineLvl w:val="9"/>
    </w:pPr>
    <w:rPr>
      <w:rFonts w:asciiTheme="majorHAnsi" w:eastAsiaTheme="majorEastAsia" w:hAnsiTheme="majorHAnsi" w:cstheme="majorBidi"/>
      <w:smallCaps w:val="0"/>
      <w:noProof w:val="0"/>
      <w:color w:val="365F91" w:themeColor="accent1" w:themeShade="BF"/>
      <w:sz w:val="32"/>
      <w:szCs w:val="32"/>
    </w:rPr>
  </w:style>
  <w:style w:type="character" w:styleId="afffffb">
    <w:name w:val="Unresolved Mention"/>
    <w:basedOn w:val="a3"/>
    <w:rsid w:val="004367EE"/>
    <w:rPr>
      <w:color w:val="605E5C"/>
      <w:shd w:val="clear" w:color="auto" w:fill="E1DFDD"/>
    </w:rPr>
  </w:style>
  <w:style w:type="paragraph" w:customStyle="1" w:styleId="PLoSArticleTitle">
    <w:name w:val="PLoS Article Title"/>
    <w:basedOn w:val="a2"/>
    <w:qFormat/>
    <w:rsid w:val="00350BDE"/>
    <w:pPr>
      <w:spacing w:line="480" w:lineRule="auto"/>
      <w:jc w:val="center"/>
    </w:pPr>
    <w:rPr>
      <w:rFonts w:ascii="Times New Roman" w:eastAsiaTheme="minorEastAsia" w:hAnsi="Times New Roman" w:cs="Times New Roman"/>
      <w:sz w:val="28"/>
      <w:lang w:val="en-GB" w:eastAsia="en-US"/>
    </w:rPr>
  </w:style>
  <w:style w:type="paragraph" w:customStyle="1" w:styleId="PLoSAuthors">
    <w:name w:val="PLoS Authors"/>
    <w:basedOn w:val="a2"/>
    <w:qFormat/>
    <w:rsid w:val="00350BDE"/>
    <w:pPr>
      <w:spacing w:line="480" w:lineRule="auto"/>
    </w:pPr>
    <w:rPr>
      <w:rFonts w:ascii="Times New Roman" w:eastAsiaTheme="minorEastAsia" w:hAnsi="Times New Roman" w:cs="Times New Roman"/>
      <w:lang w:val="en-GB" w:eastAsia="en-US"/>
    </w:rPr>
  </w:style>
  <w:style w:type="paragraph" w:customStyle="1" w:styleId="PLoSAffiliations">
    <w:name w:val="PLoS Affiliations"/>
    <w:basedOn w:val="PLoSAuthors"/>
    <w:qFormat/>
    <w:rsid w:val="00350B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AB6F1A-AF98-40B4-A12E-51AB9872C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4</Pages>
  <Words>332</Words>
  <Characters>1898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Paper Title (use style: paper title)</vt:lpstr>
      <vt:lpstr>Paper Title (use style: paper title)</vt:lpstr>
    </vt:vector>
  </TitlesOfParts>
  <Company>IEEE</Company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per Title (use style: paper title)</dc:title>
  <dc:creator>Chika Fujisue (cfujisue)</dc:creator>
  <cp:lastModifiedBy>智夏 藤末</cp:lastModifiedBy>
  <cp:revision>29</cp:revision>
  <cp:lastPrinted>2022-08-27T07:41:00Z</cp:lastPrinted>
  <dcterms:created xsi:type="dcterms:W3CDTF">2023-02-06T22:06:00Z</dcterms:created>
  <dcterms:modified xsi:type="dcterms:W3CDTF">2024-01-11T2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2-04T11:39:53Z</vt:filetime>
  </property>
</Properties>
</file>